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7EF78F" w14:textId="6C45D1B5" w:rsidR="00AD6155" w:rsidRDefault="0031248C" w:rsidP="0031248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Appendix: M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plu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cripts</w:t>
      </w:r>
    </w:p>
    <w:p w14:paraId="4D8AFF9E" w14:textId="40259FC4" w:rsidR="0031248C" w:rsidRDefault="0031248C" w:rsidP="003124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vided below are selected </w:t>
      </w:r>
      <w:r w:rsidR="003C4FED">
        <w:rPr>
          <w:rFonts w:ascii="Times New Roman" w:hAnsi="Times New Roman" w:cs="Times New Roman"/>
          <w:sz w:val="24"/>
          <w:szCs w:val="24"/>
        </w:rPr>
        <w:t>M</w:t>
      </w:r>
      <w:r w:rsidR="003C4FED">
        <w:rPr>
          <w:rFonts w:ascii="Times New Roman" w:hAnsi="Times New Roman" w:cs="Times New Roman"/>
          <w:i/>
          <w:iCs/>
          <w:sz w:val="24"/>
          <w:szCs w:val="24"/>
        </w:rPr>
        <w:t>plus</w:t>
      </w:r>
      <w:r w:rsidR="003C4FED">
        <w:rPr>
          <w:rFonts w:ascii="Times New Roman" w:hAnsi="Times New Roman" w:cs="Times New Roman"/>
          <w:sz w:val="24"/>
          <w:szCs w:val="24"/>
        </w:rPr>
        <w:t xml:space="preserve"> scripts for key analyses.</w:t>
      </w:r>
    </w:p>
    <w:p w14:paraId="21C5E66D" w14:textId="2B7F609B" w:rsidR="003C4FED" w:rsidRPr="00195D09" w:rsidRDefault="003C4FED" w:rsidP="0031248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95D09">
        <w:rPr>
          <w:rFonts w:ascii="Times New Roman" w:hAnsi="Times New Roman" w:cs="Times New Roman"/>
          <w:b/>
          <w:bCs/>
          <w:sz w:val="28"/>
          <w:szCs w:val="28"/>
        </w:rPr>
        <w:t>Variable centered analyses:</w:t>
      </w:r>
    </w:p>
    <w:p w14:paraId="50A9F353" w14:textId="0D168213" w:rsidR="003C4FED" w:rsidRPr="00195D09" w:rsidRDefault="003C4FED" w:rsidP="0031248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95D09">
        <w:rPr>
          <w:rFonts w:ascii="Times New Roman" w:hAnsi="Times New Roman" w:cs="Times New Roman"/>
          <w:b/>
          <w:bCs/>
          <w:sz w:val="24"/>
          <w:szCs w:val="24"/>
        </w:rPr>
        <w:t>Cross-Sectional Measurement Model</w:t>
      </w:r>
      <w:r w:rsidR="00A73258">
        <w:rPr>
          <w:rFonts w:ascii="Times New Roman" w:hAnsi="Times New Roman" w:cs="Times New Roman"/>
          <w:b/>
          <w:bCs/>
          <w:sz w:val="24"/>
          <w:szCs w:val="24"/>
        </w:rPr>
        <w:t xml:space="preserve"> (7</w:t>
      </w:r>
      <w:r w:rsidR="00A73258" w:rsidRPr="00A7325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th</w:t>
      </w:r>
      <w:r w:rsidR="00A73258">
        <w:rPr>
          <w:rFonts w:ascii="Times New Roman" w:hAnsi="Times New Roman" w:cs="Times New Roman"/>
          <w:b/>
          <w:bCs/>
          <w:sz w:val="24"/>
          <w:szCs w:val="24"/>
        </w:rPr>
        <w:t xml:space="preserve"> Grade)</w:t>
      </w:r>
    </w:p>
    <w:p w14:paraId="299E8B61" w14:textId="6044A4C4" w:rsidR="003C4FED" w:rsidRPr="00195D09" w:rsidRDefault="003C4FED" w:rsidP="00195D09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195D09">
        <w:rPr>
          <w:rFonts w:ascii="Courier New" w:hAnsi="Courier New" w:cs="Courier New"/>
          <w:sz w:val="24"/>
          <w:szCs w:val="24"/>
        </w:rPr>
        <w:t xml:space="preserve">Variable: names are Cohort School Gender </w:t>
      </w:r>
    </w:p>
    <w:p w14:paraId="4255DD95" w14:textId="4471DF79" w:rsidR="003C4FED" w:rsidRPr="00195D09" w:rsidRDefault="003C4FED" w:rsidP="00195D0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95D09">
        <w:rPr>
          <w:rFonts w:ascii="Courier New" w:hAnsi="Courier New" w:cs="Courier New"/>
          <w:sz w:val="24"/>
          <w:szCs w:val="24"/>
        </w:rPr>
        <w:t xml:space="preserve">          </w:t>
      </w:r>
      <w:r w:rsidR="00195D09" w:rsidRPr="00195D09">
        <w:rPr>
          <w:rFonts w:ascii="Courier New" w:hAnsi="Courier New" w:cs="Courier New"/>
          <w:sz w:val="24"/>
          <w:szCs w:val="24"/>
        </w:rPr>
        <w:tab/>
      </w:r>
      <w:r w:rsidRPr="00195D09">
        <w:rPr>
          <w:rFonts w:ascii="Courier New" w:hAnsi="Courier New" w:cs="Courier New"/>
          <w:sz w:val="24"/>
          <w:szCs w:val="24"/>
        </w:rPr>
        <w:t>SRG4 SRG4_1 SRG4_2 SRG4_3</w:t>
      </w:r>
    </w:p>
    <w:p w14:paraId="732272B2" w14:textId="5F9710DA" w:rsidR="003C4FED" w:rsidRPr="00195D09" w:rsidRDefault="003C4FED" w:rsidP="00195D0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95D09">
        <w:rPr>
          <w:rFonts w:ascii="Courier New" w:hAnsi="Courier New" w:cs="Courier New"/>
          <w:sz w:val="24"/>
          <w:szCs w:val="24"/>
        </w:rPr>
        <w:t xml:space="preserve">          </w:t>
      </w:r>
      <w:r w:rsidR="00195D09" w:rsidRPr="00195D09">
        <w:rPr>
          <w:rFonts w:ascii="Courier New" w:hAnsi="Courier New" w:cs="Courier New"/>
          <w:sz w:val="24"/>
          <w:szCs w:val="24"/>
        </w:rPr>
        <w:tab/>
      </w:r>
      <w:r w:rsidRPr="00195D09">
        <w:rPr>
          <w:rFonts w:ascii="Courier New" w:hAnsi="Courier New" w:cs="Courier New"/>
          <w:sz w:val="24"/>
          <w:szCs w:val="24"/>
        </w:rPr>
        <w:t xml:space="preserve">SRG7 SRG7_1 SRG7_2 SRG7_3 </w:t>
      </w:r>
    </w:p>
    <w:p w14:paraId="0B970124" w14:textId="416E6A9D" w:rsidR="003C4FED" w:rsidRPr="00195D09" w:rsidRDefault="003C4FED" w:rsidP="00195D0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95D09">
        <w:rPr>
          <w:rFonts w:ascii="Courier New" w:hAnsi="Courier New" w:cs="Courier New"/>
          <w:sz w:val="24"/>
          <w:szCs w:val="24"/>
        </w:rPr>
        <w:t xml:space="preserve">          </w:t>
      </w:r>
      <w:r w:rsidR="00195D09" w:rsidRPr="00195D09">
        <w:rPr>
          <w:rFonts w:ascii="Courier New" w:hAnsi="Courier New" w:cs="Courier New"/>
          <w:sz w:val="24"/>
          <w:szCs w:val="24"/>
        </w:rPr>
        <w:tab/>
      </w:r>
      <w:r w:rsidRPr="00195D09">
        <w:rPr>
          <w:rFonts w:ascii="Courier New" w:hAnsi="Courier New" w:cs="Courier New"/>
          <w:sz w:val="24"/>
          <w:szCs w:val="24"/>
        </w:rPr>
        <w:t>ViG4 ViG4_1 ViG4_2 ViG4_3 ViG4_4</w:t>
      </w:r>
    </w:p>
    <w:p w14:paraId="3B1379E6" w14:textId="43FCE6B2" w:rsidR="003C4FED" w:rsidRPr="00195D09" w:rsidRDefault="003C4FED" w:rsidP="00195D0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95D09">
        <w:rPr>
          <w:rFonts w:ascii="Courier New" w:hAnsi="Courier New" w:cs="Courier New"/>
          <w:sz w:val="24"/>
          <w:szCs w:val="24"/>
        </w:rPr>
        <w:t xml:space="preserve">          </w:t>
      </w:r>
      <w:r w:rsidR="00195D09" w:rsidRPr="00195D09">
        <w:rPr>
          <w:rFonts w:ascii="Courier New" w:hAnsi="Courier New" w:cs="Courier New"/>
          <w:sz w:val="24"/>
          <w:szCs w:val="24"/>
        </w:rPr>
        <w:tab/>
      </w:r>
      <w:r w:rsidRPr="00195D09">
        <w:rPr>
          <w:rFonts w:ascii="Courier New" w:hAnsi="Courier New" w:cs="Courier New"/>
          <w:sz w:val="24"/>
          <w:szCs w:val="24"/>
        </w:rPr>
        <w:t xml:space="preserve">PBG4 PBG4_1 PBG4_2 PBG4_3 </w:t>
      </w:r>
    </w:p>
    <w:p w14:paraId="753852C1" w14:textId="582B1673" w:rsidR="003C4FED" w:rsidRPr="00195D09" w:rsidRDefault="003C4FED" w:rsidP="00195D0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95D09">
        <w:rPr>
          <w:rFonts w:ascii="Courier New" w:hAnsi="Courier New" w:cs="Courier New"/>
          <w:sz w:val="24"/>
          <w:szCs w:val="24"/>
        </w:rPr>
        <w:t xml:space="preserve">          </w:t>
      </w:r>
      <w:r w:rsidR="00195D09" w:rsidRPr="00195D09">
        <w:rPr>
          <w:rFonts w:ascii="Courier New" w:hAnsi="Courier New" w:cs="Courier New"/>
          <w:sz w:val="24"/>
          <w:szCs w:val="24"/>
        </w:rPr>
        <w:tab/>
      </w:r>
      <w:r w:rsidRPr="00195D09">
        <w:rPr>
          <w:rFonts w:ascii="Courier New" w:hAnsi="Courier New" w:cs="Courier New"/>
          <w:sz w:val="24"/>
          <w:szCs w:val="24"/>
        </w:rPr>
        <w:t>AHG4 AHG4_1 AHG4_2 AHG4_3</w:t>
      </w:r>
    </w:p>
    <w:p w14:paraId="0CCBAD07" w14:textId="0809272D" w:rsidR="003C4FED" w:rsidRPr="00195D09" w:rsidRDefault="003C4FED" w:rsidP="00195D0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95D09">
        <w:rPr>
          <w:rFonts w:ascii="Courier New" w:hAnsi="Courier New" w:cs="Courier New"/>
          <w:sz w:val="24"/>
          <w:szCs w:val="24"/>
        </w:rPr>
        <w:t xml:space="preserve">          </w:t>
      </w:r>
      <w:r w:rsidR="00195D09" w:rsidRPr="00195D09">
        <w:rPr>
          <w:rFonts w:ascii="Courier New" w:hAnsi="Courier New" w:cs="Courier New"/>
          <w:sz w:val="24"/>
          <w:szCs w:val="24"/>
        </w:rPr>
        <w:tab/>
      </w:r>
      <w:r w:rsidRPr="00195D09">
        <w:rPr>
          <w:rFonts w:ascii="Courier New" w:hAnsi="Courier New" w:cs="Courier New"/>
          <w:sz w:val="24"/>
          <w:szCs w:val="24"/>
        </w:rPr>
        <w:t>ViG7 ViG7_1 ViG7_2 ViG7_3 ViG7_4</w:t>
      </w:r>
    </w:p>
    <w:p w14:paraId="7CB9A335" w14:textId="6230A451" w:rsidR="003C4FED" w:rsidRPr="00195D09" w:rsidRDefault="003C4FED" w:rsidP="00195D0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95D09">
        <w:rPr>
          <w:rFonts w:ascii="Courier New" w:hAnsi="Courier New" w:cs="Courier New"/>
          <w:sz w:val="24"/>
          <w:szCs w:val="24"/>
        </w:rPr>
        <w:t xml:space="preserve">          </w:t>
      </w:r>
      <w:r w:rsidR="00195D09" w:rsidRPr="00195D09">
        <w:rPr>
          <w:rFonts w:ascii="Courier New" w:hAnsi="Courier New" w:cs="Courier New"/>
          <w:sz w:val="24"/>
          <w:szCs w:val="24"/>
        </w:rPr>
        <w:tab/>
      </w:r>
      <w:r w:rsidRPr="00195D09">
        <w:rPr>
          <w:rFonts w:ascii="Courier New" w:hAnsi="Courier New" w:cs="Courier New"/>
          <w:sz w:val="24"/>
          <w:szCs w:val="24"/>
        </w:rPr>
        <w:t>PBG7 PBG7_1 PBG7_2 PBG7_3</w:t>
      </w:r>
    </w:p>
    <w:p w14:paraId="78B714E6" w14:textId="7F1C8F63" w:rsidR="003C4FED" w:rsidRPr="00195D09" w:rsidRDefault="003C4FED" w:rsidP="00195D0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95D09">
        <w:rPr>
          <w:rFonts w:ascii="Courier New" w:hAnsi="Courier New" w:cs="Courier New"/>
          <w:sz w:val="24"/>
          <w:szCs w:val="24"/>
        </w:rPr>
        <w:t xml:space="preserve">          </w:t>
      </w:r>
      <w:r w:rsidR="00195D09" w:rsidRPr="00195D09">
        <w:rPr>
          <w:rFonts w:ascii="Courier New" w:hAnsi="Courier New" w:cs="Courier New"/>
          <w:sz w:val="24"/>
          <w:szCs w:val="24"/>
        </w:rPr>
        <w:tab/>
      </w:r>
      <w:r w:rsidRPr="00195D09">
        <w:rPr>
          <w:rFonts w:ascii="Courier New" w:hAnsi="Courier New" w:cs="Courier New"/>
          <w:sz w:val="24"/>
          <w:szCs w:val="24"/>
        </w:rPr>
        <w:t>AHG7 AHG7_1 AHG7_2 AHG7_3</w:t>
      </w:r>
    </w:p>
    <w:p w14:paraId="22A9A415" w14:textId="05B5D29D" w:rsidR="003C4FED" w:rsidRPr="00195D09" w:rsidRDefault="003C4FED" w:rsidP="00195D0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95D09">
        <w:rPr>
          <w:rFonts w:ascii="Courier New" w:hAnsi="Courier New" w:cs="Courier New"/>
          <w:sz w:val="24"/>
          <w:szCs w:val="24"/>
        </w:rPr>
        <w:t xml:space="preserve">          </w:t>
      </w:r>
      <w:r w:rsidR="00195D09" w:rsidRPr="00195D09">
        <w:rPr>
          <w:rFonts w:ascii="Courier New" w:hAnsi="Courier New" w:cs="Courier New"/>
          <w:sz w:val="24"/>
          <w:szCs w:val="24"/>
        </w:rPr>
        <w:tab/>
      </w:r>
      <w:r w:rsidRPr="00195D09">
        <w:rPr>
          <w:rFonts w:ascii="Courier New" w:hAnsi="Courier New" w:cs="Courier New"/>
          <w:sz w:val="24"/>
          <w:szCs w:val="24"/>
        </w:rPr>
        <w:t>MiG7 MiG7_1 MiG7_2 MiG7_3;</w:t>
      </w:r>
    </w:p>
    <w:p w14:paraId="61087C17" w14:textId="77777777" w:rsidR="003C4FED" w:rsidRPr="00195D09" w:rsidRDefault="003C4FED" w:rsidP="00195D09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1D8D5C9E" w14:textId="7602B171" w:rsidR="003C4FED" w:rsidRPr="00195D09" w:rsidRDefault="003C4FED" w:rsidP="00195D0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95D09">
        <w:rPr>
          <w:rFonts w:ascii="Courier New" w:hAnsi="Courier New" w:cs="Courier New"/>
          <w:sz w:val="24"/>
          <w:szCs w:val="24"/>
        </w:rPr>
        <w:t xml:space="preserve">          </w:t>
      </w:r>
      <w:r w:rsidR="00195D09" w:rsidRPr="00195D09">
        <w:rPr>
          <w:rFonts w:ascii="Courier New" w:hAnsi="Courier New" w:cs="Courier New"/>
          <w:sz w:val="24"/>
          <w:szCs w:val="24"/>
        </w:rPr>
        <w:tab/>
      </w:r>
      <w:r w:rsidRPr="00195D09">
        <w:rPr>
          <w:rFonts w:ascii="Courier New" w:hAnsi="Courier New" w:cs="Courier New"/>
          <w:sz w:val="24"/>
          <w:szCs w:val="24"/>
        </w:rPr>
        <w:t xml:space="preserve">usevariables are  </w:t>
      </w:r>
    </w:p>
    <w:p w14:paraId="5326E034" w14:textId="3BD43CBB" w:rsidR="003C4FED" w:rsidRPr="00195D09" w:rsidRDefault="003C4FED" w:rsidP="00195D0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95D09">
        <w:rPr>
          <w:rFonts w:ascii="Courier New" w:hAnsi="Courier New" w:cs="Courier New"/>
          <w:sz w:val="24"/>
          <w:szCs w:val="24"/>
        </w:rPr>
        <w:t xml:space="preserve">          </w:t>
      </w:r>
      <w:r w:rsidR="00195D09" w:rsidRPr="00195D09">
        <w:rPr>
          <w:rFonts w:ascii="Courier New" w:hAnsi="Courier New" w:cs="Courier New"/>
          <w:sz w:val="24"/>
          <w:szCs w:val="24"/>
        </w:rPr>
        <w:tab/>
      </w:r>
      <w:r w:rsidRPr="00195D09">
        <w:rPr>
          <w:rFonts w:ascii="Courier New" w:hAnsi="Courier New" w:cs="Courier New"/>
          <w:sz w:val="24"/>
          <w:szCs w:val="24"/>
        </w:rPr>
        <w:t>ViG7_1 ViG7_2 ViG7_3 ViG7_4</w:t>
      </w:r>
    </w:p>
    <w:p w14:paraId="15741DAF" w14:textId="582AA4E1" w:rsidR="003C4FED" w:rsidRPr="00195D09" w:rsidRDefault="003C4FED" w:rsidP="00195D0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95D09">
        <w:rPr>
          <w:rFonts w:ascii="Courier New" w:hAnsi="Courier New" w:cs="Courier New"/>
          <w:sz w:val="24"/>
          <w:szCs w:val="24"/>
        </w:rPr>
        <w:t xml:space="preserve">          </w:t>
      </w:r>
      <w:r w:rsidR="00195D09" w:rsidRPr="00195D09">
        <w:rPr>
          <w:rFonts w:ascii="Courier New" w:hAnsi="Courier New" w:cs="Courier New"/>
          <w:sz w:val="24"/>
          <w:szCs w:val="24"/>
        </w:rPr>
        <w:tab/>
      </w:r>
      <w:r w:rsidRPr="00195D09">
        <w:rPr>
          <w:rFonts w:ascii="Courier New" w:hAnsi="Courier New" w:cs="Courier New"/>
          <w:sz w:val="24"/>
          <w:szCs w:val="24"/>
        </w:rPr>
        <w:t>AHG7_1 AHG7_2 AHG7_3</w:t>
      </w:r>
    </w:p>
    <w:p w14:paraId="22A3808B" w14:textId="7704287F" w:rsidR="003C4FED" w:rsidRPr="00195D09" w:rsidRDefault="003C4FED" w:rsidP="00195D0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95D09">
        <w:rPr>
          <w:rFonts w:ascii="Courier New" w:hAnsi="Courier New" w:cs="Courier New"/>
          <w:sz w:val="24"/>
          <w:szCs w:val="24"/>
        </w:rPr>
        <w:t xml:space="preserve">          </w:t>
      </w:r>
      <w:r w:rsidR="00195D09" w:rsidRPr="00195D09">
        <w:rPr>
          <w:rFonts w:ascii="Courier New" w:hAnsi="Courier New" w:cs="Courier New"/>
          <w:sz w:val="24"/>
          <w:szCs w:val="24"/>
        </w:rPr>
        <w:tab/>
      </w:r>
      <w:r w:rsidRPr="00195D09">
        <w:rPr>
          <w:rFonts w:ascii="Courier New" w:hAnsi="Courier New" w:cs="Courier New"/>
          <w:sz w:val="24"/>
          <w:szCs w:val="24"/>
        </w:rPr>
        <w:t>PBG7_1 PBG7_2 PBG7_3</w:t>
      </w:r>
    </w:p>
    <w:p w14:paraId="75871049" w14:textId="75928B64" w:rsidR="003C4FED" w:rsidRPr="00195D09" w:rsidRDefault="003C4FED" w:rsidP="00195D0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95D09">
        <w:rPr>
          <w:rFonts w:ascii="Courier New" w:hAnsi="Courier New" w:cs="Courier New"/>
          <w:sz w:val="24"/>
          <w:szCs w:val="24"/>
        </w:rPr>
        <w:t xml:space="preserve">          </w:t>
      </w:r>
      <w:r w:rsidR="00195D09" w:rsidRPr="00195D09">
        <w:rPr>
          <w:rFonts w:ascii="Courier New" w:hAnsi="Courier New" w:cs="Courier New"/>
          <w:sz w:val="24"/>
          <w:szCs w:val="24"/>
        </w:rPr>
        <w:tab/>
      </w:r>
      <w:r w:rsidRPr="00195D09">
        <w:rPr>
          <w:rFonts w:ascii="Courier New" w:hAnsi="Courier New" w:cs="Courier New"/>
          <w:sz w:val="24"/>
          <w:szCs w:val="24"/>
        </w:rPr>
        <w:t>MiG7_1 MiG7_2 MiG7_3;</w:t>
      </w:r>
    </w:p>
    <w:p w14:paraId="5988BEC6" w14:textId="77777777" w:rsidR="003C4FED" w:rsidRPr="00195D09" w:rsidRDefault="003C4FED" w:rsidP="00195D09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096ACBD6" w14:textId="6E64B223" w:rsidR="003C4FED" w:rsidRPr="00195D09" w:rsidRDefault="003C4FED" w:rsidP="00195D0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95D09">
        <w:rPr>
          <w:rFonts w:ascii="Courier New" w:hAnsi="Courier New" w:cs="Courier New"/>
          <w:sz w:val="24"/>
          <w:szCs w:val="24"/>
        </w:rPr>
        <w:t xml:space="preserve">          </w:t>
      </w:r>
      <w:r w:rsidR="00195D09" w:rsidRPr="00195D09">
        <w:rPr>
          <w:rFonts w:ascii="Courier New" w:hAnsi="Courier New" w:cs="Courier New"/>
          <w:sz w:val="24"/>
          <w:szCs w:val="24"/>
        </w:rPr>
        <w:tab/>
      </w:r>
      <w:r w:rsidRPr="00195D09">
        <w:rPr>
          <w:rFonts w:ascii="Courier New" w:hAnsi="Courier New" w:cs="Courier New"/>
          <w:sz w:val="24"/>
          <w:szCs w:val="24"/>
        </w:rPr>
        <w:t>missing all (999);</w:t>
      </w:r>
    </w:p>
    <w:p w14:paraId="611A8557" w14:textId="77777777" w:rsidR="003C4FED" w:rsidRPr="00195D09" w:rsidRDefault="003C4FED" w:rsidP="00195D09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517A4813" w14:textId="77777777" w:rsidR="003C4FED" w:rsidRPr="00195D09" w:rsidRDefault="003C4FED" w:rsidP="00195D09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195D09">
        <w:rPr>
          <w:rFonts w:ascii="Courier New" w:hAnsi="Courier New" w:cs="Courier New"/>
          <w:sz w:val="24"/>
          <w:szCs w:val="24"/>
        </w:rPr>
        <w:t>Analysis: estimator = MLR;</w:t>
      </w:r>
    </w:p>
    <w:p w14:paraId="5B2BE934" w14:textId="77777777" w:rsidR="003C4FED" w:rsidRPr="00195D09" w:rsidRDefault="003C4FED" w:rsidP="00195D09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3E9E43BC" w14:textId="5C3DBB6A" w:rsidR="003C4FED" w:rsidRPr="00195D09" w:rsidRDefault="003C4FED" w:rsidP="00195D09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195D09">
        <w:rPr>
          <w:rFonts w:ascii="Courier New" w:hAnsi="Courier New" w:cs="Courier New"/>
          <w:sz w:val="24"/>
          <w:szCs w:val="24"/>
        </w:rPr>
        <w:t xml:space="preserve">Model:  </w:t>
      </w:r>
      <w:r w:rsidR="00195D09">
        <w:rPr>
          <w:rFonts w:ascii="Courier New" w:hAnsi="Courier New" w:cs="Courier New"/>
          <w:sz w:val="24"/>
          <w:szCs w:val="24"/>
        </w:rPr>
        <w:tab/>
      </w:r>
      <w:r w:rsidRPr="00195D09">
        <w:rPr>
          <w:rFonts w:ascii="Courier New" w:hAnsi="Courier New" w:cs="Courier New"/>
          <w:sz w:val="24"/>
          <w:szCs w:val="24"/>
        </w:rPr>
        <w:t>VictL by ViG7_1* ViG7_2 ViG7_3 ViG7_4;</w:t>
      </w:r>
    </w:p>
    <w:p w14:paraId="589966F3" w14:textId="474BB457" w:rsidR="003C4FED" w:rsidRPr="00195D09" w:rsidRDefault="003C4FED" w:rsidP="00195D0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95D09">
        <w:rPr>
          <w:rFonts w:ascii="Courier New" w:hAnsi="Courier New" w:cs="Courier New"/>
          <w:sz w:val="24"/>
          <w:szCs w:val="24"/>
        </w:rPr>
        <w:t xml:space="preserve">        </w:t>
      </w:r>
      <w:r w:rsidR="00195D09" w:rsidRPr="00195D09">
        <w:rPr>
          <w:rFonts w:ascii="Courier New" w:hAnsi="Courier New" w:cs="Courier New"/>
          <w:sz w:val="24"/>
          <w:szCs w:val="24"/>
        </w:rPr>
        <w:tab/>
      </w:r>
      <w:r w:rsidR="00195D09">
        <w:rPr>
          <w:rFonts w:ascii="Courier New" w:hAnsi="Courier New" w:cs="Courier New"/>
          <w:sz w:val="24"/>
          <w:szCs w:val="24"/>
        </w:rPr>
        <w:tab/>
      </w:r>
      <w:r w:rsidRPr="00195D09">
        <w:rPr>
          <w:rFonts w:ascii="Courier New" w:hAnsi="Courier New" w:cs="Courier New"/>
          <w:sz w:val="24"/>
          <w:szCs w:val="24"/>
        </w:rPr>
        <w:t>AdultsL by AHG7_1* AHG7_2 AHG7_3;</w:t>
      </w:r>
    </w:p>
    <w:p w14:paraId="100F6873" w14:textId="3E52377C" w:rsidR="003C4FED" w:rsidRPr="00195D09" w:rsidRDefault="003C4FED" w:rsidP="00195D0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95D09">
        <w:rPr>
          <w:rFonts w:ascii="Courier New" w:hAnsi="Courier New" w:cs="Courier New"/>
          <w:sz w:val="24"/>
          <w:szCs w:val="24"/>
        </w:rPr>
        <w:t xml:space="preserve">        </w:t>
      </w:r>
      <w:r w:rsidR="00195D09" w:rsidRPr="00195D09">
        <w:rPr>
          <w:rFonts w:ascii="Courier New" w:hAnsi="Courier New" w:cs="Courier New"/>
          <w:sz w:val="24"/>
          <w:szCs w:val="24"/>
        </w:rPr>
        <w:tab/>
      </w:r>
      <w:r w:rsidR="00195D09">
        <w:rPr>
          <w:rFonts w:ascii="Courier New" w:hAnsi="Courier New" w:cs="Courier New"/>
          <w:sz w:val="24"/>
          <w:szCs w:val="24"/>
        </w:rPr>
        <w:tab/>
      </w:r>
      <w:r w:rsidRPr="00195D09">
        <w:rPr>
          <w:rFonts w:ascii="Courier New" w:hAnsi="Courier New" w:cs="Courier New"/>
          <w:sz w:val="24"/>
          <w:szCs w:val="24"/>
        </w:rPr>
        <w:t>PeersL by PBG7_1* PBG7_2 PBG7_3;</w:t>
      </w:r>
    </w:p>
    <w:p w14:paraId="3A26B408" w14:textId="73276DA1" w:rsidR="003C4FED" w:rsidRPr="00195D09" w:rsidRDefault="003C4FED" w:rsidP="00195D0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95D09">
        <w:rPr>
          <w:rFonts w:ascii="Courier New" w:hAnsi="Courier New" w:cs="Courier New"/>
          <w:sz w:val="24"/>
          <w:szCs w:val="24"/>
        </w:rPr>
        <w:t xml:space="preserve">        </w:t>
      </w:r>
      <w:r w:rsidR="00195D09" w:rsidRPr="00195D09">
        <w:rPr>
          <w:rFonts w:ascii="Courier New" w:hAnsi="Courier New" w:cs="Courier New"/>
          <w:sz w:val="24"/>
          <w:szCs w:val="24"/>
        </w:rPr>
        <w:tab/>
      </w:r>
      <w:r w:rsidR="00195D09">
        <w:rPr>
          <w:rFonts w:ascii="Courier New" w:hAnsi="Courier New" w:cs="Courier New"/>
          <w:sz w:val="24"/>
          <w:szCs w:val="24"/>
        </w:rPr>
        <w:tab/>
      </w:r>
      <w:r w:rsidRPr="00195D09">
        <w:rPr>
          <w:rFonts w:ascii="Courier New" w:hAnsi="Courier New" w:cs="Courier New"/>
          <w:sz w:val="24"/>
          <w:szCs w:val="24"/>
        </w:rPr>
        <w:t>MindL by MiG7_1* MiG7_2 MiG7_3;</w:t>
      </w:r>
    </w:p>
    <w:p w14:paraId="79D56FD8" w14:textId="77777777" w:rsidR="003C4FED" w:rsidRPr="00195D09" w:rsidRDefault="003C4FED" w:rsidP="00195D09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314CA4A4" w14:textId="328CEEF7" w:rsidR="003C4FED" w:rsidRPr="00195D09" w:rsidRDefault="003C4FED" w:rsidP="00411D8A">
      <w:pPr>
        <w:spacing w:after="0" w:line="240" w:lineRule="auto"/>
        <w:ind w:left="2160"/>
        <w:rPr>
          <w:rFonts w:ascii="Courier New" w:hAnsi="Courier New" w:cs="Courier New"/>
          <w:sz w:val="24"/>
          <w:szCs w:val="24"/>
        </w:rPr>
      </w:pPr>
      <w:r w:rsidRPr="00195D09">
        <w:rPr>
          <w:rFonts w:ascii="Courier New" w:hAnsi="Courier New" w:cs="Courier New"/>
          <w:sz w:val="24"/>
          <w:szCs w:val="24"/>
        </w:rPr>
        <w:t xml:space="preserve">!Fixed factor method (fix latent factor variances </w:t>
      </w:r>
      <w:r w:rsidR="00195D09">
        <w:rPr>
          <w:rFonts w:ascii="Courier New" w:hAnsi="Courier New" w:cs="Courier New"/>
          <w:sz w:val="24"/>
          <w:szCs w:val="24"/>
        </w:rPr>
        <w:t>!</w:t>
      </w:r>
      <w:r w:rsidRPr="00195D09">
        <w:rPr>
          <w:rFonts w:ascii="Courier New" w:hAnsi="Courier New" w:cs="Courier New"/>
          <w:sz w:val="24"/>
          <w:szCs w:val="24"/>
        </w:rPr>
        <w:t>to 1)</w:t>
      </w:r>
    </w:p>
    <w:p w14:paraId="6454EEFC" w14:textId="29DEC18E" w:rsidR="003C4FED" w:rsidRPr="00195D09" w:rsidRDefault="003C4FED" w:rsidP="00195D09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95D09">
        <w:rPr>
          <w:rFonts w:ascii="Courier New" w:hAnsi="Courier New" w:cs="Courier New"/>
          <w:sz w:val="24"/>
          <w:szCs w:val="24"/>
        </w:rPr>
        <w:t xml:space="preserve">        </w:t>
      </w:r>
      <w:r w:rsidR="00195D09" w:rsidRPr="00195D09">
        <w:rPr>
          <w:rFonts w:ascii="Courier New" w:hAnsi="Courier New" w:cs="Courier New"/>
          <w:sz w:val="24"/>
          <w:szCs w:val="24"/>
        </w:rPr>
        <w:tab/>
      </w:r>
      <w:r w:rsidR="00195D09">
        <w:rPr>
          <w:rFonts w:ascii="Courier New" w:hAnsi="Courier New" w:cs="Courier New"/>
          <w:sz w:val="24"/>
          <w:szCs w:val="24"/>
        </w:rPr>
        <w:tab/>
      </w:r>
      <w:r w:rsidRPr="00195D09">
        <w:rPr>
          <w:rFonts w:ascii="Courier New" w:hAnsi="Courier New" w:cs="Courier New"/>
          <w:sz w:val="24"/>
          <w:szCs w:val="24"/>
        </w:rPr>
        <w:t>VictL@1 AdultsL@1 PeersL@1 MindL@1;</w:t>
      </w:r>
    </w:p>
    <w:p w14:paraId="2961175C" w14:textId="77777777" w:rsidR="003C4FED" w:rsidRPr="00195D09" w:rsidRDefault="003C4FED" w:rsidP="00195D09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31D74D6E" w14:textId="58CB97A7" w:rsidR="00195D09" w:rsidRDefault="003C4FED" w:rsidP="00195D09">
      <w:pPr>
        <w:spacing w:after="0" w:line="240" w:lineRule="auto"/>
        <w:ind w:left="720"/>
        <w:rPr>
          <w:rFonts w:ascii="Courier New" w:hAnsi="Courier New" w:cs="Courier New"/>
          <w:sz w:val="24"/>
          <w:szCs w:val="24"/>
        </w:rPr>
      </w:pPr>
      <w:r w:rsidRPr="00195D09">
        <w:rPr>
          <w:rFonts w:ascii="Courier New" w:hAnsi="Courier New" w:cs="Courier New"/>
          <w:sz w:val="24"/>
          <w:szCs w:val="24"/>
        </w:rPr>
        <w:t xml:space="preserve">OUTPUT: </w:t>
      </w:r>
      <w:r w:rsidR="00195D09">
        <w:rPr>
          <w:rFonts w:ascii="Courier New" w:hAnsi="Courier New" w:cs="Courier New"/>
          <w:sz w:val="24"/>
          <w:szCs w:val="24"/>
        </w:rPr>
        <w:tab/>
      </w:r>
      <w:r w:rsidRPr="00195D09">
        <w:rPr>
          <w:rFonts w:ascii="Courier New" w:hAnsi="Courier New" w:cs="Courier New"/>
          <w:sz w:val="24"/>
          <w:szCs w:val="24"/>
        </w:rPr>
        <w:t>modindices (all) stdyx;</w:t>
      </w:r>
    </w:p>
    <w:p w14:paraId="1585D729" w14:textId="77777777" w:rsidR="00195D09" w:rsidRDefault="00195D09">
      <w:pPr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br w:type="page"/>
      </w:r>
    </w:p>
    <w:p w14:paraId="5AC06199" w14:textId="729D70CB" w:rsidR="00195D09" w:rsidRDefault="00195D09" w:rsidP="00195D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95D0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Cross-Sectional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tructural </w:t>
      </w:r>
      <w:r w:rsidRPr="00195D09">
        <w:rPr>
          <w:rFonts w:ascii="Times New Roman" w:hAnsi="Times New Roman" w:cs="Times New Roman"/>
          <w:b/>
          <w:bCs/>
          <w:sz w:val="24"/>
          <w:szCs w:val="24"/>
        </w:rPr>
        <w:t>Model</w:t>
      </w:r>
      <w:r w:rsidR="00A73258">
        <w:rPr>
          <w:rFonts w:ascii="Times New Roman" w:hAnsi="Times New Roman" w:cs="Times New Roman"/>
          <w:b/>
          <w:bCs/>
          <w:sz w:val="24"/>
          <w:szCs w:val="24"/>
        </w:rPr>
        <w:t xml:space="preserve"> (7</w:t>
      </w:r>
      <w:r w:rsidR="00A73258" w:rsidRPr="00A7325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th</w:t>
      </w:r>
      <w:r w:rsidR="00A73258">
        <w:rPr>
          <w:rFonts w:ascii="Times New Roman" w:hAnsi="Times New Roman" w:cs="Times New Roman"/>
          <w:b/>
          <w:bCs/>
          <w:sz w:val="24"/>
          <w:szCs w:val="24"/>
        </w:rPr>
        <w:t xml:space="preserve"> Grade)</w:t>
      </w:r>
    </w:p>
    <w:p w14:paraId="456D5907" w14:textId="77777777" w:rsidR="00411D8A" w:rsidRPr="00411D8A" w:rsidRDefault="00411D8A" w:rsidP="00411D8A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Variable: names are Cohort School Gender </w:t>
      </w:r>
    </w:p>
    <w:p w14:paraId="0EFD41E7" w14:textId="47B8FCC2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     </w:t>
      </w:r>
      <w:r>
        <w:rPr>
          <w:rFonts w:ascii="Courier New" w:hAnsi="Courier New" w:cs="Courier New"/>
          <w:sz w:val="24"/>
          <w:szCs w:val="24"/>
        </w:rPr>
        <w:tab/>
      </w:r>
      <w:r w:rsidRPr="00411D8A">
        <w:rPr>
          <w:rFonts w:ascii="Courier New" w:hAnsi="Courier New" w:cs="Courier New"/>
          <w:sz w:val="24"/>
          <w:szCs w:val="24"/>
        </w:rPr>
        <w:t xml:space="preserve">     SRG4 SRG4_1 SRG4_2 SRG4_3</w:t>
      </w:r>
    </w:p>
    <w:p w14:paraId="24D60506" w14:textId="1EC571B9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411D8A">
        <w:rPr>
          <w:rFonts w:ascii="Courier New" w:hAnsi="Courier New" w:cs="Courier New"/>
          <w:sz w:val="24"/>
          <w:szCs w:val="24"/>
        </w:rPr>
        <w:t xml:space="preserve">SRG7 SRG7_1 SRG7_2 SRG7_3 </w:t>
      </w:r>
    </w:p>
    <w:p w14:paraId="418B834F" w14:textId="17A8987B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411D8A">
        <w:rPr>
          <w:rFonts w:ascii="Courier New" w:hAnsi="Courier New" w:cs="Courier New"/>
          <w:sz w:val="24"/>
          <w:szCs w:val="24"/>
        </w:rPr>
        <w:t>ViG4 ViG4_1 ViG4_2 ViG4_3 ViG4_4</w:t>
      </w:r>
    </w:p>
    <w:p w14:paraId="20393628" w14:textId="39EE6B18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411D8A">
        <w:rPr>
          <w:rFonts w:ascii="Courier New" w:hAnsi="Courier New" w:cs="Courier New"/>
          <w:sz w:val="24"/>
          <w:szCs w:val="24"/>
        </w:rPr>
        <w:t xml:space="preserve">PBG4 PBG4_1 PBG4_2 PBG4_3 </w:t>
      </w:r>
    </w:p>
    <w:p w14:paraId="4DDF68CF" w14:textId="0A8F4B58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411D8A">
        <w:rPr>
          <w:rFonts w:ascii="Courier New" w:hAnsi="Courier New" w:cs="Courier New"/>
          <w:sz w:val="24"/>
          <w:szCs w:val="24"/>
        </w:rPr>
        <w:t>AHG4 AHG4_1 AHG4_2 AHG4_3</w:t>
      </w:r>
    </w:p>
    <w:p w14:paraId="0EC4A398" w14:textId="364A175B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411D8A">
        <w:rPr>
          <w:rFonts w:ascii="Courier New" w:hAnsi="Courier New" w:cs="Courier New"/>
          <w:sz w:val="24"/>
          <w:szCs w:val="24"/>
        </w:rPr>
        <w:t>ViG7 ViG7_1 ViG7_2 ViG7_3 ViG7_4</w:t>
      </w:r>
    </w:p>
    <w:p w14:paraId="28C4C241" w14:textId="536ED43A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411D8A">
        <w:rPr>
          <w:rFonts w:ascii="Courier New" w:hAnsi="Courier New" w:cs="Courier New"/>
          <w:sz w:val="24"/>
          <w:szCs w:val="24"/>
        </w:rPr>
        <w:t>PBG7 PBG7_1 PBG7_2 PBG7_3</w:t>
      </w:r>
    </w:p>
    <w:p w14:paraId="1F5D0EC2" w14:textId="5DD08A90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411D8A">
        <w:rPr>
          <w:rFonts w:ascii="Courier New" w:hAnsi="Courier New" w:cs="Courier New"/>
          <w:sz w:val="24"/>
          <w:szCs w:val="24"/>
        </w:rPr>
        <w:t>AHG7 AHG7_1 AHG7_2 AHG7_3</w:t>
      </w:r>
    </w:p>
    <w:p w14:paraId="500BE578" w14:textId="246099D2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411D8A">
        <w:rPr>
          <w:rFonts w:ascii="Courier New" w:hAnsi="Courier New" w:cs="Courier New"/>
          <w:sz w:val="24"/>
          <w:szCs w:val="24"/>
        </w:rPr>
        <w:t>MiG7 MiG7_1 MiG7_2 MiG7_3;</w:t>
      </w:r>
    </w:p>
    <w:p w14:paraId="736F00E3" w14:textId="77777777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0481EB92" w14:textId="28F9C929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411D8A">
        <w:rPr>
          <w:rFonts w:ascii="Courier New" w:hAnsi="Courier New" w:cs="Courier New"/>
          <w:sz w:val="24"/>
          <w:szCs w:val="24"/>
        </w:rPr>
        <w:t xml:space="preserve">usevariables are Gender </w:t>
      </w:r>
    </w:p>
    <w:p w14:paraId="0736F11F" w14:textId="11A6E265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411D8A">
        <w:rPr>
          <w:rFonts w:ascii="Courier New" w:hAnsi="Courier New" w:cs="Courier New"/>
          <w:sz w:val="24"/>
          <w:szCs w:val="24"/>
        </w:rPr>
        <w:t>ViG7_1 ViG7_2 ViG7_3 ViG7_4</w:t>
      </w:r>
    </w:p>
    <w:p w14:paraId="61CCE4C3" w14:textId="51A7C40A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411D8A">
        <w:rPr>
          <w:rFonts w:ascii="Courier New" w:hAnsi="Courier New" w:cs="Courier New"/>
          <w:sz w:val="24"/>
          <w:szCs w:val="24"/>
        </w:rPr>
        <w:t>AHG7_1 AHG7_2 AHG7_3</w:t>
      </w:r>
    </w:p>
    <w:p w14:paraId="0C70F704" w14:textId="2C189FFB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411D8A">
        <w:rPr>
          <w:rFonts w:ascii="Courier New" w:hAnsi="Courier New" w:cs="Courier New"/>
          <w:sz w:val="24"/>
          <w:szCs w:val="24"/>
        </w:rPr>
        <w:t>PBG7_1 PBG7_2 PBG7_3</w:t>
      </w:r>
    </w:p>
    <w:p w14:paraId="64C116B0" w14:textId="47BE2CAF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411D8A">
        <w:rPr>
          <w:rFonts w:ascii="Courier New" w:hAnsi="Courier New" w:cs="Courier New"/>
          <w:sz w:val="24"/>
          <w:szCs w:val="24"/>
        </w:rPr>
        <w:t>MiG7_1 MiG7_2 MiG7_3;</w:t>
      </w:r>
    </w:p>
    <w:p w14:paraId="5E904DA7" w14:textId="77777777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6AA245B1" w14:textId="65C520DF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411D8A">
        <w:rPr>
          <w:rFonts w:ascii="Courier New" w:hAnsi="Courier New" w:cs="Courier New"/>
          <w:sz w:val="24"/>
          <w:szCs w:val="24"/>
        </w:rPr>
        <w:t>missing all (999);</w:t>
      </w:r>
    </w:p>
    <w:p w14:paraId="6E5890E8" w14:textId="77777777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56BC0CEA" w14:textId="77777777" w:rsidR="00411D8A" w:rsidRPr="00411D8A" w:rsidRDefault="00411D8A" w:rsidP="00411D8A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>Analysis: estimator = MLR;</w:t>
      </w:r>
    </w:p>
    <w:p w14:paraId="074857EF" w14:textId="77777777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7D622704" w14:textId="568AE90C" w:rsidR="00411D8A" w:rsidRPr="00411D8A" w:rsidRDefault="00411D8A" w:rsidP="00411D8A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Model:  </w:t>
      </w:r>
      <w:r>
        <w:rPr>
          <w:rFonts w:ascii="Courier New" w:hAnsi="Courier New" w:cs="Courier New"/>
          <w:sz w:val="24"/>
          <w:szCs w:val="24"/>
        </w:rPr>
        <w:tab/>
      </w:r>
      <w:r w:rsidRPr="00411D8A">
        <w:rPr>
          <w:rFonts w:ascii="Courier New" w:hAnsi="Courier New" w:cs="Courier New"/>
          <w:sz w:val="24"/>
          <w:szCs w:val="24"/>
        </w:rPr>
        <w:t>VictL by ViG7_1* ViG7_2 ViG7_3 ViG7_4;</w:t>
      </w:r>
    </w:p>
    <w:p w14:paraId="397FB153" w14:textId="73E457EA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        </w:t>
      </w:r>
      <w:r>
        <w:rPr>
          <w:rFonts w:ascii="Courier New" w:hAnsi="Courier New" w:cs="Courier New"/>
          <w:sz w:val="24"/>
          <w:szCs w:val="24"/>
        </w:rPr>
        <w:tab/>
      </w:r>
      <w:r>
        <w:rPr>
          <w:rFonts w:ascii="Courier New" w:hAnsi="Courier New" w:cs="Courier New"/>
          <w:sz w:val="24"/>
          <w:szCs w:val="24"/>
        </w:rPr>
        <w:tab/>
      </w:r>
      <w:r w:rsidRPr="00411D8A">
        <w:rPr>
          <w:rFonts w:ascii="Courier New" w:hAnsi="Courier New" w:cs="Courier New"/>
          <w:sz w:val="24"/>
          <w:szCs w:val="24"/>
        </w:rPr>
        <w:t>AdultsL by AHG7_1* AHG7_2 AHG7_3;</w:t>
      </w:r>
    </w:p>
    <w:p w14:paraId="72C29424" w14:textId="153BF757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        </w:t>
      </w:r>
      <w:r>
        <w:rPr>
          <w:rFonts w:ascii="Courier New" w:hAnsi="Courier New" w:cs="Courier New"/>
          <w:sz w:val="24"/>
          <w:szCs w:val="24"/>
        </w:rPr>
        <w:tab/>
      </w:r>
      <w:r>
        <w:rPr>
          <w:rFonts w:ascii="Courier New" w:hAnsi="Courier New" w:cs="Courier New"/>
          <w:sz w:val="24"/>
          <w:szCs w:val="24"/>
        </w:rPr>
        <w:tab/>
      </w:r>
      <w:r w:rsidRPr="00411D8A">
        <w:rPr>
          <w:rFonts w:ascii="Courier New" w:hAnsi="Courier New" w:cs="Courier New"/>
          <w:sz w:val="24"/>
          <w:szCs w:val="24"/>
        </w:rPr>
        <w:t>PeersL by PBG7_1* PBG7_2 PBG7_3;</w:t>
      </w:r>
    </w:p>
    <w:p w14:paraId="2DBA24DC" w14:textId="03208A30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        </w:t>
      </w:r>
      <w:r>
        <w:rPr>
          <w:rFonts w:ascii="Courier New" w:hAnsi="Courier New" w:cs="Courier New"/>
          <w:sz w:val="24"/>
          <w:szCs w:val="24"/>
        </w:rPr>
        <w:tab/>
      </w:r>
      <w:r>
        <w:rPr>
          <w:rFonts w:ascii="Courier New" w:hAnsi="Courier New" w:cs="Courier New"/>
          <w:sz w:val="24"/>
          <w:szCs w:val="24"/>
        </w:rPr>
        <w:tab/>
      </w:r>
      <w:r w:rsidRPr="00411D8A">
        <w:rPr>
          <w:rFonts w:ascii="Courier New" w:hAnsi="Courier New" w:cs="Courier New"/>
          <w:sz w:val="24"/>
          <w:szCs w:val="24"/>
        </w:rPr>
        <w:t>MindL by MiG7_1* MiG7_2 MiG7_3;</w:t>
      </w:r>
    </w:p>
    <w:p w14:paraId="5924E875" w14:textId="77777777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77F6B6DA" w14:textId="5698E635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        </w:t>
      </w:r>
      <w:r>
        <w:rPr>
          <w:rFonts w:ascii="Courier New" w:hAnsi="Courier New" w:cs="Courier New"/>
          <w:sz w:val="24"/>
          <w:szCs w:val="24"/>
        </w:rPr>
        <w:tab/>
      </w:r>
      <w:r>
        <w:rPr>
          <w:rFonts w:ascii="Courier New" w:hAnsi="Courier New" w:cs="Courier New"/>
          <w:sz w:val="24"/>
          <w:szCs w:val="24"/>
        </w:rPr>
        <w:tab/>
      </w:r>
      <w:r w:rsidRPr="00411D8A">
        <w:rPr>
          <w:rFonts w:ascii="Courier New" w:hAnsi="Courier New" w:cs="Courier New"/>
          <w:sz w:val="24"/>
          <w:szCs w:val="24"/>
        </w:rPr>
        <w:t>!Structural regression paths</w:t>
      </w:r>
    </w:p>
    <w:p w14:paraId="4ED1CE0B" w14:textId="00F406E5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        </w:t>
      </w:r>
      <w:r>
        <w:rPr>
          <w:rFonts w:ascii="Courier New" w:hAnsi="Courier New" w:cs="Courier New"/>
          <w:sz w:val="24"/>
          <w:szCs w:val="24"/>
        </w:rPr>
        <w:tab/>
      </w:r>
      <w:r>
        <w:rPr>
          <w:rFonts w:ascii="Courier New" w:hAnsi="Courier New" w:cs="Courier New"/>
          <w:sz w:val="24"/>
          <w:szCs w:val="24"/>
        </w:rPr>
        <w:tab/>
      </w:r>
      <w:r w:rsidRPr="00411D8A">
        <w:rPr>
          <w:rFonts w:ascii="Courier New" w:hAnsi="Courier New" w:cs="Courier New"/>
          <w:sz w:val="24"/>
          <w:szCs w:val="24"/>
        </w:rPr>
        <w:t>MindL on VictL AdultsL PeersL Gender;</w:t>
      </w:r>
    </w:p>
    <w:p w14:paraId="61DA57C8" w14:textId="77777777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6FA23E0D" w14:textId="77777777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3E335C01" w14:textId="591B8D4F" w:rsidR="00411D8A" w:rsidRPr="00411D8A" w:rsidRDefault="00411D8A" w:rsidP="00411D8A">
      <w:pPr>
        <w:spacing w:after="0" w:line="240" w:lineRule="auto"/>
        <w:ind w:left="2160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!Fixed factor method (fix latent factor variances </w:t>
      </w:r>
      <w:r>
        <w:rPr>
          <w:rFonts w:ascii="Courier New" w:hAnsi="Courier New" w:cs="Courier New"/>
          <w:sz w:val="24"/>
          <w:szCs w:val="24"/>
        </w:rPr>
        <w:t>!</w:t>
      </w:r>
      <w:r w:rsidRPr="00411D8A">
        <w:rPr>
          <w:rFonts w:ascii="Courier New" w:hAnsi="Courier New" w:cs="Courier New"/>
          <w:sz w:val="24"/>
          <w:szCs w:val="24"/>
        </w:rPr>
        <w:t>to 1)</w:t>
      </w:r>
    </w:p>
    <w:p w14:paraId="535D5FC3" w14:textId="1F6E23D7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        </w:t>
      </w:r>
      <w:r>
        <w:rPr>
          <w:rFonts w:ascii="Courier New" w:hAnsi="Courier New" w:cs="Courier New"/>
          <w:sz w:val="24"/>
          <w:szCs w:val="24"/>
        </w:rPr>
        <w:tab/>
      </w:r>
      <w:r>
        <w:rPr>
          <w:rFonts w:ascii="Courier New" w:hAnsi="Courier New" w:cs="Courier New"/>
          <w:sz w:val="24"/>
          <w:szCs w:val="24"/>
        </w:rPr>
        <w:tab/>
      </w:r>
      <w:r w:rsidRPr="00411D8A">
        <w:rPr>
          <w:rFonts w:ascii="Courier New" w:hAnsi="Courier New" w:cs="Courier New"/>
          <w:sz w:val="24"/>
          <w:szCs w:val="24"/>
        </w:rPr>
        <w:t>VictL@1 AdultsL@1 PeersL@1 MindL@1;</w:t>
      </w:r>
    </w:p>
    <w:p w14:paraId="402FAE08" w14:textId="77777777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62402375" w14:textId="5F61A0C8" w:rsidR="00195D09" w:rsidRPr="00411D8A" w:rsidRDefault="00411D8A" w:rsidP="00411D8A">
      <w:pPr>
        <w:spacing w:after="0" w:line="240" w:lineRule="auto"/>
        <w:ind w:left="720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OUTPUT: </w:t>
      </w:r>
      <w:r>
        <w:rPr>
          <w:rFonts w:ascii="Courier New" w:hAnsi="Courier New" w:cs="Courier New"/>
          <w:sz w:val="24"/>
          <w:szCs w:val="24"/>
        </w:rPr>
        <w:tab/>
      </w:r>
      <w:r w:rsidRPr="00411D8A">
        <w:rPr>
          <w:rFonts w:ascii="Courier New" w:hAnsi="Courier New" w:cs="Courier New"/>
          <w:sz w:val="24"/>
          <w:szCs w:val="24"/>
        </w:rPr>
        <w:t>modindices (all) stdyx;</w:t>
      </w:r>
    </w:p>
    <w:p w14:paraId="2D881648" w14:textId="27C14BA5" w:rsidR="00411D8A" w:rsidRDefault="00411D8A">
      <w:pPr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br w:type="page"/>
      </w:r>
    </w:p>
    <w:p w14:paraId="6AD49F30" w14:textId="77C89810" w:rsidR="00411D8A" w:rsidRDefault="00411D8A" w:rsidP="00411D8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95D09">
        <w:rPr>
          <w:rFonts w:ascii="Times New Roman" w:hAnsi="Times New Roman" w:cs="Times New Roman"/>
          <w:b/>
          <w:bCs/>
          <w:sz w:val="24"/>
          <w:szCs w:val="24"/>
        </w:rPr>
        <w:t xml:space="preserve">Cross-Sectional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tructural </w:t>
      </w:r>
      <w:r w:rsidRPr="00195D09">
        <w:rPr>
          <w:rFonts w:ascii="Times New Roman" w:hAnsi="Times New Roman" w:cs="Times New Roman"/>
          <w:b/>
          <w:bCs/>
          <w:sz w:val="24"/>
          <w:szCs w:val="24"/>
        </w:rPr>
        <w:t>Mode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ith Victim X Peers Interaction</w:t>
      </w:r>
      <w:r w:rsidR="00A73258">
        <w:rPr>
          <w:rFonts w:ascii="Times New Roman" w:hAnsi="Times New Roman" w:cs="Times New Roman"/>
          <w:b/>
          <w:bCs/>
          <w:sz w:val="24"/>
          <w:szCs w:val="24"/>
        </w:rPr>
        <w:t xml:space="preserve"> (7</w:t>
      </w:r>
      <w:r w:rsidR="00A73258" w:rsidRPr="00A7325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th</w:t>
      </w:r>
      <w:r w:rsidR="00A73258">
        <w:rPr>
          <w:rFonts w:ascii="Times New Roman" w:hAnsi="Times New Roman" w:cs="Times New Roman"/>
          <w:b/>
          <w:bCs/>
          <w:sz w:val="24"/>
          <w:szCs w:val="24"/>
        </w:rPr>
        <w:t xml:space="preserve"> Grade)</w:t>
      </w:r>
    </w:p>
    <w:p w14:paraId="517F9DD2" w14:textId="77777777" w:rsidR="00411D8A" w:rsidRPr="00411D8A" w:rsidRDefault="00411D8A" w:rsidP="00411D8A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Variable: names are Cohort School Gender </w:t>
      </w:r>
    </w:p>
    <w:p w14:paraId="27D65FB3" w14:textId="61D0188C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411D8A">
        <w:rPr>
          <w:rFonts w:ascii="Courier New" w:hAnsi="Courier New" w:cs="Courier New"/>
          <w:sz w:val="24"/>
          <w:szCs w:val="24"/>
        </w:rPr>
        <w:t>SRG4 SRG4_1 SRG4_2 SRG4_3</w:t>
      </w:r>
    </w:p>
    <w:p w14:paraId="66222AC5" w14:textId="074A99AA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411D8A">
        <w:rPr>
          <w:rFonts w:ascii="Courier New" w:hAnsi="Courier New" w:cs="Courier New"/>
          <w:sz w:val="24"/>
          <w:szCs w:val="24"/>
        </w:rPr>
        <w:t xml:space="preserve">SRG7 SRG7_1 SRG7_2 SRG7_3 </w:t>
      </w:r>
    </w:p>
    <w:p w14:paraId="47CFB21D" w14:textId="53F5CA53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411D8A">
        <w:rPr>
          <w:rFonts w:ascii="Courier New" w:hAnsi="Courier New" w:cs="Courier New"/>
          <w:sz w:val="24"/>
          <w:szCs w:val="24"/>
        </w:rPr>
        <w:t>ViG4 ViG4_1 ViG4_2 ViG4_3 ViG4_4</w:t>
      </w:r>
    </w:p>
    <w:p w14:paraId="05F0E79E" w14:textId="175FBB81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411D8A">
        <w:rPr>
          <w:rFonts w:ascii="Courier New" w:hAnsi="Courier New" w:cs="Courier New"/>
          <w:sz w:val="24"/>
          <w:szCs w:val="24"/>
        </w:rPr>
        <w:t xml:space="preserve">PBG4 PBG4_1 PBG4_2 PBG4_3 </w:t>
      </w:r>
    </w:p>
    <w:p w14:paraId="05F24D27" w14:textId="4EA9062D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411D8A">
        <w:rPr>
          <w:rFonts w:ascii="Courier New" w:hAnsi="Courier New" w:cs="Courier New"/>
          <w:sz w:val="24"/>
          <w:szCs w:val="24"/>
        </w:rPr>
        <w:t>AHG4 AHG4_1 AHG4_2 AHG4_3</w:t>
      </w:r>
    </w:p>
    <w:p w14:paraId="3B867FD9" w14:textId="455EBCAC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411D8A">
        <w:rPr>
          <w:rFonts w:ascii="Courier New" w:hAnsi="Courier New" w:cs="Courier New"/>
          <w:sz w:val="24"/>
          <w:szCs w:val="24"/>
        </w:rPr>
        <w:t>ViG7 ViG7_1 ViG7_2 ViG7_3 ViG7_4</w:t>
      </w:r>
    </w:p>
    <w:p w14:paraId="31E387E4" w14:textId="5E78E188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411D8A">
        <w:rPr>
          <w:rFonts w:ascii="Courier New" w:hAnsi="Courier New" w:cs="Courier New"/>
          <w:sz w:val="24"/>
          <w:szCs w:val="24"/>
        </w:rPr>
        <w:t>PBG7 PBG7_1 PBG7_2 PBG7_3</w:t>
      </w:r>
    </w:p>
    <w:p w14:paraId="00E10A6D" w14:textId="5E711072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411D8A">
        <w:rPr>
          <w:rFonts w:ascii="Courier New" w:hAnsi="Courier New" w:cs="Courier New"/>
          <w:sz w:val="24"/>
          <w:szCs w:val="24"/>
        </w:rPr>
        <w:t>AHG7 AHG7_1 AHG7_2 AHG7_3</w:t>
      </w:r>
    </w:p>
    <w:p w14:paraId="5459ADD8" w14:textId="3290D0CA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411D8A">
        <w:rPr>
          <w:rFonts w:ascii="Courier New" w:hAnsi="Courier New" w:cs="Courier New"/>
          <w:sz w:val="24"/>
          <w:szCs w:val="24"/>
        </w:rPr>
        <w:t>MiG7 MiG7_1 MiG7_2 MiG7_3;</w:t>
      </w:r>
    </w:p>
    <w:p w14:paraId="0F6F24CB" w14:textId="77777777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35E33F36" w14:textId="78A69405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411D8A">
        <w:rPr>
          <w:rFonts w:ascii="Courier New" w:hAnsi="Courier New" w:cs="Courier New"/>
          <w:sz w:val="24"/>
          <w:szCs w:val="24"/>
        </w:rPr>
        <w:t xml:space="preserve">usevariables are Gender </w:t>
      </w:r>
    </w:p>
    <w:p w14:paraId="69FCCEAF" w14:textId="29897E53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411D8A">
        <w:rPr>
          <w:rFonts w:ascii="Courier New" w:hAnsi="Courier New" w:cs="Courier New"/>
          <w:sz w:val="24"/>
          <w:szCs w:val="24"/>
        </w:rPr>
        <w:t>ViG7_1 ViG7_2 ViG7_3 ViG7_4</w:t>
      </w:r>
    </w:p>
    <w:p w14:paraId="22920823" w14:textId="1AC00F65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411D8A">
        <w:rPr>
          <w:rFonts w:ascii="Courier New" w:hAnsi="Courier New" w:cs="Courier New"/>
          <w:sz w:val="24"/>
          <w:szCs w:val="24"/>
        </w:rPr>
        <w:t>AHG7_1 AHG7_2 AHG7_3</w:t>
      </w:r>
    </w:p>
    <w:p w14:paraId="574EE428" w14:textId="551B55FB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411D8A">
        <w:rPr>
          <w:rFonts w:ascii="Courier New" w:hAnsi="Courier New" w:cs="Courier New"/>
          <w:sz w:val="24"/>
          <w:szCs w:val="24"/>
        </w:rPr>
        <w:t>PBG7_1 PBG7_2 PBG7_3</w:t>
      </w:r>
    </w:p>
    <w:p w14:paraId="0893AA47" w14:textId="14BE522E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411D8A">
        <w:rPr>
          <w:rFonts w:ascii="Courier New" w:hAnsi="Courier New" w:cs="Courier New"/>
          <w:sz w:val="24"/>
          <w:szCs w:val="24"/>
        </w:rPr>
        <w:t>MiG7_1 MiG7_2 MiG7_3;</w:t>
      </w:r>
    </w:p>
    <w:p w14:paraId="23F80DCF" w14:textId="77777777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7506B2EC" w14:textId="64F08FE5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               missing all (999);</w:t>
      </w:r>
    </w:p>
    <w:p w14:paraId="1D0AFB93" w14:textId="77777777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49620959" w14:textId="77777777" w:rsidR="00411D8A" w:rsidRPr="00411D8A" w:rsidRDefault="00411D8A" w:rsidP="00411D8A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>Analysis: estimator = MLR;</w:t>
      </w:r>
    </w:p>
    <w:p w14:paraId="510D7818" w14:textId="7BCD2BF7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411D8A">
        <w:rPr>
          <w:rFonts w:ascii="Courier New" w:hAnsi="Courier New" w:cs="Courier New"/>
          <w:sz w:val="24"/>
          <w:szCs w:val="24"/>
        </w:rPr>
        <w:t>Type = random;</w:t>
      </w:r>
    </w:p>
    <w:p w14:paraId="0CC5059E" w14:textId="091C9287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411D8A">
        <w:rPr>
          <w:rFonts w:ascii="Courier New" w:hAnsi="Courier New" w:cs="Courier New"/>
          <w:sz w:val="24"/>
          <w:szCs w:val="24"/>
        </w:rPr>
        <w:t>Algorithm = integration;</w:t>
      </w:r>
    </w:p>
    <w:p w14:paraId="7D752A27" w14:textId="77777777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12DF1D5F" w14:textId="282DF8D2" w:rsidR="00411D8A" w:rsidRPr="00411D8A" w:rsidRDefault="00411D8A" w:rsidP="00411D8A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Model:  </w:t>
      </w:r>
      <w:r>
        <w:rPr>
          <w:rFonts w:ascii="Courier New" w:hAnsi="Courier New" w:cs="Courier New"/>
          <w:sz w:val="24"/>
          <w:szCs w:val="24"/>
        </w:rPr>
        <w:tab/>
      </w:r>
      <w:r w:rsidRPr="00411D8A">
        <w:rPr>
          <w:rFonts w:ascii="Courier New" w:hAnsi="Courier New" w:cs="Courier New"/>
          <w:sz w:val="24"/>
          <w:szCs w:val="24"/>
        </w:rPr>
        <w:t>VictL by ViG7_1* ViG7_2 ViG7_3 ViG7_4;</w:t>
      </w:r>
    </w:p>
    <w:p w14:paraId="14767B17" w14:textId="0FBB85DE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        </w:t>
      </w:r>
      <w:r>
        <w:rPr>
          <w:rFonts w:ascii="Courier New" w:hAnsi="Courier New" w:cs="Courier New"/>
          <w:sz w:val="24"/>
          <w:szCs w:val="24"/>
        </w:rPr>
        <w:tab/>
      </w:r>
      <w:r>
        <w:rPr>
          <w:rFonts w:ascii="Courier New" w:hAnsi="Courier New" w:cs="Courier New"/>
          <w:sz w:val="24"/>
          <w:szCs w:val="24"/>
        </w:rPr>
        <w:tab/>
      </w:r>
      <w:r w:rsidRPr="00411D8A">
        <w:rPr>
          <w:rFonts w:ascii="Courier New" w:hAnsi="Courier New" w:cs="Courier New"/>
          <w:sz w:val="24"/>
          <w:szCs w:val="24"/>
        </w:rPr>
        <w:t>AdultsL by AHG7_1* AHG7_2 AHG7_3;</w:t>
      </w:r>
    </w:p>
    <w:p w14:paraId="205CCFF7" w14:textId="527D13C1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        </w:t>
      </w:r>
      <w:r>
        <w:rPr>
          <w:rFonts w:ascii="Courier New" w:hAnsi="Courier New" w:cs="Courier New"/>
          <w:sz w:val="24"/>
          <w:szCs w:val="24"/>
        </w:rPr>
        <w:tab/>
      </w:r>
      <w:r>
        <w:rPr>
          <w:rFonts w:ascii="Courier New" w:hAnsi="Courier New" w:cs="Courier New"/>
          <w:sz w:val="24"/>
          <w:szCs w:val="24"/>
        </w:rPr>
        <w:tab/>
      </w:r>
      <w:r w:rsidRPr="00411D8A">
        <w:rPr>
          <w:rFonts w:ascii="Courier New" w:hAnsi="Courier New" w:cs="Courier New"/>
          <w:sz w:val="24"/>
          <w:szCs w:val="24"/>
        </w:rPr>
        <w:t>PeersL by PBG7_1* PBG7_2 PBG7_3;</w:t>
      </w:r>
    </w:p>
    <w:p w14:paraId="23A2E975" w14:textId="77A85DD9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        </w:t>
      </w:r>
      <w:r>
        <w:rPr>
          <w:rFonts w:ascii="Courier New" w:hAnsi="Courier New" w:cs="Courier New"/>
          <w:sz w:val="24"/>
          <w:szCs w:val="24"/>
        </w:rPr>
        <w:tab/>
      </w:r>
      <w:r>
        <w:rPr>
          <w:rFonts w:ascii="Courier New" w:hAnsi="Courier New" w:cs="Courier New"/>
          <w:sz w:val="24"/>
          <w:szCs w:val="24"/>
        </w:rPr>
        <w:tab/>
      </w:r>
      <w:r w:rsidRPr="00411D8A">
        <w:rPr>
          <w:rFonts w:ascii="Courier New" w:hAnsi="Courier New" w:cs="Courier New"/>
          <w:sz w:val="24"/>
          <w:szCs w:val="24"/>
        </w:rPr>
        <w:t>MindL by MiG7_1* MiG7_2 MiG7_3;</w:t>
      </w:r>
    </w:p>
    <w:p w14:paraId="3BE30638" w14:textId="77777777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0F726E95" w14:textId="216218D1" w:rsidR="00411D8A" w:rsidRPr="00411D8A" w:rsidRDefault="00411D8A" w:rsidP="00411D8A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!Specify </w:t>
      </w:r>
      <w:r>
        <w:rPr>
          <w:rFonts w:ascii="Courier New" w:hAnsi="Courier New" w:cs="Courier New"/>
          <w:sz w:val="24"/>
          <w:szCs w:val="24"/>
        </w:rPr>
        <w:t xml:space="preserve">latent variable </w:t>
      </w:r>
      <w:r w:rsidRPr="00411D8A">
        <w:rPr>
          <w:rFonts w:ascii="Courier New" w:hAnsi="Courier New" w:cs="Courier New"/>
          <w:sz w:val="24"/>
          <w:szCs w:val="24"/>
        </w:rPr>
        <w:t>interaction</w:t>
      </w:r>
    </w:p>
    <w:p w14:paraId="3409149C" w14:textId="45A88EBA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        </w:t>
      </w:r>
      <w:r>
        <w:rPr>
          <w:rFonts w:ascii="Courier New" w:hAnsi="Courier New" w:cs="Courier New"/>
          <w:sz w:val="24"/>
          <w:szCs w:val="24"/>
        </w:rPr>
        <w:tab/>
      </w:r>
      <w:r>
        <w:rPr>
          <w:rFonts w:ascii="Courier New" w:hAnsi="Courier New" w:cs="Courier New"/>
          <w:sz w:val="24"/>
          <w:szCs w:val="24"/>
        </w:rPr>
        <w:tab/>
      </w:r>
      <w:r w:rsidR="005E5EF0" w:rsidRPr="005E5EF0">
        <w:rPr>
          <w:rFonts w:ascii="Courier New" w:hAnsi="Courier New" w:cs="Courier New"/>
          <w:sz w:val="24"/>
          <w:szCs w:val="24"/>
        </w:rPr>
        <w:t>victXadults | VictL XWITH AdultsL;</w:t>
      </w:r>
    </w:p>
    <w:p w14:paraId="5B686D47" w14:textId="77777777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50351702" w14:textId="61D3A840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        </w:t>
      </w:r>
      <w:r>
        <w:rPr>
          <w:rFonts w:ascii="Courier New" w:hAnsi="Courier New" w:cs="Courier New"/>
          <w:sz w:val="24"/>
          <w:szCs w:val="24"/>
        </w:rPr>
        <w:tab/>
      </w:r>
      <w:r>
        <w:rPr>
          <w:rFonts w:ascii="Courier New" w:hAnsi="Courier New" w:cs="Courier New"/>
          <w:sz w:val="24"/>
          <w:szCs w:val="24"/>
        </w:rPr>
        <w:tab/>
      </w:r>
      <w:r w:rsidRPr="00411D8A">
        <w:rPr>
          <w:rFonts w:ascii="Courier New" w:hAnsi="Courier New" w:cs="Courier New"/>
          <w:sz w:val="24"/>
          <w:szCs w:val="24"/>
        </w:rPr>
        <w:t>!Structural regression paths</w:t>
      </w:r>
    </w:p>
    <w:p w14:paraId="1FC075E1" w14:textId="34EBAE39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        </w:t>
      </w:r>
      <w:r>
        <w:rPr>
          <w:rFonts w:ascii="Courier New" w:hAnsi="Courier New" w:cs="Courier New"/>
          <w:sz w:val="24"/>
          <w:szCs w:val="24"/>
        </w:rPr>
        <w:tab/>
      </w:r>
      <w:r>
        <w:rPr>
          <w:rFonts w:ascii="Courier New" w:hAnsi="Courier New" w:cs="Courier New"/>
          <w:sz w:val="24"/>
          <w:szCs w:val="24"/>
        </w:rPr>
        <w:tab/>
      </w:r>
      <w:r w:rsidRPr="00411D8A">
        <w:rPr>
          <w:rFonts w:ascii="Courier New" w:hAnsi="Courier New" w:cs="Courier New"/>
          <w:sz w:val="24"/>
          <w:szCs w:val="24"/>
        </w:rPr>
        <w:t>MindL on VictL AdultsL PeersL Gender victXpeers;</w:t>
      </w:r>
    </w:p>
    <w:p w14:paraId="3576FD86" w14:textId="77777777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093C2F84" w14:textId="2F611361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        </w:t>
      </w:r>
      <w:r>
        <w:rPr>
          <w:rFonts w:ascii="Courier New" w:hAnsi="Courier New" w:cs="Courier New"/>
          <w:sz w:val="24"/>
          <w:szCs w:val="24"/>
        </w:rPr>
        <w:tab/>
      </w:r>
      <w:r>
        <w:rPr>
          <w:rFonts w:ascii="Courier New" w:hAnsi="Courier New" w:cs="Courier New"/>
          <w:sz w:val="24"/>
          <w:szCs w:val="24"/>
        </w:rPr>
        <w:tab/>
      </w:r>
    </w:p>
    <w:p w14:paraId="64F79EE9" w14:textId="706BFCFF" w:rsidR="00411D8A" w:rsidRPr="00411D8A" w:rsidRDefault="00411D8A" w:rsidP="00411D8A">
      <w:pPr>
        <w:spacing w:after="0" w:line="240" w:lineRule="auto"/>
        <w:ind w:left="2160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!Fixed factor method (fix latent factor variances </w:t>
      </w:r>
      <w:r>
        <w:rPr>
          <w:rFonts w:ascii="Courier New" w:hAnsi="Courier New" w:cs="Courier New"/>
          <w:sz w:val="24"/>
          <w:szCs w:val="24"/>
        </w:rPr>
        <w:t>!</w:t>
      </w:r>
      <w:r w:rsidRPr="00411D8A">
        <w:rPr>
          <w:rFonts w:ascii="Courier New" w:hAnsi="Courier New" w:cs="Courier New"/>
          <w:sz w:val="24"/>
          <w:szCs w:val="24"/>
        </w:rPr>
        <w:t>to 1)</w:t>
      </w:r>
    </w:p>
    <w:p w14:paraId="0A98472F" w14:textId="181969DC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        </w:t>
      </w:r>
      <w:r>
        <w:rPr>
          <w:rFonts w:ascii="Courier New" w:hAnsi="Courier New" w:cs="Courier New"/>
          <w:sz w:val="24"/>
          <w:szCs w:val="24"/>
        </w:rPr>
        <w:tab/>
      </w:r>
      <w:r>
        <w:rPr>
          <w:rFonts w:ascii="Courier New" w:hAnsi="Courier New" w:cs="Courier New"/>
          <w:sz w:val="24"/>
          <w:szCs w:val="24"/>
        </w:rPr>
        <w:tab/>
      </w:r>
      <w:r w:rsidRPr="00411D8A">
        <w:rPr>
          <w:rFonts w:ascii="Courier New" w:hAnsi="Courier New" w:cs="Courier New"/>
          <w:sz w:val="24"/>
          <w:szCs w:val="24"/>
        </w:rPr>
        <w:t>VictL@1 AdultsL@1 PeersL@1 MindL@1;</w:t>
      </w:r>
    </w:p>
    <w:p w14:paraId="0EEF9731" w14:textId="77777777" w:rsidR="00411D8A" w:rsidRPr="00411D8A" w:rsidRDefault="00411D8A" w:rsidP="00411D8A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611FDEA7" w14:textId="5E7C2B66" w:rsidR="002E3D44" w:rsidRPr="00B50DB2" w:rsidRDefault="00411D8A" w:rsidP="002E3D44">
      <w:pPr>
        <w:spacing w:after="0" w:line="240" w:lineRule="auto"/>
        <w:ind w:left="2160" w:hanging="1440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OUTPUT: </w:t>
      </w:r>
      <w:r w:rsidR="00D65B02">
        <w:rPr>
          <w:rFonts w:ascii="Courier New" w:hAnsi="Courier New" w:cs="Courier New"/>
          <w:sz w:val="24"/>
          <w:szCs w:val="24"/>
        </w:rPr>
        <w:tab/>
      </w:r>
      <w:r w:rsidR="002E3D44">
        <w:rPr>
          <w:rFonts w:ascii="Courier New" w:hAnsi="Courier New" w:cs="Courier New"/>
          <w:sz w:val="24"/>
          <w:szCs w:val="24"/>
        </w:rPr>
        <w:t>!</w:t>
      </w:r>
      <w:r w:rsidR="002E3D44">
        <w:rPr>
          <w:rFonts w:ascii="Courier New" w:hAnsi="Courier New" w:cs="Courier New"/>
          <w:sz w:val="24"/>
          <w:szCs w:val="24"/>
        </w:rPr>
        <w:t xml:space="preserve">request </w:t>
      </w:r>
      <w:r w:rsidR="002E3D44">
        <w:rPr>
          <w:rFonts w:ascii="Courier New" w:hAnsi="Courier New" w:cs="Courier New"/>
          <w:sz w:val="24"/>
          <w:szCs w:val="24"/>
        </w:rPr>
        <w:t>covariance matrix for parameter !estimates, to test simple slopes</w:t>
      </w:r>
    </w:p>
    <w:p w14:paraId="21D10FE5" w14:textId="1EAD93EC" w:rsidR="00411D8A" w:rsidRDefault="00411D8A" w:rsidP="002E3D44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>stdyx</w:t>
      </w:r>
      <w:r w:rsidR="005E5EF0">
        <w:rPr>
          <w:rFonts w:ascii="Courier New" w:hAnsi="Courier New" w:cs="Courier New"/>
          <w:sz w:val="24"/>
          <w:szCs w:val="24"/>
        </w:rPr>
        <w:t xml:space="preserve"> TECH1 TECH3</w:t>
      </w:r>
      <w:r w:rsidRPr="00411D8A">
        <w:rPr>
          <w:rFonts w:ascii="Courier New" w:hAnsi="Courier New" w:cs="Courier New"/>
          <w:sz w:val="24"/>
          <w:szCs w:val="24"/>
        </w:rPr>
        <w:t>;</w:t>
      </w:r>
    </w:p>
    <w:p w14:paraId="7B845380" w14:textId="157B6EBA" w:rsidR="005E5EF0" w:rsidRPr="00411D8A" w:rsidRDefault="005E5EF0" w:rsidP="00411D8A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</w:p>
    <w:p w14:paraId="3D7FCC7D" w14:textId="3B864F5A" w:rsidR="005B60FE" w:rsidRDefault="005B60FE">
      <w:pPr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br w:type="page"/>
      </w:r>
    </w:p>
    <w:p w14:paraId="03D9D889" w14:textId="6B6B2D2A" w:rsidR="005B60FE" w:rsidRDefault="005B60FE" w:rsidP="005B60F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Longitudinal </w:t>
      </w:r>
      <w:r w:rsidRPr="00195D09">
        <w:rPr>
          <w:rFonts w:ascii="Times New Roman" w:hAnsi="Times New Roman" w:cs="Times New Roman"/>
          <w:b/>
          <w:bCs/>
          <w:sz w:val="24"/>
          <w:szCs w:val="24"/>
        </w:rPr>
        <w:t>Measurement Model</w:t>
      </w:r>
    </w:p>
    <w:p w14:paraId="5EB15D34" w14:textId="77777777" w:rsidR="005B60FE" w:rsidRPr="005B60FE" w:rsidRDefault="005B60FE" w:rsidP="00D65B02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5B60FE">
        <w:rPr>
          <w:rFonts w:ascii="Courier New" w:hAnsi="Courier New" w:cs="Courier New"/>
          <w:sz w:val="24"/>
          <w:szCs w:val="24"/>
        </w:rPr>
        <w:t xml:space="preserve">Variable: names are Cohort School Gender </w:t>
      </w:r>
    </w:p>
    <w:p w14:paraId="55518FAC" w14:textId="1DC50108" w:rsidR="005B60FE" w:rsidRPr="005B60FE" w:rsidRDefault="005B60FE" w:rsidP="00D65B0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B60FE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5B60FE">
        <w:rPr>
          <w:rFonts w:ascii="Courier New" w:hAnsi="Courier New" w:cs="Courier New"/>
          <w:sz w:val="24"/>
          <w:szCs w:val="24"/>
        </w:rPr>
        <w:t>SRG4 SRG4_1 SRG4_2 SRG4_3</w:t>
      </w:r>
    </w:p>
    <w:p w14:paraId="35019606" w14:textId="29C552C8" w:rsidR="005B60FE" w:rsidRPr="005B60FE" w:rsidRDefault="005B60FE" w:rsidP="00D65B0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B60FE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5B60FE">
        <w:rPr>
          <w:rFonts w:ascii="Courier New" w:hAnsi="Courier New" w:cs="Courier New"/>
          <w:sz w:val="24"/>
          <w:szCs w:val="24"/>
        </w:rPr>
        <w:t xml:space="preserve">SRG7 SRG7_1 SRG7_2 SRG7_3 </w:t>
      </w:r>
    </w:p>
    <w:p w14:paraId="18E5242C" w14:textId="12058DB3" w:rsidR="005B60FE" w:rsidRPr="005B60FE" w:rsidRDefault="005B60FE" w:rsidP="00D65B0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B60FE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5B60FE">
        <w:rPr>
          <w:rFonts w:ascii="Courier New" w:hAnsi="Courier New" w:cs="Courier New"/>
          <w:sz w:val="24"/>
          <w:szCs w:val="24"/>
        </w:rPr>
        <w:t>ViG4 ViG4_1 ViG4_2 ViG4_3 ViG4_4</w:t>
      </w:r>
    </w:p>
    <w:p w14:paraId="29A9641B" w14:textId="7A19CF59" w:rsidR="005B60FE" w:rsidRPr="005B60FE" w:rsidRDefault="005B60FE" w:rsidP="00D65B0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B60FE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5B60FE">
        <w:rPr>
          <w:rFonts w:ascii="Courier New" w:hAnsi="Courier New" w:cs="Courier New"/>
          <w:sz w:val="24"/>
          <w:szCs w:val="24"/>
        </w:rPr>
        <w:t xml:space="preserve">PBG4 PBG4_1 PBG4_2 PBG4_3 </w:t>
      </w:r>
    </w:p>
    <w:p w14:paraId="62723B85" w14:textId="4B347E2F" w:rsidR="005B60FE" w:rsidRPr="005B60FE" w:rsidRDefault="005B60FE" w:rsidP="00D65B0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B60FE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5B60FE">
        <w:rPr>
          <w:rFonts w:ascii="Courier New" w:hAnsi="Courier New" w:cs="Courier New"/>
          <w:sz w:val="24"/>
          <w:szCs w:val="24"/>
        </w:rPr>
        <w:t>AHG4 AHG4_1 AHG4_2 AHG4_3</w:t>
      </w:r>
    </w:p>
    <w:p w14:paraId="536243BE" w14:textId="37D9A213" w:rsidR="005B60FE" w:rsidRPr="005B60FE" w:rsidRDefault="005B60FE" w:rsidP="00D65B0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B60FE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5B60FE">
        <w:rPr>
          <w:rFonts w:ascii="Courier New" w:hAnsi="Courier New" w:cs="Courier New"/>
          <w:sz w:val="24"/>
          <w:szCs w:val="24"/>
        </w:rPr>
        <w:t>ViG7 ViG7_1 ViG7_2 ViG7_3 ViG7_4</w:t>
      </w:r>
    </w:p>
    <w:p w14:paraId="7BCDB579" w14:textId="332B73F1" w:rsidR="005B60FE" w:rsidRPr="005B60FE" w:rsidRDefault="005B60FE" w:rsidP="00D65B0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B60FE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5B60FE">
        <w:rPr>
          <w:rFonts w:ascii="Courier New" w:hAnsi="Courier New" w:cs="Courier New"/>
          <w:sz w:val="24"/>
          <w:szCs w:val="24"/>
        </w:rPr>
        <w:t>PBG7 PBG7_1 PBG7_2 PBG7_3</w:t>
      </w:r>
    </w:p>
    <w:p w14:paraId="1DB7E0EA" w14:textId="250BB181" w:rsidR="005B60FE" w:rsidRPr="005B60FE" w:rsidRDefault="005B60FE" w:rsidP="00D65B0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B60FE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5B60FE">
        <w:rPr>
          <w:rFonts w:ascii="Courier New" w:hAnsi="Courier New" w:cs="Courier New"/>
          <w:sz w:val="24"/>
          <w:szCs w:val="24"/>
        </w:rPr>
        <w:t>AHG7 AHG7_1 AHG7_2 AHG7_3</w:t>
      </w:r>
    </w:p>
    <w:p w14:paraId="323C3186" w14:textId="4CA56A3E" w:rsidR="005B60FE" w:rsidRPr="005B60FE" w:rsidRDefault="005B60FE" w:rsidP="00D65B0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B60FE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5B60FE">
        <w:rPr>
          <w:rFonts w:ascii="Courier New" w:hAnsi="Courier New" w:cs="Courier New"/>
          <w:sz w:val="24"/>
          <w:szCs w:val="24"/>
        </w:rPr>
        <w:t>MiG7 MiG7_1 MiG7_2 MiG7_3;</w:t>
      </w:r>
    </w:p>
    <w:p w14:paraId="4A44A437" w14:textId="77777777" w:rsidR="005B60FE" w:rsidRPr="005B60FE" w:rsidRDefault="005B60FE" w:rsidP="00D65B02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465CB735" w14:textId="00E9B833" w:rsidR="005B60FE" w:rsidRPr="005B60FE" w:rsidRDefault="005B60FE" w:rsidP="00D65B0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B60FE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5B60FE">
        <w:rPr>
          <w:rFonts w:ascii="Courier New" w:hAnsi="Courier New" w:cs="Courier New"/>
          <w:sz w:val="24"/>
          <w:szCs w:val="24"/>
        </w:rPr>
        <w:t xml:space="preserve">usevariables are </w:t>
      </w:r>
    </w:p>
    <w:p w14:paraId="44EE5E23" w14:textId="6A580E17" w:rsidR="005B60FE" w:rsidRPr="005B60FE" w:rsidRDefault="005B60FE" w:rsidP="00D65B0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B60FE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5B60FE">
        <w:rPr>
          <w:rFonts w:ascii="Courier New" w:hAnsi="Courier New" w:cs="Courier New"/>
          <w:sz w:val="24"/>
          <w:szCs w:val="24"/>
        </w:rPr>
        <w:t>SRG4_1 SRG4_2 SRG4_3</w:t>
      </w:r>
    </w:p>
    <w:p w14:paraId="079E459A" w14:textId="0488F54A" w:rsidR="005B60FE" w:rsidRPr="005B60FE" w:rsidRDefault="005B60FE" w:rsidP="00D65B0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B60FE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5B60FE">
        <w:rPr>
          <w:rFonts w:ascii="Courier New" w:hAnsi="Courier New" w:cs="Courier New"/>
          <w:sz w:val="24"/>
          <w:szCs w:val="24"/>
        </w:rPr>
        <w:t>ViG4_1 ViG4_2 ViG4_3 ViG4_4</w:t>
      </w:r>
    </w:p>
    <w:p w14:paraId="5DE0D31A" w14:textId="1536CAE9" w:rsidR="005B60FE" w:rsidRPr="005B60FE" w:rsidRDefault="005B60FE" w:rsidP="00D65B0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B60FE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5B60FE">
        <w:rPr>
          <w:rFonts w:ascii="Courier New" w:hAnsi="Courier New" w:cs="Courier New"/>
          <w:sz w:val="24"/>
          <w:szCs w:val="24"/>
        </w:rPr>
        <w:t>AHG4_1 AHG4_2 AHG4_3</w:t>
      </w:r>
    </w:p>
    <w:p w14:paraId="150F6217" w14:textId="72131ADE" w:rsidR="005B60FE" w:rsidRPr="005B60FE" w:rsidRDefault="005B60FE" w:rsidP="00D65B0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B60FE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5B60FE">
        <w:rPr>
          <w:rFonts w:ascii="Courier New" w:hAnsi="Courier New" w:cs="Courier New"/>
          <w:sz w:val="24"/>
          <w:szCs w:val="24"/>
        </w:rPr>
        <w:t>PBG4_1 PBG4_2 PBG4_3</w:t>
      </w:r>
    </w:p>
    <w:p w14:paraId="0A32D770" w14:textId="61FAA8C3" w:rsidR="005B60FE" w:rsidRPr="005B60FE" w:rsidRDefault="005B60FE" w:rsidP="00D65B0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B60FE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5B60FE">
        <w:rPr>
          <w:rFonts w:ascii="Courier New" w:hAnsi="Courier New" w:cs="Courier New"/>
          <w:sz w:val="24"/>
          <w:szCs w:val="24"/>
        </w:rPr>
        <w:t>MiG7_1 MiG7_2 MiG7_3;</w:t>
      </w:r>
    </w:p>
    <w:p w14:paraId="5B7F9750" w14:textId="77777777" w:rsidR="005B60FE" w:rsidRPr="005B60FE" w:rsidRDefault="005B60FE" w:rsidP="00D65B02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63FA9FD3" w14:textId="77777777" w:rsidR="005B60FE" w:rsidRPr="005B60FE" w:rsidRDefault="005B60FE" w:rsidP="00D65B02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5B60FE">
        <w:rPr>
          <w:rFonts w:ascii="Courier New" w:hAnsi="Courier New" w:cs="Courier New"/>
          <w:sz w:val="24"/>
          <w:szCs w:val="24"/>
        </w:rPr>
        <w:t xml:space="preserve">          missing all (999);</w:t>
      </w:r>
    </w:p>
    <w:p w14:paraId="20D24CBA" w14:textId="77777777" w:rsidR="005B60FE" w:rsidRPr="005B60FE" w:rsidRDefault="005B60FE" w:rsidP="00D65B02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3ED644B3" w14:textId="77777777" w:rsidR="005B60FE" w:rsidRPr="005B60FE" w:rsidRDefault="005B60FE" w:rsidP="00D65B02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5B60FE">
        <w:rPr>
          <w:rFonts w:ascii="Courier New" w:hAnsi="Courier New" w:cs="Courier New"/>
          <w:sz w:val="24"/>
          <w:szCs w:val="24"/>
        </w:rPr>
        <w:t>Analysis: estimator = MLR;</w:t>
      </w:r>
    </w:p>
    <w:p w14:paraId="3D166BA8" w14:textId="77777777" w:rsidR="005B60FE" w:rsidRPr="005B60FE" w:rsidRDefault="005B60FE" w:rsidP="00D65B02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202CE3B3" w14:textId="2E7309C9" w:rsidR="005B60FE" w:rsidRPr="005B60FE" w:rsidRDefault="005B60FE" w:rsidP="00D65B02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5B60FE">
        <w:rPr>
          <w:rFonts w:ascii="Courier New" w:hAnsi="Courier New" w:cs="Courier New"/>
          <w:sz w:val="24"/>
          <w:szCs w:val="24"/>
        </w:rPr>
        <w:t xml:space="preserve">Model:  </w:t>
      </w:r>
      <w:r w:rsidR="00D65B02">
        <w:rPr>
          <w:rFonts w:ascii="Courier New" w:hAnsi="Courier New" w:cs="Courier New"/>
          <w:sz w:val="24"/>
          <w:szCs w:val="24"/>
        </w:rPr>
        <w:tab/>
      </w:r>
      <w:r w:rsidRPr="005B60FE">
        <w:rPr>
          <w:rFonts w:ascii="Courier New" w:hAnsi="Courier New" w:cs="Courier New"/>
          <w:sz w:val="24"/>
          <w:szCs w:val="24"/>
        </w:rPr>
        <w:t>SRL by SRG4_1* SRG4_2 SRG4_3;</w:t>
      </w:r>
    </w:p>
    <w:p w14:paraId="7528116E" w14:textId="748035E6" w:rsidR="005B60FE" w:rsidRPr="005B60FE" w:rsidRDefault="005B60FE" w:rsidP="00D65B0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B60FE">
        <w:rPr>
          <w:rFonts w:ascii="Courier New" w:hAnsi="Courier New" w:cs="Courier New"/>
          <w:sz w:val="24"/>
          <w:szCs w:val="24"/>
        </w:rPr>
        <w:t xml:space="preserve">        </w:t>
      </w:r>
      <w:r w:rsidR="00D65B02">
        <w:rPr>
          <w:rFonts w:ascii="Courier New" w:hAnsi="Courier New" w:cs="Courier New"/>
          <w:sz w:val="24"/>
          <w:szCs w:val="24"/>
        </w:rPr>
        <w:tab/>
      </w:r>
      <w:r w:rsidR="00D65B02">
        <w:rPr>
          <w:rFonts w:ascii="Courier New" w:hAnsi="Courier New" w:cs="Courier New"/>
          <w:sz w:val="24"/>
          <w:szCs w:val="24"/>
        </w:rPr>
        <w:tab/>
      </w:r>
      <w:r w:rsidRPr="005B60FE">
        <w:rPr>
          <w:rFonts w:ascii="Courier New" w:hAnsi="Courier New" w:cs="Courier New"/>
          <w:sz w:val="24"/>
          <w:szCs w:val="24"/>
        </w:rPr>
        <w:t>VictL by ViG4_1* ViG4_2 ViG4_3 ViG4_4;</w:t>
      </w:r>
    </w:p>
    <w:p w14:paraId="1D31AD23" w14:textId="2DEBC98B" w:rsidR="005B60FE" w:rsidRPr="005B60FE" w:rsidRDefault="005B60FE" w:rsidP="00D65B0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B60FE">
        <w:rPr>
          <w:rFonts w:ascii="Courier New" w:hAnsi="Courier New" w:cs="Courier New"/>
          <w:sz w:val="24"/>
          <w:szCs w:val="24"/>
        </w:rPr>
        <w:t xml:space="preserve">        </w:t>
      </w:r>
      <w:r w:rsidR="00D65B02">
        <w:rPr>
          <w:rFonts w:ascii="Courier New" w:hAnsi="Courier New" w:cs="Courier New"/>
          <w:sz w:val="24"/>
          <w:szCs w:val="24"/>
        </w:rPr>
        <w:tab/>
      </w:r>
      <w:r w:rsidR="00D65B02">
        <w:rPr>
          <w:rFonts w:ascii="Courier New" w:hAnsi="Courier New" w:cs="Courier New"/>
          <w:sz w:val="24"/>
          <w:szCs w:val="24"/>
        </w:rPr>
        <w:tab/>
      </w:r>
      <w:r w:rsidRPr="005B60FE">
        <w:rPr>
          <w:rFonts w:ascii="Courier New" w:hAnsi="Courier New" w:cs="Courier New"/>
          <w:sz w:val="24"/>
          <w:szCs w:val="24"/>
        </w:rPr>
        <w:t>AdultsL by AHG4_1* AHG4_2 AHG4_3;</w:t>
      </w:r>
    </w:p>
    <w:p w14:paraId="15CBDB14" w14:textId="0CEF5018" w:rsidR="005B60FE" w:rsidRPr="005B60FE" w:rsidRDefault="005B60FE" w:rsidP="00D65B0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B60FE">
        <w:rPr>
          <w:rFonts w:ascii="Courier New" w:hAnsi="Courier New" w:cs="Courier New"/>
          <w:sz w:val="24"/>
          <w:szCs w:val="24"/>
        </w:rPr>
        <w:t xml:space="preserve">        </w:t>
      </w:r>
      <w:r w:rsidR="00D65B02">
        <w:rPr>
          <w:rFonts w:ascii="Courier New" w:hAnsi="Courier New" w:cs="Courier New"/>
          <w:sz w:val="24"/>
          <w:szCs w:val="24"/>
        </w:rPr>
        <w:tab/>
      </w:r>
      <w:r w:rsidR="00D65B02">
        <w:rPr>
          <w:rFonts w:ascii="Courier New" w:hAnsi="Courier New" w:cs="Courier New"/>
          <w:sz w:val="24"/>
          <w:szCs w:val="24"/>
        </w:rPr>
        <w:tab/>
      </w:r>
      <w:r w:rsidRPr="005B60FE">
        <w:rPr>
          <w:rFonts w:ascii="Courier New" w:hAnsi="Courier New" w:cs="Courier New"/>
          <w:sz w:val="24"/>
          <w:szCs w:val="24"/>
        </w:rPr>
        <w:t>PeersL by PBG4_1* PBG4_2 PBG4_3;</w:t>
      </w:r>
    </w:p>
    <w:p w14:paraId="48A04D0E" w14:textId="5FC80CA6" w:rsidR="005B60FE" w:rsidRPr="005B60FE" w:rsidRDefault="005B60FE" w:rsidP="00D65B0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B60FE">
        <w:rPr>
          <w:rFonts w:ascii="Courier New" w:hAnsi="Courier New" w:cs="Courier New"/>
          <w:sz w:val="24"/>
          <w:szCs w:val="24"/>
        </w:rPr>
        <w:t xml:space="preserve">        </w:t>
      </w:r>
      <w:r w:rsidR="00D65B02">
        <w:rPr>
          <w:rFonts w:ascii="Courier New" w:hAnsi="Courier New" w:cs="Courier New"/>
          <w:sz w:val="24"/>
          <w:szCs w:val="24"/>
        </w:rPr>
        <w:tab/>
      </w:r>
      <w:r w:rsidR="00D65B02">
        <w:rPr>
          <w:rFonts w:ascii="Courier New" w:hAnsi="Courier New" w:cs="Courier New"/>
          <w:sz w:val="24"/>
          <w:szCs w:val="24"/>
        </w:rPr>
        <w:tab/>
      </w:r>
      <w:r w:rsidRPr="005B60FE">
        <w:rPr>
          <w:rFonts w:ascii="Courier New" w:hAnsi="Courier New" w:cs="Courier New"/>
          <w:sz w:val="24"/>
          <w:szCs w:val="24"/>
        </w:rPr>
        <w:t>MindL by MiG7_1* MiG7_2 MiG7_3;</w:t>
      </w:r>
    </w:p>
    <w:p w14:paraId="48B8F42B" w14:textId="77777777" w:rsidR="005B60FE" w:rsidRPr="005B60FE" w:rsidRDefault="005B60FE" w:rsidP="00D65B02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353C759C" w14:textId="6171335C" w:rsidR="005B60FE" w:rsidRPr="005B60FE" w:rsidRDefault="005B60FE" w:rsidP="00D65B02">
      <w:pPr>
        <w:spacing w:after="0" w:line="240" w:lineRule="auto"/>
        <w:ind w:left="2160"/>
        <w:rPr>
          <w:rFonts w:ascii="Courier New" w:hAnsi="Courier New" w:cs="Courier New"/>
          <w:sz w:val="24"/>
          <w:szCs w:val="24"/>
        </w:rPr>
      </w:pPr>
      <w:r w:rsidRPr="005B60FE">
        <w:rPr>
          <w:rFonts w:ascii="Courier New" w:hAnsi="Courier New" w:cs="Courier New"/>
          <w:sz w:val="24"/>
          <w:szCs w:val="24"/>
        </w:rPr>
        <w:t xml:space="preserve">!Fixed factor method (fix latent factor variances </w:t>
      </w:r>
      <w:r w:rsidR="00D65B02">
        <w:rPr>
          <w:rFonts w:ascii="Courier New" w:hAnsi="Courier New" w:cs="Courier New"/>
          <w:sz w:val="24"/>
          <w:szCs w:val="24"/>
        </w:rPr>
        <w:t>!</w:t>
      </w:r>
      <w:r w:rsidRPr="005B60FE">
        <w:rPr>
          <w:rFonts w:ascii="Courier New" w:hAnsi="Courier New" w:cs="Courier New"/>
          <w:sz w:val="24"/>
          <w:szCs w:val="24"/>
        </w:rPr>
        <w:t>to 1)</w:t>
      </w:r>
    </w:p>
    <w:p w14:paraId="6B78B0B8" w14:textId="0C835B3A" w:rsidR="005B60FE" w:rsidRPr="005B60FE" w:rsidRDefault="005B60FE" w:rsidP="00D65B0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B60FE">
        <w:rPr>
          <w:rFonts w:ascii="Courier New" w:hAnsi="Courier New" w:cs="Courier New"/>
          <w:sz w:val="24"/>
          <w:szCs w:val="24"/>
        </w:rPr>
        <w:t xml:space="preserve">        </w:t>
      </w:r>
      <w:r w:rsidR="00D65B02">
        <w:rPr>
          <w:rFonts w:ascii="Courier New" w:hAnsi="Courier New" w:cs="Courier New"/>
          <w:sz w:val="24"/>
          <w:szCs w:val="24"/>
        </w:rPr>
        <w:tab/>
      </w:r>
      <w:r w:rsidR="00D65B02">
        <w:rPr>
          <w:rFonts w:ascii="Courier New" w:hAnsi="Courier New" w:cs="Courier New"/>
          <w:sz w:val="24"/>
          <w:szCs w:val="24"/>
        </w:rPr>
        <w:tab/>
      </w:r>
      <w:r w:rsidRPr="005B60FE">
        <w:rPr>
          <w:rFonts w:ascii="Courier New" w:hAnsi="Courier New" w:cs="Courier New"/>
          <w:sz w:val="24"/>
          <w:szCs w:val="24"/>
        </w:rPr>
        <w:t>SRL@1 VictL@1 AdultsL@1 PeersL@1 MindL@1;</w:t>
      </w:r>
    </w:p>
    <w:p w14:paraId="102074E3" w14:textId="77777777" w:rsidR="005B60FE" w:rsidRPr="005B60FE" w:rsidRDefault="005B60FE" w:rsidP="00D65B02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09B086DE" w14:textId="264F7712" w:rsidR="005B60FE" w:rsidRPr="005B60FE" w:rsidRDefault="005B60FE" w:rsidP="00D65B02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5B60FE">
        <w:rPr>
          <w:rFonts w:ascii="Courier New" w:hAnsi="Courier New" w:cs="Courier New"/>
          <w:sz w:val="24"/>
          <w:szCs w:val="24"/>
        </w:rPr>
        <w:t xml:space="preserve">OUTPUT: </w:t>
      </w:r>
      <w:r w:rsidR="00D65B02">
        <w:rPr>
          <w:rFonts w:ascii="Courier New" w:hAnsi="Courier New" w:cs="Courier New"/>
          <w:sz w:val="24"/>
          <w:szCs w:val="24"/>
        </w:rPr>
        <w:tab/>
      </w:r>
      <w:r w:rsidRPr="005B60FE">
        <w:rPr>
          <w:rFonts w:ascii="Courier New" w:hAnsi="Courier New" w:cs="Courier New"/>
          <w:sz w:val="24"/>
          <w:szCs w:val="24"/>
        </w:rPr>
        <w:t>modindices (all) stdyx;</w:t>
      </w:r>
    </w:p>
    <w:p w14:paraId="5A038571" w14:textId="694B5CAE" w:rsidR="00B50DB2" w:rsidRDefault="00B50DB2" w:rsidP="00B50DB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br w:type="page"/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Longitudinal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tructural </w:t>
      </w:r>
      <w:r w:rsidRPr="00195D09">
        <w:rPr>
          <w:rFonts w:ascii="Times New Roman" w:hAnsi="Times New Roman" w:cs="Times New Roman"/>
          <w:b/>
          <w:bCs/>
          <w:sz w:val="24"/>
          <w:szCs w:val="24"/>
        </w:rPr>
        <w:t>Model</w:t>
      </w:r>
    </w:p>
    <w:p w14:paraId="45E0E56F" w14:textId="77777777" w:rsidR="00B50DB2" w:rsidRPr="00B50DB2" w:rsidRDefault="00B50DB2" w:rsidP="00B50DB2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Variable: names are Cohort School Gender </w:t>
      </w:r>
    </w:p>
    <w:p w14:paraId="5FCEA991" w14:textId="14715FB8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>SRG4 SRG4_1 SRG4_2 SRG4_3</w:t>
      </w:r>
    </w:p>
    <w:p w14:paraId="164BFC24" w14:textId="5C71CB31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 xml:space="preserve">SRG7 SRG7_1 SRG7_2 SRG7_3 </w:t>
      </w:r>
    </w:p>
    <w:p w14:paraId="7C14AA18" w14:textId="148CFD3B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>ViG4 ViG4_1 ViG4_2 ViG4_3 ViG4_4</w:t>
      </w:r>
    </w:p>
    <w:p w14:paraId="3FCE63B0" w14:textId="7FDB7F85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 xml:space="preserve">PBG4 PBG4_1 PBG4_2 PBG4_3 </w:t>
      </w:r>
    </w:p>
    <w:p w14:paraId="6BD33246" w14:textId="22B80F46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>AHG4 AHG4_1 AHG4_2 AHG4_3</w:t>
      </w:r>
    </w:p>
    <w:p w14:paraId="203C9161" w14:textId="0A2EB0F2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>ViG7 ViG7_1 ViG7_2 ViG7_3 ViG7_4</w:t>
      </w:r>
    </w:p>
    <w:p w14:paraId="4EA20A15" w14:textId="3C46F673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>PBG7 PBG7_1 PBG7_2 PBG7_3</w:t>
      </w:r>
    </w:p>
    <w:p w14:paraId="3969AB49" w14:textId="09697F02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>AHG7 AHG7_1 AHG7_2 AHG7_3</w:t>
      </w:r>
    </w:p>
    <w:p w14:paraId="25DCD953" w14:textId="2F3A326A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>MiG7 MiG7_1 MiG7_2 MiG7_3;</w:t>
      </w:r>
    </w:p>
    <w:p w14:paraId="248A1BC5" w14:textId="77777777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61582D81" w14:textId="5277CA27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 xml:space="preserve">usevariables are </w:t>
      </w:r>
    </w:p>
    <w:p w14:paraId="0ED69F02" w14:textId="589317AD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 xml:space="preserve">Gender </w:t>
      </w:r>
    </w:p>
    <w:p w14:paraId="5A9ECDD7" w14:textId="1E003C10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>SRG4_1 SRG4_2 SRG4_3</w:t>
      </w:r>
    </w:p>
    <w:p w14:paraId="194BA133" w14:textId="0A0D0117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>ViG4_1 ViG4_2 ViG4_3 ViG4_4</w:t>
      </w:r>
    </w:p>
    <w:p w14:paraId="0573F12E" w14:textId="2FEF8993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>AHG4_1 AHG4_2 AHG4_3</w:t>
      </w:r>
    </w:p>
    <w:p w14:paraId="4BF82868" w14:textId="137DAB6A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>PBG4_1 PBG4_2 PBG4_3</w:t>
      </w:r>
    </w:p>
    <w:p w14:paraId="0A330E8D" w14:textId="5725C145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>MiG7_1 MiG7_2 MiG7_3;</w:t>
      </w:r>
    </w:p>
    <w:p w14:paraId="63C1F8DC" w14:textId="77777777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0D32DF6C" w14:textId="77777777" w:rsidR="00B50DB2" w:rsidRPr="00B50DB2" w:rsidRDefault="00B50DB2" w:rsidP="00B50DB2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  missing all (999);</w:t>
      </w:r>
    </w:p>
    <w:p w14:paraId="73B1F092" w14:textId="77777777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0C67160A" w14:textId="77777777" w:rsidR="00B50DB2" w:rsidRPr="00B50DB2" w:rsidRDefault="00B50DB2" w:rsidP="00B50DB2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>Analysis: estimator = MLR;</w:t>
      </w:r>
    </w:p>
    <w:p w14:paraId="69C540FE" w14:textId="77777777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4F5B356D" w14:textId="5E746402" w:rsidR="00B50DB2" w:rsidRPr="00B50DB2" w:rsidRDefault="00B50DB2" w:rsidP="00B50DB2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Model:  </w:t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>SRL by SRG4_1* SRG4_2 SRG4_3;</w:t>
      </w:r>
    </w:p>
    <w:p w14:paraId="791D78AD" w14:textId="17E605C7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</w:t>
      </w:r>
      <w:r>
        <w:rPr>
          <w:rFonts w:ascii="Courier New" w:hAnsi="Courier New" w:cs="Courier New"/>
          <w:sz w:val="24"/>
          <w:szCs w:val="24"/>
        </w:rPr>
        <w:tab/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>VictL by ViG4_1* ViG4_2 ViG4_3 ViG4_4;</w:t>
      </w:r>
    </w:p>
    <w:p w14:paraId="7AAB7C21" w14:textId="1CF86EF6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</w:t>
      </w:r>
      <w:r>
        <w:rPr>
          <w:rFonts w:ascii="Courier New" w:hAnsi="Courier New" w:cs="Courier New"/>
          <w:sz w:val="24"/>
          <w:szCs w:val="24"/>
        </w:rPr>
        <w:tab/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>AdultsL by AHG4_1* AHG4_2 AHG4_3;</w:t>
      </w:r>
    </w:p>
    <w:p w14:paraId="1FC604C9" w14:textId="12F25136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</w:t>
      </w:r>
      <w:r>
        <w:rPr>
          <w:rFonts w:ascii="Courier New" w:hAnsi="Courier New" w:cs="Courier New"/>
          <w:sz w:val="24"/>
          <w:szCs w:val="24"/>
        </w:rPr>
        <w:tab/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>PeersL by PBG4_1* PBG4_2 PBG4_3;</w:t>
      </w:r>
    </w:p>
    <w:p w14:paraId="0AB2642C" w14:textId="3E390919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</w:t>
      </w:r>
      <w:r>
        <w:rPr>
          <w:rFonts w:ascii="Courier New" w:hAnsi="Courier New" w:cs="Courier New"/>
          <w:sz w:val="24"/>
          <w:szCs w:val="24"/>
        </w:rPr>
        <w:tab/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>MindL by MiG7_1* MiG7_2 MiG7_3;</w:t>
      </w:r>
    </w:p>
    <w:p w14:paraId="78B99498" w14:textId="77777777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0286764C" w14:textId="58923DFE" w:rsidR="00B50DB2" w:rsidRPr="00B50DB2" w:rsidRDefault="00B50DB2" w:rsidP="00B50DB2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</w:t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>!Structural regression paths</w:t>
      </w:r>
    </w:p>
    <w:p w14:paraId="7B74E473" w14:textId="7D6125FE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</w:t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 xml:space="preserve">   </w:t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>MindL on VictL AdultsL PeersL Gender SRL;</w:t>
      </w:r>
    </w:p>
    <w:p w14:paraId="4E6CFB60" w14:textId="77777777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4F59002F" w14:textId="157669ED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</w:t>
      </w:r>
    </w:p>
    <w:p w14:paraId="2468E211" w14:textId="498A4552" w:rsidR="00B50DB2" w:rsidRPr="00B50DB2" w:rsidRDefault="00B50DB2" w:rsidP="00B50DB2">
      <w:pPr>
        <w:spacing w:after="0" w:line="240" w:lineRule="auto"/>
        <w:ind w:left="2160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!Fixed factor method (fix latent factor variances </w:t>
      </w:r>
      <w:r>
        <w:rPr>
          <w:rFonts w:ascii="Courier New" w:hAnsi="Courier New" w:cs="Courier New"/>
          <w:sz w:val="24"/>
          <w:szCs w:val="24"/>
        </w:rPr>
        <w:t>!</w:t>
      </w:r>
      <w:r w:rsidRPr="00B50DB2">
        <w:rPr>
          <w:rFonts w:ascii="Courier New" w:hAnsi="Courier New" w:cs="Courier New"/>
          <w:sz w:val="24"/>
          <w:szCs w:val="24"/>
        </w:rPr>
        <w:t>to 1)</w:t>
      </w:r>
    </w:p>
    <w:p w14:paraId="66B57B98" w14:textId="531C343D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</w:t>
      </w:r>
      <w:r>
        <w:rPr>
          <w:rFonts w:ascii="Courier New" w:hAnsi="Courier New" w:cs="Courier New"/>
          <w:sz w:val="24"/>
          <w:szCs w:val="24"/>
        </w:rPr>
        <w:tab/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>SRL@1 VictL@1 AdultsL@1 PeersL@1 MindL@1;</w:t>
      </w:r>
    </w:p>
    <w:p w14:paraId="5B5352C1" w14:textId="77777777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0B2F7826" w14:textId="7C0CF600" w:rsidR="00B50DB2" w:rsidRPr="00B50DB2" w:rsidRDefault="00B50DB2" w:rsidP="00B50DB2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OUTPUT: </w:t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>modindices (all) stdyx;</w:t>
      </w:r>
    </w:p>
    <w:p w14:paraId="7D007B25" w14:textId="09982B9D" w:rsidR="00B50DB2" w:rsidRDefault="00B50DB2">
      <w:pPr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br w:type="page"/>
      </w:r>
    </w:p>
    <w:p w14:paraId="4D35473A" w14:textId="2189161A" w:rsidR="00B50DB2" w:rsidRDefault="00B50DB2" w:rsidP="00B50DB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Longitudinal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tructural </w:t>
      </w:r>
      <w:r w:rsidRPr="00195D09">
        <w:rPr>
          <w:rFonts w:ascii="Times New Roman" w:hAnsi="Times New Roman" w:cs="Times New Roman"/>
          <w:b/>
          <w:bCs/>
          <w:sz w:val="24"/>
          <w:szCs w:val="24"/>
        </w:rPr>
        <w:t>Mode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ith Victim X Peers Interaction</w:t>
      </w:r>
    </w:p>
    <w:p w14:paraId="4857364D" w14:textId="77777777" w:rsidR="00B50DB2" w:rsidRPr="00B50DB2" w:rsidRDefault="00B50DB2" w:rsidP="00B50DB2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Variable: names are Cohort School Gender </w:t>
      </w:r>
    </w:p>
    <w:p w14:paraId="54CAF6A5" w14:textId="2E41F331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>SRG4 SRG4_1 SRG4_2 SRG4_3</w:t>
      </w:r>
    </w:p>
    <w:p w14:paraId="09650D82" w14:textId="331B634A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 xml:space="preserve">SRG7 SRG7_1 SRG7_2 SRG7_3 </w:t>
      </w:r>
    </w:p>
    <w:p w14:paraId="04C3E77B" w14:textId="3CBCD91D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>ViG4 ViG4_1 ViG4_2 ViG4_3 ViG4_4</w:t>
      </w:r>
    </w:p>
    <w:p w14:paraId="6A941673" w14:textId="33E1EF19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 xml:space="preserve">PBG4 PBG4_1 PBG4_2 PBG4_3 </w:t>
      </w:r>
    </w:p>
    <w:p w14:paraId="4E2E1F88" w14:textId="7D9E6972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>AHG4 AHG4_1 AHG4_2 AHG4_3</w:t>
      </w:r>
    </w:p>
    <w:p w14:paraId="5A7C7182" w14:textId="414032AD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>ViG7 ViG7_1 ViG7_2 ViG7_3 ViG7_4</w:t>
      </w:r>
    </w:p>
    <w:p w14:paraId="731B5E8B" w14:textId="56E4DEDA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>PBG7 PBG7_1 PBG7_2 PBG7_3</w:t>
      </w:r>
    </w:p>
    <w:p w14:paraId="7C06DDEC" w14:textId="25464064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>AHG7 AHG7_1 AHG7_2 AHG7_3</w:t>
      </w:r>
    </w:p>
    <w:p w14:paraId="2E7CA870" w14:textId="13210516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>MiG7 MiG7_1 MiG7_2 MiG7_3;</w:t>
      </w:r>
    </w:p>
    <w:p w14:paraId="7F569458" w14:textId="77777777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3785F4FF" w14:textId="77777777" w:rsidR="00B50DB2" w:rsidRPr="00B50DB2" w:rsidRDefault="00B50DB2" w:rsidP="00B50DB2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  usevariables are </w:t>
      </w:r>
    </w:p>
    <w:p w14:paraId="2914AC63" w14:textId="74CCDEC7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</w:t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 xml:space="preserve">     Gender </w:t>
      </w:r>
    </w:p>
    <w:p w14:paraId="19260BF6" w14:textId="728B6490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>SRG4_1 SRG4_2 SRG4_3</w:t>
      </w:r>
    </w:p>
    <w:p w14:paraId="63A5A678" w14:textId="689DD448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>ViG4_1 ViG4_2 ViG4_3 ViG4_4</w:t>
      </w:r>
    </w:p>
    <w:p w14:paraId="64F03C15" w14:textId="09E5C49F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>AHG4_1 AHG4_2 AHG4_3</w:t>
      </w:r>
    </w:p>
    <w:p w14:paraId="6F3DE072" w14:textId="4EB4C1E8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>PBG4_1 PBG4_2 PBG4_3</w:t>
      </w:r>
    </w:p>
    <w:p w14:paraId="33D8680E" w14:textId="077FB953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>MiG7_1 MiG7_2 MiG7_3;</w:t>
      </w:r>
    </w:p>
    <w:p w14:paraId="101CB7A2" w14:textId="77777777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34FF414F" w14:textId="039B717E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>missing all (999);</w:t>
      </w:r>
    </w:p>
    <w:p w14:paraId="3F7940F3" w14:textId="77777777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29BD8E88" w14:textId="77777777" w:rsidR="00B50DB2" w:rsidRPr="00B50DB2" w:rsidRDefault="00B50DB2" w:rsidP="00B50DB2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>Analysis: estimator = MLR;</w:t>
      </w:r>
    </w:p>
    <w:p w14:paraId="6811D298" w14:textId="7D5D956F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>Type = random;</w:t>
      </w:r>
    </w:p>
    <w:p w14:paraId="0EC8ED3C" w14:textId="0A3AB90A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>Algorithm = integration;</w:t>
      </w:r>
    </w:p>
    <w:p w14:paraId="4D41CC5F" w14:textId="77777777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704A2D7A" w14:textId="09D975E6" w:rsidR="00B50DB2" w:rsidRPr="00B50DB2" w:rsidRDefault="00B50DB2" w:rsidP="00B50DB2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Model:  </w:t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>SRL by SRG4_1* SRG4_2 SRG4_3;</w:t>
      </w:r>
    </w:p>
    <w:p w14:paraId="68BFA0C5" w14:textId="0EE412BE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</w:t>
      </w:r>
      <w:r>
        <w:rPr>
          <w:rFonts w:ascii="Courier New" w:hAnsi="Courier New" w:cs="Courier New"/>
          <w:sz w:val="24"/>
          <w:szCs w:val="24"/>
        </w:rPr>
        <w:tab/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>VictL by ViG4_1* ViG4_2 ViG4_3 ViG4_4;</w:t>
      </w:r>
    </w:p>
    <w:p w14:paraId="1A87A4B9" w14:textId="18D33D53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</w:t>
      </w:r>
      <w:r>
        <w:rPr>
          <w:rFonts w:ascii="Courier New" w:hAnsi="Courier New" w:cs="Courier New"/>
          <w:sz w:val="24"/>
          <w:szCs w:val="24"/>
        </w:rPr>
        <w:tab/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>AdultsL by AHG4_1* AHG4_2 AHG4_3;</w:t>
      </w:r>
    </w:p>
    <w:p w14:paraId="60C70A0C" w14:textId="27675F9B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</w:t>
      </w:r>
      <w:r>
        <w:rPr>
          <w:rFonts w:ascii="Courier New" w:hAnsi="Courier New" w:cs="Courier New"/>
          <w:sz w:val="24"/>
          <w:szCs w:val="24"/>
        </w:rPr>
        <w:tab/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>PeersL by PBG4_1* PBG4_2 PBG4_3;</w:t>
      </w:r>
    </w:p>
    <w:p w14:paraId="4ED95B14" w14:textId="708A0B7B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</w:t>
      </w:r>
      <w:r>
        <w:rPr>
          <w:rFonts w:ascii="Courier New" w:hAnsi="Courier New" w:cs="Courier New"/>
          <w:sz w:val="24"/>
          <w:szCs w:val="24"/>
        </w:rPr>
        <w:tab/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>MindL by MiG7_1* MiG7_2 MiG7_3;</w:t>
      </w:r>
    </w:p>
    <w:p w14:paraId="0387FD9D" w14:textId="77777777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48E99D1C" w14:textId="0FC9AB7B" w:rsidR="005E5EF0" w:rsidRPr="00411D8A" w:rsidRDefault="005E5EF0" w:rsidP="005E5EF0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411D8A">
        <w:rPr>
          <w:rFonts w:ascii="Courier New" w:hAnsi="Courier New" w:cs="Courier New"/>
          <w:sz w:val="24"/>
          <w:szCs w:val="24"/>
        </w:rPr>
        <w:t xml:space="preserve">!Specify </w:t>
      </w:r>
      <w:r>
        <w:rPr>
          <w:rFonts w:ascii="Courier New" w:hAnsi="Courier New" w:cs="Courier New"/>
          <w:sz w:val="24"/>
          <w:szCs w:val="24"/>
        </w:rPr>
        <w:t xml:space="preserve">latent variable </w:t>
      </w:r>
      <w:r w:rsidRPr="00411D8A">
        <w:rPr>
          <w:rFonts w:ascii="Courier New" w:hAnsi="Courier New" w:cs="Courier New"/>
          <w:sz w:val="24"/>
          <w:szCs w:val="24"/>
        </w:rPr>
        <w:t>interaction</w:t>
      </w:r>
    </w:p>
    <w:p w14:paraId="45FB6FB1" w14:textId="5176E3F1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</w:t>
      </w:r>
      <w:r>
        <w:rPr>
          <w:rFonts w:ascii="Courier New" w:hAnsi="Courier New" w:cs="Courier New"/>
          <w:sz w:val="24"/>
          <w:szCs w:val="24"/>
        </w:rPr>
        <w:tab/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>victXpeers | VictL XWITH PeersL;</w:t>
      </w:r>
    </w:p>
    <w:p w14:paraId="59F8C652" w14:textId="77777777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37DD1CA5" w14:textId="59137F06" w:rsidR="00B50DB2" w:rsidRPr="00B50DB2" w:rsidRDefault="00B50DB2" w:rsidP="00B50DB2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</w:t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>!Structural regression paths</w:t>
      </w:r>
    </w:p>
    <w:p w14:paraId="38A0AC26" w14:textId="4A661091" w:rsidR="00B50DB2" w:rsidRPr="00B50DB2" w:rsidRDefault="00B50DB2" w:rsidP="00B50DB2">
      <w:pPr>
        <w:spacing w:after="0" w:line="240" w:lineRule="auto"/>
        <w:ind w:left="2160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>MindL on VictL AdultsL PeersL Gender SRL victXpeers;</w:t>
      </w:r>
    </w:p>
    <w:p w14:paraId="06F90F37" w14:textId="77777777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5D1DEE4D" w14:textId="6E5CB24C" w:rsidR="00B50DB2" w:rsidRPr="00B50DB2" w:rsidRDefault="00B50DB2" w:rsidP="00B50DB2">
      <w:pPr>
        <w:spacing w:after="0" w:line="240" w:lineRule="auto"/>
        <w:ind w:left="2160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!Fixed factor method (fix latent factor variances </w:t>
      </w:r>
      <w:r>
        <w:rPr>
          <w:rFonts w:ascii="Courier New" w:hAnsi="Courier New" w:cs="Courier New"/>
          <w:sz w:val="24"/>
          <w:szCs w:val="24"/>
        </w:rPr>
        <w:t>!</w:t>
      </w:r>
      <w:r w:rsidRPr="00B50DB2">
        <w:rPr>
          <w:rFonts w:ascii="Courier New" w:hAnsi="Courier New" w:cs="Courier New"/>
          <w:sz w:val="24"/>
          <w:szCs w:val="24"/>
        </w:rPr>
        <w:t>to 1)</w:t>
      </w:r>
    </w:p>
    <w:p w14:paraId="604BE7AC" w14:textId="75BAD894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        </w:t>
      </w:r>
      <w:r>
        <w:rPr>
          <w:rFonts w:ascii="Courier New" w:hAnsi="Courier New" w:cs="Courier New"/>
          <w:sz w:val="24"/>
          <w:szCs w:val="24"/>
        </w:rPr>
        <w:tab/>
      </w:r>
      <w:r>
        <w:rPr>
          <w:rFonts w:ascii="Courier New" w:hAnsi="Courier New" w:cs="Courier New"/>
          <w:sz w:val="24"/>
          <w:szCs w:val="24"/>
        </w:rPr>
        <w:tab/>
      </w:r>
      <w:r w:rsidRPr="00B50DB2">
        <w:rPr>
          <w:rFonts w:ascii="Courier New" w:hAnsi="Courier New" w:cs="Courier New"/>
          <w:sz w:val="24"/>
          <w:szCs w:val="24"/>
        </w:rPr>
        <w:t>SRL@1 VictL@1 AdultsL@1 PeersL@1 MindL@1;</w:t>
      </w:r>
    </w:p>
    <w:p w14:paraId="5B039A4F" w14:textId="77777777" w:rsidR="00B50DB2" w:rsidRPr="00B50DB2" w:rsidRDefault="00B50DB2" w:rsidP="00B50DB2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074DE103" w14:textId="23D0A9FA" w:rsidR="002E3D44" w:rsidRDefault="00B50DB2" w:rsidP="005E5EF0">
      <w:pPr>
        <w:spacing w:after="0" w:line="240" w:lineRule="auto"/>
        <w:ind w:left="2160" w:hanging="1440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 xml:space="preserve">OUTPUT: </w:t>
      </w:r>
      <w:r>
        <w:rPr>
          <w:rFonts w:ascii="Courier New" w:hAnsi="Courier New" w:cs="Courier New"/>
          <w:sz w:val="24"/>
          <w:szCs w:val="24"/>
        </w:rPr>
        <w:tab/>
      </w:r>
      <w:r w:rsidR="002E3D44">
        <w:rPr>
          <w:rFonts w:ascii="Courier New" w:hAnsi="Courier New" w:cs="Courier New"/>
          <w:sz w:val="24"/>
          <w:szCs w:val="24"/>
        </w:rPr>
        <w:t>!</w:t>
      </w:r>
      <w:r w:rsidR="002E3D44">
        <w:rPr>
          <w:rFonts w:ascii="Courier New" w:hAnsi="Courier New" w:cs="Courier New"/>
          <w:sz w:val="24"/>
          <w:szCs w:val="24"/>
        </w:rPr>
        <w:t xml:space="preserve">request </w:t>
      </w:r>
      <w:r w:rsidR="002E3D44">
        <w:rPr>
          <w:rFonts w:ascii="Courier New" w:hAnsi="Courier New" w:cs="Courier New"/>
          <w:sz w:val="24"/>
          <w:szCs w:val="24"/>
        </w:rPr>
        <w:t>covariance matrix for parameter !estimates, to test simple slopes</w:t>
      </w:r>
      <w:r w:rsidR="002E3D44" w:rsidRPr="00B50DB2">
        <w:rPr>
          <w:rFonts w:ascii="Courier New" w:hAnsi="Courier New" w:cs="Courier New"/>
          <w:sz w:val="24"/>
          <w:szCs w:val="24"/>
        </w:rPr>
        <w:t xml:space="preserve"> </w:t>
      </w:r>
    </w:p>
    <w:p w14:paraId="3D722091" w14:textId="7AF0E9FF" w:rsidR="005E5EF0" w:rsidRDefault="00B50DB2" w:rsidP="002E3D44">
      <w:pPr>
        <w:spacing w:after="0" w:line="240" w:lineRule="auto"/>
        <w:ind w:left="2160"/>
        <w:rPr>
          <w:rFonts w:ascii="Courier New" w:hAnsi="Courier New" w:cs="Courier New"/>
          <w:sz w:val="24"/>
          <w:szCs w:val="24"/>
        </w:rPr>
      </w:pPr>
      <w:r w:rsidRPr="00B50DB2">
        <w:rPr>
          <w:rFonts w:ascii="Courier New" w:hAnsi="Courier New" w:cs="Courier New"/>
          <w:sz w:val="24"/>
          <w:szCs w:val="24"/>
        </w:rPr>
        <w:t>stdyx TECH1 TECH3;</w:t>
      </w:r>
    </w:p>
    <w:p w14:paraId="2DCDDA1D" w14:textId="2B84BC05" w:rsidR="003C4FED" w:rsidRDefault="00792569" w:rsidP="00B50DB2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792569">
        <w:rPr>
          <w:rFonts w:ascii="Times New Roman" w:hAnsi="Times New Roman" w:cs="Times New Roman"/>
          <w:b/>
          <w:bCs/>
          <w:sz w:val="28"/>
          <w:szCs w:val="28"/>
        </w:rPr>
        <w:t>Person-Centered Analyses</w:t>
      </w:r>
      <w:r>
        <w:rPr>
          <w:rFonts w:ascii="Times New Roman" w:hAnsi="Times New Roman" w:cs="Times New Roman"/>
          <w:b/>
          <w:bCs/>
          <w:sz w:val="28"/>
          <w:szCs w:val="28"/>
        </w:rPr>
        <w:t>:</w:t>
      </w:r>
    </w:p>
    <w:p w14:paraId="45EBBA9A" w14:textId="7F628F97" w:rsidR="00792569" w:rsidRDefault="00792569" w:rsidP="00B50DB2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032B9868" w14:textId="3388D1FE" w:rsidR="00792569" w:rsidRDefault="00792569" w:rsidP="00B50DB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Latent Profile Analysis with 4 Classes (4</w:t>
      </w:r>
      <w:r w:rsidRPr="0079256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Grade)</w:t>
      </w:r>
    </w:p>
    <w:p w14:paraId="22ECD4DE" w14:textId="72AF0916" w:rsidR="00A73258" w:rsidRDefault="00A73258" w:rsidP="00B50DB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15A67A" w14:textId="77777777" w:rsidR="00A73258" w:rsidRPr="00A73258" w:rsidRDefault="00A73258" w:rsidP="00A73258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Variable: names are Cohort School Gender </w:t>
      </w:r>
    </w:p>
    <w:p w14:paraId="41A05DA7" w14:textId="6B4BDABF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SRG4 SRG4_1 SRG4_2 SRG4_3</w:t>
      </w:r>
    </w:p>
    <w:p w14:paraId="4035A683" w14:textId="5813B33E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 xml:space="preserve">SRG7 SRG7_1 SRG7_2 SRG7_3 </w:t>
      </w:r>
    </w:p>
    <w:p w14:paraId="6541B712" w14:textId="06D0340F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ViG4 ViG4_1 ViG4_2 ViG4_3 ViG4_4</w:t>
      </w:r>
    </w:p>
    <w:p w14:paraId="25191252" w14:textId="7C69D174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 xml:space="preserve">PBG4 PBG4_1 PBG4_2 PBG4_3 </w:t>
      </w:r>
    </w:p>
    <w:p w14:paraId="4DE09307" w14:textId="02953D37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AHG4 AHG4_1 AHG4_2 AHG4_3</w:t>
      </w:r>
    </w:p>
    <w:p w14:paraId="3B755912" w14:textId="325A1403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ViG7 ViG7_1 ViG7_2 ViG7_3 ViG7_4</w:t>
      </w:r>
    </w:p>
    <w:p w14:paraId="1FE6E61A" w14:textId="44BE974D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PBG7 PBG7_1 PBG7_2 PBG7_3</w:t>
      </w:r>
    </w:p>
    <w:p w14:paraId="78162FC2" w14:textId="5EBF3824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AHG7 AHG7_1 AHG7_2 AHG7_3</w:t>
      </w:r>
    </w:p>
    <w:p w14:paraId="06332E26" w14:textId="68D9AEBE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MiG7 MiG7_1 MiG7_2 MiG7_3;</w:t>
      </w:r>
    </w:p>
    <w:p w14:paraId="747E2744" w14:textId="77777777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26B55623" w14:textId="02119DEC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usevariables are ViG4 PBG4 AHG4;</w:t>
      </w:r>
    </w:p>
    <w:p w14:paraId="4655FB4D" w14:textId="7046CCA2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missing all (999);</w:t>
      </w:r>
    </w:p>
    <w:p w14:paraId="6B968818" w14:textId="67255FC1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classes = c(4);</w:t>
      </w:r>
    </w:p>
    <w:p w14:paraId="08EFF9BB" w14:textId="77777777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794C3BE5" w14:textId="77777777" w:rsidR="00A73258" w:rsidRPr="00A73258" w:rsidRDefault="00A73258" w:rsidP="00A73258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Analysis: TYPE = mixture;</w:t>
      </w:r>
    </w:p>
    <w:p w14:paraId="7CA2AC89" w14:textId="1FD76786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starts = 500 100;</w:t>
      </w:r>
    </w:p>
    <w:p w14:paraId="07C1F6CA" w14:textId="25AB558D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stiterations = 50;</w:t>
      </w:r>
    </w:p>
    <w:p w14:paraId="37254FF7" w14:textId="38FDBBD8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LRTBOOTSTRAP = 100;</w:t>
      </w:r>
    </w:p>
    <w:p w14:paraId="2D79937E" w14:textId="791C1B17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LRTSTARTS = 0 0 50 20;</w:t>
      </w:r>
    </w:p>
    <w:p w14:paraId="2C1C1DAB" w14:textId="46484873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k-1STARTS = 50 20;</w:t>
      </w:r>
    </w:p>
    <w:p w14:paraId="4DAAFB3E" w14:textId="77777777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3375565C" w14:textId="77777777" w:rsidR="00A73258" w:rsidRPr="00A73258" w:rsidRDefault="00A73258" w:rsidP="00A73258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Model:</w:t>
      </w:r>
    </w:p>
    <w:p w14:paraId="377EE349" w14:textId="5E1050CC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%OVERALL%</w:t>
      </w:r>
    </w:p>
    <w:p w14:paraId="19E23586" w14:textId="5142E42D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ViG4 with PBG4 AHG4;</w:t>
      </w:r>
      <w:r>
        <w:rPr>
          <w:rFonts w:ascii="Courier New" w:hAnsi="Courier New" w:cs="Courier New"/>
          <w:sz w:val="24"/>
          <w:szCs w:val="24"/>
        </w:rPr>
        <w:t>!covariances among indicators</w:t>
      </w:r>
    </w:p>
    <w:p w14:paraId="162C0C88" w14:textId="035E77F1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PBG4 with AHG4;</w:t>
      </w:r>
    </w:p>
    <w:p w14:paraId="32E96F62" w14:textId="77777777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4062E25C" w14:textId="3D08D4AF" w:rsidR="00A73258" w:rsidRPr="00A73258" w:rsidRDefault="00A73258" w:rsidP="00A73258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SAVEDATA:</w:t>
      </w:r>
      <w:r w:rsidR="00802E55">
        <w:rPr>
          <w:rFonts w:ascii="Courier New" w:hAnsi="Courier New" w:cs="Courier New"/>
          <w:sz w:val="24"/>
          <w:szCs w:val="24"/>
        </w:rPr>
        <w:t xml:space="preserve"> </w:t>
      </w:r>
      <w:r w:rsidR="00802E55">
        <w:rPr>
          <w:rFonts w:ascii="Courier New" w:hAnsi="Courier New" w:cs="Courier New"/>
          <w:sz w:val="24"/>
          <w:szCs w:val="24"/>
        </w:rPr>
        <w:t>!save class membership for sensitivity analysis</w:t>
      </w:r>
    </w:p>
    <w:p w14:paraId="2C92C282" w14:textId="0E38831F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file is LP4.txt;</w:t>
      </w:r>
    </w:p>
    <w:p w14:paraId="6EBF57E0" w14:textId="77777777" w:rsid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save is cprob;</w:t>
      </w:r>
    </w:p>
    <w:p w14:paraId="153CBBF6" w14:textId="514490CA" w:rsidR="00A73258" w:rsidRPr="00A73258" w:rsidRDefault="00A73258" w:rsidP="00A73258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</w:p>
    <w:p w14:paraId="560391D3" w14:textId="77777777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3FFC72EC" w14:textId="21A78793" w:rsidR="00A73258" w:rsidRDefault="00A73258" w:rsidP="00A73258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OUTPUT: </w:t>
      </w:r>
      <w:r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SAMPSTAT TECH11 TECH14;</w:t>
      </w:r>
    </w:p>
    <w:p w14:paraId="3308D2B1" w14:textId="77777777" w:rsidR="00A73258" w:rsidRDefault="00A73258">
      <w:pPr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br w:type="page"/>
      </w:r>
    </w:p>
    <w:p w14:paraId="085D73AC" w14:textId="5347B299" w:rsidR="00A73258" w:rsidRDefault="00A73258" w:rsidP="00A7325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Latent Profile Analysis </w:t>
      </w:r>
      <w:r>
        <w:rPr>
          <w:rFonts w:ascii="Times New Roman" w:hAnsi="Times New Roman" w:cs="Times New Roman"/>
          <w:b/>
          <w:bCs/>
          <w:sz w:val="24"/>
          <w:szCs w:val="24"/>
        </w:rPr>
        <w:t>– BCH Procedure Step 1</w:t>
      </w:r>
    </w:p>
    <w:p w14:paraId="39C69F91" w14:textId="77777777" w:rsidR="00A73258" w:rsidRPr="00A73258" w:rsidRDefault="00A73258" w:rsidP="00A73258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Variable: names are Cohort School Gender </w:t>
      </w:r>
    </w:p>
    <w:p w14:paraId="13E460BC" w14:textId="799ABF67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SRG4 SRG4_1 SRG4_2 SRG4_3</w:t>
      </w:r>
    </w:p>
    <w:p w14:paraId="3B5FC4B8" w14:textId="40ADC462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 xml:space="preserve">SRG7 SRG7_1 SRG7_2 SRG7_3 </w:t>
      </w:r>
    </w:p>
    <w:p w14:paraId="640A9810" w14:textId="6553C814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ViG4 ViG4_1 ViG4_2 ViG4_3 ViG4_4</w:t>
      </w:r>
    </w:p>
    <w:p w14:paraId="05789A1F" w14:textId="5A2F975B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 xml:space="preserve">PBG4 PBG4_1 PBG4_2 PBG4_3 </w:t>
      </w:r>
    </w:p>
    <w:p w14:paraId="7EBD57D9" w14:textId="6ECE7411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AHG4 AHG4_1 AHG4_2 AHG4_3</w:t>
      </w:r>
    </w:p>
    <w:p w14:paraId="40E00FB3" w14:textId="0147B39B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ViG7 ViG7_1 ViG7_2 ViG7_3 ViG7_4</w:t>
      </w:r>
    </w:p>
    <w:p w14:paraId="6EC72735" w14:textId="36C1E580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PBG7 PBG7_1 PBG7_2 PBG7_3</w:t>
      </w:r>
    </w:p>
    <w:p w14:paraId="69380CA5" w14:textId="478E2F13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AHG7 AHG7_1 AHG7_2 AHG7_3</w:t>
      </w:r>
    </w:p>
    <w:p w14:paraId="264A0177" w14:textId="34B0CD76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MiG7 MiG7_1 MiG7_2 MiG7_3;</w:t>
      </w:r>
    </w:p>
    <w:p w14:paraId="0026FED0" w14:textId="77777777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 </w:t>
      </w:r>
    </w:p>
    <w:p w14:paraId="730A1719" w14:textId="7DC6EE5F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usevariables are ViG4 AHG4 PBG4;</w:t>
      </w:r>
    </w:p>
    <w:p w14:paraId="1E436641" w14:textId="1AD007B6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missing all (999);</w:t>
      </w:r>
    </w:p>
    <w:p w14:paraId="1FD4D971" w14:textId="77777777" w:rsidR="00802E55" w:rsidRDefault="00802E55" w:rsidP="00802E55">
      <w:pPr>
        <w:spacing w:after="0" w:line="240" w:lineRule="auto"/>
        <w:ind w:left="2150"/>
        <w:rPr>
          <w:rFonts w:ascii="Courier New" w:hAnsi="Courier New" w:cs="Courier New"/>
          <w:sz w:val="24"/>
          <w:szCs w:val="24"/>
        </w:rPr>
      </w:pPr>
    </w:p>
    <w:p w14:paraId="652218B6" w14:textId="4873DC3D" w:rsidR="00802E55" w:rsidRDefault="00802E55" w:rsidP="00802E55">
      <w:pPr>
        <w:spacing w:after="0" w:line="240" w:lineRule="auto"/>
        <w:ind w:left="2150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 xml:space="preserve">!carry over </w:t>
      </w:r>
      <w:r>
        <w:rPr>
          <w:rFonts w:ascii="Courier New" w:hAnsi="Courier New" w:cs="Courier New"/>
          <w:sz w:val="24"/>
          <w:szCs w:val="24"/>
        </w:rPr>
        <w:t>the below</w:t>
      </w:r>
      <w:r>
        <w:rPr>
          <w:rFonts w:ascii="Courier New" w:hAnsi="Courier New" w:cs="Courier New"/>
          <w:sz w:val="24"/>
          <w:szCs w:val="24"/>
        </w:rPr>
        <w:t xml:space="preserve"> variables into saved dataset !for Step 3</w:t>
      </w:r>
    </w:p>
    <w:p w14:paraId="16FDA32F" w14:textId="01925060" w:rsidR="00A73258" w:rsidRDefault="00A73258" w:rsidP="00802E55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auxiliary are Gender SRG4 MiG7;</w:t>
      </w:r>
    </w:p>
    <w:p w14:paraId="1AB6823D" w14:textId="13A02403" w:rsidR="00A73258" w:rsidRPr="00A73258" w:rsidRDefault="00A73258" w:rsidP="00A73258">
      <w:pPr>
        <w:spacing w:after="0" w:line="240" w:lineRule="auto"/>
        <w:ind w:left="2160"/>
        <w:rPr>
          <w:rFonts w:ascii="Courier New" w:hAnsi="Courier New" w:cs="Courier New"/>
          <w:sz w:val="24"/>
          <w:szCs w:val="24"/>
        </w:rPr>
      </w:pPr>
    </w:p>
    <w:p w14:paraId="66AF2198" w14:textId="467DE618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classes = c(4);</w:t>
      </w:r>
    </w:p>
    <w:p w14:paraId="67A8B057" w14:textId="77777777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4D81D791" w14:textId="77777777" w:rsidR="00A73258" w:rsidRPr="00A73258" w:rsidRDefault="00A73258" w:rsidP="00A73258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Analysis:</w:t>
      </w:r>
    </w:p>
    <w:p w14:paraId="0937A6FA" w14:textId="77777777" w:rsidR="00A73258" w:rsidRPr="00A73258" w:rsidRDefault="00A73258" w:rsidP="00A73258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Type = mixture;</w:t>
      </w:r>
    </w:p>
    <w:p w14:paraId="370D7B5E" w14:textId="77777777" w:rsidR="00A73258" w:rsidRPr="00A73258" w:rsidRDefault="00A73258" w:rsidP="00A73258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starts = 500 100;</w:t>
      </w:r>
    </w:p>
    <w:p w14:paraId="1B42A7FB" w14:textId="77777777" w:rsidR="00A73258" w:rsidRPr="00A73258" w:rsidRDefault="00A73258" w:rsidP="00A73258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stiterations = 50;</w:t>
      </w:r>
    </w:p>
    <w:p w14:paraId="67331210" w14:textId="77777777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2D48CD66" w14:textId="77777777" w:rsidR="00A73258" w:rsidRPr="00A73258" w:rsidRDefault="00A73258" w:rsidP="00A73258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Model:</w:t>
      </w:r>
    </w:p>
    <w:p w14:paraId="5CFC96DF" w14:textId="672C982D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%OVERALL%</w:t>
      </w:r>
    </w:p>
    <w:p w14:paraId="6134DA87" w14:textId="3084AD08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ViG4 with PBG4 AHG4;</w:t>
      </w:r>
      <w:r>
        <w:rPr>
          <w:rFonts w:ascii="Courier New" w:hAnsi="Courier New" w:cs="Courier New"/>
          <w:sz w:val="24"/>
          <w:szCs w:val="24"/>
        </w:rPr>
        <w:t>!covariances among indicators</w:t>
      </w:r>
    </w:p>
    <w:p w14:paraId="43B04E00" w14:textId="6CEEE36C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PBG4 with AHG4;</w:t>
      </w:r>
    </w:p>
    <w:p w14:paraId="5DAD317C" w14:textId="77777777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585059EE" w14:textId="23978612" w:rsidR="00A73258" w:rsidRPr="00A73258" w:rsidRDefault="00A73258" w:rsidP="00A73258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Output: </w:t>
      </w:r>
      <w:r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Tech1 svalues;</w:t>
      </w:r>
    </w:p>
    <w:p w14:paraId="1D96F148" w14:textId="77777777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42B30743" w14:textId="06FF204F" w:rsidR="00A73258" w:rsidRPr="00A73258" w:rsidRDefault="00A73258" w:rsidP="00A73258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Plot: </w:t>
      </w:r>
      <w:r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Type = plot3;</w:t>
      </w:r>
    </w:p>
    <w:p w14:paraId="692A6057" w14:textId="77777777" w:rsidR="00A73258" w:rsidRPr="00A73258" w:rsidRDefault="00A73258" w:rsidP="00A73258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series = ViG4 AHG4 PBG4 (*);</w:t>
      </w:r>
    </w:p>
    <w:p w14:paraId="19BEE2FE" w14:textId="77777777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1D5858E4" w14:textId="3DB70E9B" w:rsidR="002E3D44" w:rsidRPr="00A73258" w:rsidRDefault="00A73258" w:rsidP="002E3D44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SaveData:</w:t>
      </w:r>
      <w:r w:rsidR="002E3D44">
        <w:rPr>
          <w:rFonts w:ascii="Courier New" w:hAnsi="Courier New" w:cs="Courier New"/>
          <w:sz w:val="24"/>
          <w:szCs w:val="24"/>
        </w:rPr>
        <w:t xml:space="preserve"> </w:t>
      </w:r>
      <w:r w:rsidR="002E3D44">
        <w:rPr>
          <w:rFonts w:ascii="Courier New" w:hAnsi="Courier New" w:cs="Courier New"/>
          <w:sz w:val="24"/>
          <w:szCs w:val="24"/>
        </w:rPr>
        <w:t xml:space="preserve">!carry over bch error weights into saved dataset </w:t>
      </w:r>
      <w:r w:rsidR="002E3D44">
        <w:rPr>
          <w:rFonts w:ascii="Courier New" w:hAnsi="Courier New" w:cs="Courier New"/>
          <w:sz w:val="24"/>
          <w:szCs w:val="24"/>
        </w:rPr>
        <w:br/>
        <w:t xml:space="preserve">               </w:t>
      </w:r>
      <w:r w:rsidR="002E3D44">
        <w:rPr>
          <w:rFonts w:ascii="Courier New" w:hAnsi="Courier New" w:cs="Courier New"/>
          <w:sz w:val="24"/>
          <w:szCs w:val="24"/>
        </w:rPr>
        <w:t>!for Step 3</w:t>
      </w:r>
    </w:p>
    <w:p w14:paraId="48C14F5A" w14:textId="77777777" w:rsidR="00A73258" w:rsidRPr="00A73258" w:rsidRDefault="00A73258" w:rsidP="00A73258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file is Step1BCH_4class_savedata.txt;</w:t>
      </w:r>
    </w:p>
    <w:p w14:paraId="3B0E0231" w14:textId="4DFA0E15" w:rsidR="00A73258" w:rsidRDefault="00A73258" w:rsidP="00A73258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save = bchweights;</w:t>
      </w:r>
    </w:p>
    <w:p w14:paraId="2376EB1E" w14:textId="77777777" w:rsidR="00A73258" w:rsidRPr="00A73258" w:rsidRDefault="00A73258" w:rsidP="00A73258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format = free;</w:t>
      </w:r>
    </w:p>
    <w:p w14:paraId="223D385A" w14:textId="1C8C3CB4" w:rsidR="00A73258" w:rsidRDefault="00A73258" w:rsidP="00A73258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MISSFLAG = 999;</w:t>
      </w:r>
    </w:p>
    <w:p w14:paraId="4B0186E1" w14:textId="77777777" w:rsidR="00A73258" w:rsidRDefault="00A73258">
      <w:pPr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br w:type="page"/>
      </w:r>
    </w:p>
    <w:p w14:paraId="635A9DDA" w14:textId="4A12C208" w:rsidR="00A73258" w:rsidRDefault="00A73258" w:rsidP="00A7325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Latent Profile Analysis – BCH Procedure Step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30AA396F" w14:textId="04423348" w:rsidR="00802E55" w:rsidRDefault="00802E55" w:rsidP="00A73258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!</w:t>
      </w:r>
      <w:r>
        <w:rPr>
          <w:rFonts w:ascii="Courier New" w:hAnsi="Courier New" w:cs="Courier New"/>
          <w:sz w:val="24"/>
          <w:szCs w:val="24"/>
        </w:rPr>
        <w:t xml:space="preserve">Use </w:t>
      </w:r>
      <w:r>
        <w:rPr>
          <w:rFonts w:ascii="Courier New" w:hAnsi="Courier New" w:cs="Courier New"/>
          <w:sz w:val="24"/>
          <w:szCs w:val="24"/>
        </w:rPr>
        <w:t xml:space="preserve">dataset </w:t>
      </w:r>
      <w:r>
        <w:rPr>
          <w:rFonts w:ascii="Courier New" w:hAnsi="Courier New" w:cs="Courier New"/>
          <w:sz w:val="24"/>
          <w:szCs w:val="24"/>
        </w:rPr>
        <w:t xml:space="preserve">saved </w:t>
      </w:r>
      <w:r>
        <w:rPr>
          <w:rFonts w:ascii="Courier New" w:hAnsi="Courier New" w:cs="Courier New"/>
          <w:sz w:val="24"/>
          <w:szCs w:val="24"/>
        </w:rPr>
        <w:t>from Step 1</w:t>
      </w:r>
    </w:p>
    <w:p w14:paraId="3B7CE2EB" w14:textId="68A22D21" w:rsidR="00A73258" w:rsidRDefault="00A73258" w:rsidP="00A73258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Data: </w:t>
      </w:r>
      <w:r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FILE IS Step1BCH_4class_savedata.txt;</w:t>
      </w:r>
      <w:r w:rsidR="005F43D1">
        <w:rPr>
          <w:rFonts w:ascii="Courier New" w:hAnsi="Courier New" w:cs="Courier New"/>
          <w:sz w:val="24"/>
          <w:szCs w:val="24"/>
        </w:rPr>
        <w:t xml:space="preserve"> </w:t>
      </w:r>
    </w:p>
    <w:p w14:paraId="411A146F" w14:textId="19C2FE4A" w:rsidR="00A73258" w:rsidRPr="00A73258" w:rsidRDefault="005F43D1" w:rsidP="00802E55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ab/>
      </w:r>
      <w:r>
        <w:rPr>
          <w:rFonts w:ascii="Courier New" w:hAnsi="Courier New" w:cs="Courier New"/>
          <w:sz w:val="24"/>
          <w:szCs w:val="24"/>
        </w:rPr>
        <w:tab/>
      </w:r>
    </w:p>
    <w:p w14:paraId="208EAF9B" w14:textId="77777777" w:rsidR="00A73258" w:rsidRPr="00A73258" w:rsidRDefault="00A73258" w:rsidP="00A73258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Variable: names are </w:t>
      </w:r>
    </w:p>
    <w:p w14:paraId="48550603" w14:textId="07538FBC" w:rsidR="00A73258" w:rsidRPr="00A73258" w:rsidRDefault="00A73258" w:rsidP="002E3D44">
      <w:pPr>
        <w:spacing w:after="0" w:line="240" w:lineRule="auto"/>
        <w:ind w:left="216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!Copy/paste variable names from </w:t>
      </w:r>
      <w:r w:rsidR="002E3D44">
        <w:rPr>
          <w:rFonts w:ascii="Courier New" w:hAnsi="Courier New" w:cs="Courier New"/>
          <w:sz w:val="24"/>
          <w:szCs w:val="24"/>
        </w:rPr>
        <w:t xml:space="preserve">end of </w:t>
      </w:r>
      <w:r w:rsidRPr="00A73258">
        <w:rPr>
          <w:rFonts w:ascii="Courier New" w:hAnsi="Courier New" w:cs="Courier New"/>
          <w:sz w:val="24"/>
          <w:szCs w:val="24"/>
        </w:rPr>
        <w:t xml:space="preserve">output </w:t>
      </w:r>
      <w:r w:rsidR="002E3D44">
        <w:rPr>
          <w:rFonts w:ascii="Courier New" w:hAnsi="Courier New" w:cs="Courier New"/>
          <w:sz w:val="24"/>
          <w:szCs w:val="24"/>
        </w:rPr>
        <w:t>!</w:t>
      </w:r>
      <w:r w:rsidRPr="00A73258">
        <w:rPr>
          <w:rFonts w:ascii="Courier New" w:hAnsi="Courier New" w:cs="Courier New"/>
          <w:sz w:val="24"/>
          <w:szCs w:val="24"/>
        </w:rPr>
        <w:t xml:space="preserve">file from </w:t>
      </w:r>
      <w:bookmarkStart w:id="0" w:name="_GoBack"/>
      <w:bookmarkEnd w:id="0"/>
      <w:r w:rsidRPr="00A73258">
        <w:rPr>
          <w:rFonts w:ascii="Courier New" w:hAnsi="Courier New" w:cs="Courier New"/>
          <w:sz w:val="24"/>
          <w:szCs w:val="24"/>
        </w:rPr>
        <w:t>Step 1, and chang</w:t>
      </w:r>
      <w:r w:rsidR="00802E55">
        <w:rPr>
          <w:rFonts w:ascii="Courier New" w:hAnsi="Courier New" w:cs="Courier New"/>
          <w:sz w:val="24"/>
          <w:szCs w:val="24"/>
        </w:rPr>
        <w:t>e</w:t>
      </w:r>
      <w:r w:rsidRPr="00A73258">
        <w:rPr>
          <w:rFonts w:ascii="Courier New" w:hAnsi="Courier New" w:cs="Courier New"/>
          <w:sz w:val="24"/>
          <w:szCs w:val="24"/>
        </w:rPr>
        <w:t xml:space="preserve"> "C" to "CMOD"</w:t>
      </w:r>
    </w:p>
    <w:p w14:paraId="00D48F9D" w14:textId="659DA453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 w:rsidR="005F43D1"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VIG4</w:t>
      </w:r>
    </w:p>
    <w:p w14:paraId="75962A70" w14:textId="6BB6022E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 w:rsidR="005F43D1"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AHG4</w:t>
      </w:r>
    </w:p>
    <w:p w14:paraId="1CE6F191" w14:textId="407E8C7B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 w:rsidR="005F43D1"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PBG4</w:t>
      </w:r>
    </w:p>
    <w:p w14:paraId="62CE15D3" w14:textId="51E02891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 w:rsidR="005F43D1"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GENDER</w:t>
      </w:r>
    </w:p>
    <w:p w14:paraId="17282ACD" w14:textId="1F81335F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 w:rsidR="005F43D1"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SRG4</w:t>
      </w:r>
    </w:p>
    <w:p w14:paraId="7AFECA91" w14:textId="3A9C7E2E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 w:rsidR="005F43D1"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MIG7</w:t>
      </w:r>
    </w:p>
    <w:p w14:paraId="1BAE238D" w14:textId="20A18D2B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 w:rsidR="005F43D1"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BCHW1</w:t>
      </w:r>
    </w:p>
    <w:p w14:paraId="029689E7" w14:textId="70B17805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 w:rsidR="005F43D1"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BCHW2</w:t>
      </w:r>
    </w:p>
    <w:p w14:paraId="643526CD" w14:textId="63564A01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 w:rsidR="005F43D1"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BCHW3</w:t>
      </w:r>
    </w:p>
    <w:p w14:paraId="661E760B" w14:textId="006201AD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 w:rsidR="005F43D1"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BCHW4</w:t>
      </w:r>
    </w:p>
    <w:p w14:paraId="39A3603C" w14:textId="4AE7003F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 w:rsidR="005F43D1"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CPROB1</w:t>
      </w:r>
    </w:p>
    <w:p w14:paraId="4BAFA846" w14:textId="1B0145C9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 w:rsidR="005F43D1"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CPROB2</w:t>
      </w:r>
    </w:p>
    <w:p w14:paraId="2CD77466" w14:textId="1ADEEA2B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 w:rsidR="005F43D1"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CPROB3</w:t>
      </w:r>
    </w:p>
    <w:p w14:paraId="60994744" w14:textId="74CA254C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 w:rsidR="005F43D1"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CPROB4</w:t>
      </w:r>
    </w:p>
    <w:p w14:paraId="734FF037" w14:textId="0A05BEDC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 w:rsidR="005F43D1"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CMOD;</w:t>
      </w:r>
    </w:p>
    <w:p w14:paraId="5CBF5920" w14:textId="77777777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 </w:t>
      </w:r>
    </w:p>
    <w:p w14:paraId="33CB173D" w14:textId="77777777" w:rsidR="00A73258" w:rsidRPr="00A73258" w:rsidRDefault="00A73258" w:rsidP="005F43D1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usevariables are bchw1-bchw4 Gender SRG4 MiG7;</w:t>
      </w:r>
    </w:p>
    <w:p w14:paraId="1147473F" w14:textId="1977C748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 w:rsidR="005F43D1"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missing all (999);</w:t>
      </w:r>
    </w:p>
    <w:p w14:paraId="54E43B8D" w14:textId="77777777" w:rsidR="00802E55" w:rsidRDefault="00802E55" w:rsidP="00802E55">
      <w:pPr>
        <w:spacing w:after="0" w:line="240" w:lineRule="auto"/>
        <w:ind w:left="2160"/>
        <w:rPr>
          <w:rFonts w:ascii="Courier New" w:hAnsi="Courier New" w:cs="Courier New"/>
          <w:sz w:val="24"/>
          <w:szCs w:val="24"/>
        </w:rPr>
      </w:pPr>
    </w:p>
    <w:p w14:paraId="63B96900" w14:textId="3563E8BC" w:rsidR="00802E55" w:rsidRPr="00A73258" w:rsidRDefault="00802E55" w:rsidP="00802E55">
      <w:pPr>
        <w:spacing w:after="0" w:line="240" w:lineRule="auto"/>
        <w:ind w:left="216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!incorporate bch weight variables to model error </w:t>
      </w:r>
      <w:r>
        <w:rPr>
          <w:rFonts w:ascii="Courier New" w:hAnsi="Courier New" w:cs="Courier New"/>
          <w:sz w:val="24"/>
          <w:szCs w:val="24"/>
        </w:rPr>
        <w:t>!</w:t>
      </w:r>
      <w:r w:rsidRPr="00A73258">
        <w:rPr>
          <w:rFonts w:ascii="Courier New" w:hAnsi="Courier New" w:cs="Courier New"/>
          <w:sz w:val="24"/>
          <w:szCs w:val="24"/>
        </w:rPr>
        <w:t>in latent class membership</w:t>
      </w:r>
    </w:p>
    <w:p w14:paraId="656A691D" w14:textId="5AFE10D2" w:rsidR="005F43D1" w:rsidRDefault="00A73258" w:rsidP="00802E55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training = bchw1-bchw4 (bch);</w:t>
      </w:r>
    </w:p>
    <w:p w14:paraId="78822F77" w14:textId="77777777" w:rsidR="00802E55" w:rsidRDefault="00802E55" w:rsidP="00802E55">
      <w:pPr>
        <w:spacing w:after="0" w:line="240" w:lineRule="auto"/>
        <w:ind w:left="2160"/>
        <w:rPr>
          <w:rFonts w:ascii="Courier New" w:hAnsi="Courier New" w:cs="Courier New"/>
          <w:sz w:val="24"/>
          <w:szCs w:val="24"/>
        </w:rPr>
      </w:pPr>
    </w:p>
    <w:p w14:paraId="7207964F" w14:textId="70E767B3" w:rsidR="00802E55" w:rsidRDefault="00802E55" w:rsidP="00802E55">
      <w:pPr>
        <w:spacing w:after="0" w:line="240" w:lineRule="auto"/>
        <w:ind w:left="216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!modal latent class (most probable class </w:t>
      </w:r>
      <w:r>
        <w:rPr>
          <w:rFonts w:ascii="Courier New" w:hAnsi="Courier New" w:cs="Courier New"/>
          <w:sz w:val="24"/>
          <w:szCs w:val="24"/>
        </w:rPr>
        <w:t>!</w:t>
      </w:r>
      <w:r w:rsidRPr="00A73258">
        <w:rPr>
          <w:rFonts w:ascii="Courier New" w:hAnsi="Courier New" w:cs="Courier New"/>
          <w:sz w:val="24"/>
          <w:szCs w:val="24"/>
        </w:rPr>
        <w:t>membership)</w:t>
      </w:r>
    </w:p>
    <w:p w14:paraId="777BBE4C" w14:textId="7EF40242" w:rsidR="005F43D1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 w:rsidR="005F43D1"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auxiliary are CMOD;</w:t>
      </w:r>
    </w:p>
    <w:p w14:paraId="31AC2879" w14:textId="77777777" w:rsidR="00802E55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          </w:t>
      </w:r>
      <w:r w:rsidR="005F43D1">
        <w:rPr>
          <w:rFonts w:ascii="Courier New" w:hAnsi="Courier New" w:cs="Courier New"/>
          <w:sz w:val="24"/>
          <w:szCs w:val="24"/>
        </w:rPr>
        <w:tab/>
      </w:r>
    </w:p>
    <w:p w14:paraId="3773B88C" w14:textId="52CD8675" w:rsidR="00A73258" w:rsidRPr="00A73258" w:rsidRDefault="00A73258" w:rsidP="00802E55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classes = c(4);</w:t>
      </w:r>
    </w:p>
    <w:p w14:paraId="6D7B953E" w14:textId="77777777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382D7A2F" w14:textId="79F44E88" w:rsidR="00802E55" w:rsidRPr="00A73258" w:rsidRDefault="00A73258" w:rsidP="00802E55">
      <w:pPr>
        <w:spacing w:after="0" w:line="240" w:lineRule="auto"/>
        <w:ind w:left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Define:   </w:t>
      </w:r>
      <w:r w:rsidR="00802E55" w:rsidRPr="00A73258">
        <w:rPr>
          <w:rFonts w:ascii="Courier New" w:hAnsi="Courier New" w:cs="Courier New"/>
          <w:sz w:val="24"/>
          <w:szCs w:val="24"/>
        </w:rPr>
        <w:t xml:space="preserve">!Center self-regulation so intercepts/means are </w:t>
      </w:r>
      <w:r w:rsidR="00802E55">
        <w:rPr>
          <w:rFonts w:ascii="Courier New" w:hAnsi="Courier New" w:cs="Courier New"/>
          <w:sz w:val="24"/>
          <w:szCs w:val="24"/>
        </w:rPr>
        <w:br/>
        <w:t xml:space="preserve">          !</w:t>
      </w:r>
      <w:r w:rsidR="00802E55" w:rsidRPr="00A73258">
        <w:rPr>
          <w:rFonts w:ascii="Courier New" w:hAnsi="Courier New" w:cs="Courier New"/>
          <w:sz w:val="24"/>
          <w:szCs w:val="24"/>
        </w:rPr>
        <w:t>interpretable</w:t>
      </w:r>
    </w:p>
    <w:p w14:paraId="2C42142F" w14:textId="75EE9CBC" w:rsidR="005F43D1" w:rsidRDefault="00A73258" w:rsidP="00802E55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center SRG4 (grandmean);</w:t>
      </w:r>
    </w:p>
    <w:p w14:paraId="7C378AC2" w14:textId="77777777" w:rsidR="00802E55" w:rsidRDefault="00802E55" w:rsidP="00802E55">
      <w:pPr>
        <w:spacing w:after="0" w:line="240" w:lineRule="auto"/>
        <w:ind w:left="2160"/>
        <w:rPr>
          <w:rFonts w:ascii="Courier New" w:hAnsi="Courier New" w:cs="Courier New"/>
          <w:sz w:val="24"/>
          <w:szCs w:val="24"/>
        </w:rPr>
      </w:pPr>
    </w:p>
    <w:p w14:paraId="737A5259" w14:textId="34996800" w:rsidR="00802E55" w:rsidRPr="00A73258" w:rsidRDefault="00802E55" w:rsidP="00802E55">
      <w:pPr>
        <w:spacing w:after="0" w:line="240" w:lineRule="auto"/>
        <w:ind w:left="216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!Center self-regulation so intercepts/means are </w:t>
      </w:r>
      <w:r>
        <w:rPr>
          <w:rFonts w:ascii="Courier New" w:hAnsi="Courier New" w:cs="Courier New"/>
          <w:sz w:val="24"/>
          <w:szCs w:val="24"/>
        </w:rPr>
        <w:t>!</w:t>
      </w:r>
      <w:r w:rsidRPr="00A73258">
        <w:rPr>
          <w:rFonts w:ascii="Courier New" w:hAnsi="Courier New" w:cs="Courier New"/>
          <w:sz w:val="24"/>
          <w:szCs w:val="24"/>
        </w:rPr>
        <w:t>interpretable</w:t>
      </w:r>
    </w:p>
    <w:p w14:paraId="55EF81B8" w14:textId="392063DE" w:rsidR="005F43D1" w:rsidRDefault="00A73258" w:rsidP="00802E55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center Gender (grandmean);</w:t>
      </w:r>
    </w:p>
    <w:p w14:paraId="4BC14380" w14:textId="77777777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5047693B" w14:textId="77777777" w:rsidR="00A73258" w:rsidRPr="00A73258" w:rsidRDefault="00A73258" w:rsidP="005F43D1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Analysis:</w:t>
      </w:r>
    </w:p>
    <w:p w14:paraId="5E9CCD34" w14:textId="77777777" w:rsidR="00A73258" w:rsidRPr="00A73258" w:rsidRDefault="00A73258" w:rsidP="005F43D1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Type = mixture;</w:t>
      </w:r>
    </w:p>
    <w:p w14:paraId="40793CC0" w14:textId="77777777" w:rsidR="00A73258" w:rsidRPr="00A73258" w:rsidRDefault="00A73258" w:rsidP="005F43D1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starts = 500 100;</w:t>
      </w:r>
    </w:p>
    <w:p w14:paraId="061C6B12" w14:textId="77777777" w:rsidR="00A73258" w:rsidRPr="00A73258" w:rsidRDefault="00A73258" w:rsidP="005F43D1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stiterations = 50;</w:t>
      </w:r>
    </w:p>
    <w:p w14:paraId="0B443270" w14:textId="77777777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524F9C32" w14:textId="77777777" w:rsidR="00A73258" w:rsidRPr="00A73258" w:rsidRDefault="00A73258" w:rsidP="005F43D1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Model:</w:t>
      </w:r>
    </w:p>
    <w:p w14:paraId="53281C21" w14:textId="77777777" w:rsidR="00A73258" w:rsidRPr="00A73258" w:rsidRDefault="00A73258" w:rsidP="005F43D1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%OVERALL%</w:t>
      </w:r>
    </w:p>
    <w:p w14:paraId="44CC0264" w14:textId="218654FA" w:rsidR="00A73258" w:rsidRPr="00A73258" w:rsidRDefault="00A73258" w:rsidP="005F43D1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C on Gender SRG4;!regress latent class on</w:t>
      </w:r>
      <w:r w:rsidR="005F43D1">
        <w:rPr>
          <w:rFonts w:ascii="Courier New" w:hAnsi="Courier New" w:cs="Courier New"/>
          <w:sz w:val="24"/>
          <w:szCs w:val="24"/>
        </w:rPr>
        <w:t xml:space="preserve"> </w:t>
      </w:r>
      <w:r w:rsidRPr="00A73258">
        <w:rPr>
          <w:rFonts w:ascii="Courier New" w:hAnsi="Courier New" w:cs="Courier New"/>
          <w:sz w:val="24"/>
          <w:szCs w:val="24"/>
        </w:rPr>
        <w:t>cov</w:t>
      </w:r>
    </w:p>
    <w:p w14:paraId="61849F73" w14:textId="77777777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37E5F8E9" w14:textId="4695D267" w:rsidR="00A73258" w:rsidRPr="00A73258" w:rsidRDefault="00A73258" w:rsidP="005F43D1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MiG7 on Gender SRG4;!regress mindfulness on cov</w:t>
      </w:r>
    </w:p>
    <w:p w14:paraId="0C8ADF56" w14:textId="77777777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46A68DCE" w14:textId="339B6244" w:rsidR="00A73258" w:rsidRDefault="00A73258" w:rsidP="005F43D1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%c#1%</w:t>
      </w:r>
    </w:p>
    <w:p w14:paraId="6B159960" w14:textId="0D4F3BFA" w:rsidR="00802E55" w:rsidRPr="00A73258" w:rsidRDefault="00802E55" w:rsidP="00802E55">
      <w:pPr>
        <w:spacing w:after="0" w:line="240" w:lineRule="auto"/>
        <w:ind w:left="216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!estimat</w:t>
      </w:r>
      <w:r>
        <w:rPr>
          <w:rFonts w:ascii="Courier New" w:hAnsi="Courier New" w:cs="Courier New"/>
          <w:sz w:val="24"/>
          <w:szCs w:val="24"/>
        </w:rPr>
        <w:t>e</w:t>
      </w:r>
      <w:r w:rsidRPr="00A73258">
        <w:rPr>
          <w:rFonts w:ascii="Courier New" w:hAnsi="Courier New" w:cs="Courier New"/>
          <w:sz w:val="24"/>
          <w:szCs w:val="24"/>
        </w:rPr>
        <w:t xml:space="preserve"> class-specific intercept/mean for </w:t>
      </w:r>
      <w:r>
        <w:rPr>
          <w:rFonts w:ascii="Courier New" w:hAnsi="Courier New" w:cs="Courier New"/>
          <w:sz w:val="24"/>
          <w:szCs w:val="24"/>
        </w:rPr>
        <w:t>!</w:t>
      </w:r>
      <w:r w:rsidRPr="00A73258">
        <w:rPr>
          <w:rFonts w:ascii="Courier New" w:hAnsi="Courier New" w:cs="Courier New"/>
          <w:sz w:val="24"/>
          <w:szCs w:val="24"/>
        </w:rPr>
        <w:t>mindfulness</w:t>
      </w:r>
    </w:p>
    <w:p w14:paraId="7E9AEE13" w14:textId="33BCA117" w:rsidR="00A73258" w:rsidRDefault="00A73258" w:rsidP="005F43D1">
      <w:pPr>
        <w:spacing w:after="0" w:line="240" w:lineRule="auto"/>
        <w:ind w:left="216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[MiG7] (dm1);</w:t>
      </w:r>
    </w:p>
    <w:p w14:paraId="35AFF382" w14:textId="77777777" w:rsidR="00802E55" w:rsidRDefault="00802E55" w:rsidP="005F43D1">
      <w:pPr>
        <w:spacing w:after="0" w:line="240" w:lineRule="auto"/>
        <w:ind w:left="2160"/>
        <w:rPr>
          <w:rFonts w:ascii="Courier New" w:hAnsi="Courier New" w:cs="Courier New"/>
          <w:sz w:val="24"/>
          <w:szCs w:val="24"/>
        </w:rPr>
      </w:pPr>
    </w:p>
    <w:p w14:paraId="667CBCD4" w14:textId="79D32E9B" w:rsidR="00802E55" w:rsidRPr="00A73258" w:rsidRDefault="00802E55" w:rsidP="005F43D1">
      <w:pPr>
        <w:spacing w:after="0" w:line="240" w:lineRule="auto"/>
        <w:ind w:left="216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!estima</w:t>
      </w:r>
      <w:r>
        <w:rPr>
          <w:rFonts w:ascii="Courier New" w:hAnsi="Courier New" w:cs="Courier New"/>
          <w:sz w:val="24"/>
          <w:szCs w:val="24"/>
        </w:rPr>
        <w:t>te</w:t>
      </w:r>
      <w:r w:rsidRPr="00A73258">
        <w:rPr>
          <w:rFonts w:ascii="Courier New" w:hAnsi="Courier New" w:cs="Courier New"/>
          <w:sz w:val="24"/>
          <w:szCs w:val="24"/>
        </w:rPr>
        <w:t xml:space="preserve"> class-specific var for mindfulness</w:t>
      </w:r>
    </w:p>
    <w:p w14:paraId="18AC51BB" w14:textId="5FD2881E" w:rsidR="00A73258" w:rsidRPr="00A73258" w:rsidRDefault="00A73258" w:rsidP="005F43D1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MiG7;</w:t>
      </w:r>
    </w:p>
    <w:p w14:paraId="25C82C1B" w14:textId="7F6A3798" w:rsid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28E3BA8E" w14:textId="40AC1F20" w:rsidR="00802E55" w:rsidRPr="00A73258" w:rsidRDefault="00802E55" w:rsidP="00802E55">
      <w:pPr>
        <w:spacing w:after="0" w:line="240" w:lineRule="auto"/>
        <w:ind w:left="216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!estimat</w:t>
      </w:r>
      <w:r>
        <w:rPr>
          <w:rFonts w:ascii="Courier New" w:hAnsi="Courier New" w:cs="Courier New"/>
          <w:sz w:val="24"/>
          <w:szCs w:val="24"/>
        </w:rPr>
        <w:t>e</w:t>
      </w:r>
      <w:r w:rsidRPr="00A73258">
        <w:rPr>
          <w:rFonts w:ascii="Courier New" w:hAnsi="Courier New" w:cs="Courier New"/>
          <w:sz w:val="24"/>
          <w:szCs w:val="24"/>
        </w:rPr>
        <w:t xml:space="preserve"> class-specific regression of </w:t>
      </w:r>
      <w:r>
        <w:rPr>
          <w:rFonts w:ascii="Courier New" w:hAnsi="Courier New" w:cs="Courier New"/>
          <w:sz w:val="24"/>
          <w:szCs w:val="24"/>
        </w:rPr>
        <w:t>!</w:t>
      </w:r>
      <w:r w:rsidRPr="00A73258">
        <w:rPr>
          <w:rFonts w:ascii="Courier New" w:hAnsi="Courier New" w:cs="Courier New"/>
          <w:sz w:val="24"/>
          <w:szCs w:val="24"/>
        </w:rPr>
        <w:t>mindfulness on gender</w:t>
      </w:r>
    </w:p>
    <w:p w14:paraId="0B50D1FE" w14:textId="48C82198" w:rsidR="00A73258" w:rsidRDefault="00A73258" w:rsidP="005F43D1">
      <w:pPr>
        <w:spacing w:after="0" w:line="240" w:lineRule="auto"/>
        <w:ind w:left="216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MiG7 on Gender (rm1a);</w:t>
      </w:r>
    </w:p>
    <w:p w14:paraId="1D49863B" w14:textId="77777777" w:rsidR="00802E55" w:rsidRDefault="00802E55" w:rsidP="005F43D1">
      <w:pPr>
        <w:spacing w:after="0" w:line="240" w:lineRule="auto"/>
        <w:ind w:left="2160"/>
        <w:rPr>
          <w:rFonts w:ascii="Courier New" w:hAnsi="Courier New" w:cs="Courier New"/>
          <w:sz w:val="24"/>
          <w:szCs w:val="24"/>
        </w:rPr>
      </w:pPr>
    </w:p>
    <w:p w14:paraId="40BD93B8" w14:textId="3A1D9E2A" w:rsidR="00802E55" w:rsidRPr="00A73258" w:rsidRDefault="00802E55" w:rsidP="005F43D1">
      <w:pPr>
        <w:spacing w:after="0" w:line="240" w:lineRule="auto"/>
        <w:ind w:left="216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!estimat</w:t>
      </w:r>
      <w:r>
        <w:rPr>
          <w:rFonts w:ascii="Courier New" w:hAnsi="Courier New" w:cs="Courier New"/>
          <w:sz w:val="24"/>
          <w:szCs w:val="24"/>
        </w:rPr>
        <w:t>e</w:t>
      </w:r>
      <w:r w:rsidRPr="00A73258">
        <w:rPr>
          <w:rFonts w:ascii="Courier New" w:hAnsi="Courier New" w:cs="Courier New"/>
          <w:sz w:val="24"/>
          <w:szCs w:val="24"/>
        </w:rPr>
        <w:t xml:space="preserve"> class-specific regression of </w:t>
      </w:r>
      <w:r>
        <w:rPr>
          <w:rFonts w:ascii="Courier New" w:hAnsi="Courier New" w:cs="Courier New"/>
          <w:sz w:val="24"/>
          <w:szCs w:val="24"/>
        </w:rPr>
        <w:t>!</w:t>
      </w:r>
      <w:r w:rsidRPr="00A73258">
        <w:rPr>
          <w:rFonts w:ascii="Courier New" w:hAnsi="Courier New" w:cs="Courier New"/>
          <w:sz w:val="24"/>
          <w:szCs w:val="24"/>
        </w:rPr>
        <w:t>mindfulness on self-regulation</w:t>
      </w:r>
    </w:p>
    <w:p w14:paraId="3694AA02" w14:textId="75E40CB3" w:rsidR="00A73258" w:rsidRPr="00A73258" w:rsidRDefault="00A73258" w:rsidP="005F43D1">
      <w:pPr>
        <w:spacing w:after="0" w:line="240" w:lineRule="auto"/>
        <w:ind w:left="216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MiG7 on SRG4 (rm1b);</w:t>
      </w:r>
    </w:p>
    <w:p w14:paraId="004AD311" w14:textId="77777777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518FD977" w14:textId="77777777" w:rsidR="00A73258" w:rsidRPr="00A73258" w:rsidRDefault="00A73258" w:rsidP="005F43D1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%c#2%</w:t>
      </w:r>
    </w:p>
    <w:p w14:paraId="16967D1B" w14:textId="77777777" w:rsidR="00A73258" w:rsidRPr="00A73258" w:rsidRDefault="00A73258" w:rsidP="005F43D1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[MiG7] (dm2);</w:t>
      </w:r>
    </w:p>
    <w:p w14:paraId="264A32A0" w14:textId="77777777" w:rsidR="00A73258" w:rsidRPr="00A73258" w:rsidRDefault="00A73258" w:rsidP="005F43D1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MiG7;</w:t>
      </w:r>
    </w:p>
    <w:p w14:paraId="0784F859" w14:textId="77777777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1338281B" w14:textId="77777777" w:rsidR="00A73258" w:rsidRPr="00A73258" w:rsidRDefault="00A73258" w:rsidP="005F43D1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MiG7 on Gender (rm2a);</w:t>
      </w:r>
    </w:p>
    <w:p w14:paraId="6C674901" w14:textId="77777777" w:rsidR="00A73258" w:rsidRPr="00A73258" w:rsidRDefault="00A73258" w:rsidP="005F43D1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MiG7 on SRG4 (rm2b);</w:t>
      </w:r>
    </w:p>
    <w:p w14:paraId="5168AA37" w14:textId="77777777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3756EDC0" w14:textId="77777777" w:rsidR="00A73258" w:rsidRPr="00A73258" w:rsidRDefault="00A73258" w:rsidP="005F43D1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%c#3%</w:t>
      </w:r>
    </w:p>
    <w:p w14:paraId="1CEBBC90" w14:textId="77777777" w:rsidR="00A73258" w:rsidRPr="00A73258" w:rsidRDefault="00A73258" w:rsidP="005F43D1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[MiG7] (dm3);</w:t>
      </w:r>
    </w:p>
    <w:p w14:paraId="1AADA3AD" w14:textId="77777777" w:rsidR="00A73258" w:rsidRPr="00A73258" w:rsidRDefault="00A73258" w:rsidP="005F43D1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MiG7;</w:t>
      </w:r>
    </w:p>
    <w:p w14:paraId="126CE2A4" w14:textId="77777777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763F694B" w14:textId="77777777" w:rsidR="00A73258" w:rsidRPr="00A73258" w:rsidRDefault="00A73258" w:rsidP="005F43D1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MiG7 on Gender (rm3a);</w:t>
      </w:r>
    </w:p>
    <w:p w14:paraId="79B75987" w14:textId="77777777" w:rsidR="00A73258" w:rsidRPr="00A73258" w:rsidRDefault="00A73258" w:rsidP="005F43D1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MiG7 on SRG4 (rm3b);</w:t>
      </w:r>
    </w:p>
    <w:p w14:paraId="09F296D8" w14:textId="77777777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3A918741" w14:textId="77777777" w:rsidR="00A73258" w:rsidRPr="00A73258" w:rsidRDefault="00A73258" w:rsidP="005F43D1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%c#4%</w:t>
      </w:r>
    </w:p>
    <w:p w14:paraId="7BFE9796" w14:textId="77777777" w:rsidR="00A73258" w:rsidRPr="00A73258" w:rsidRDefault="00A73258" w:rsidP="005F43D1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[MiG7] (dm4);</w:t>
      </w:r>
    </w:p>
    <w:p w14:paraId="710A4090" w14:textId="77777777" w:rsidR="00A73258" w:rsidRPr="00A73258" w:rsidRDefault="00A73258" w:rsidP="005F43D1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MiG7;</w:t>
      </w:r>
    </w:p>
    <w:p w14:paraId="315BC3E2" w14:textId="77777777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28767A69" w14:textId="77777777" w:rsidR="00A73258" w:rsidRPr="00A73258" w:rsidRDefault="00A73258" w:rsidP="005F43D1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MiG7 on Gender (rm4a);</w:t>
      </w:r>
    </w:p>
    <w:p w14:paraId="6442E8A8" w14:textId="77777777" w:rsidR="00A73258" w:rsidRPr="00A73258" w:rsidRDefault="00A73258" w:rsidP="005F43D1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MiG7 on SRG4 (rm4b);</w:t>
      </w:r>
    </w:p>
    <w:p w14:paraId="75E45F0D" w14:textId="77777777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551F76C0" w14:textId="77777777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3F77697F" w14:textId="480E85F0" w:rsidR="00A73258" w:rsidRPr="00A73258" w:rsidRDefault="00A73258" w:rsidP="005F43D1">
      <w:pPr>
        <w:spacing w:after="0" w:line="240" w:lineRule="auto"/>
        <w:ind w:left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Model Constraint:!new model constraints create and te</w:t>
      </w:r>
      <w:r w:rsidR="005F43D1">
        <w:rPr>
          <w:rFonts w:ascii="Courier New" w:hAnsi="Courier New" w:cs="Courier New"/>
          <w:sz w:val="24"/>
          <w:szCs w:val="24"/>
        </w:rPr>
        <w:t>s</w:t>
      </w:r>
      <w:r w:rsidRPr="00A73258">
        <w:rPr>
          <w:rFonts w:ascii="Courier New" w:hAnsi="Courier New" w:cs="Courier New"/>
          <w:sz w:val="24"/>
          <w:szCs w:val="24"/>
        </w:rPr>
        <w:t xml:space="preserve">t </w:t>
      </w:r>
      <w:r w:rsidR="005F43D1">
        <w:rPr>
          <w:rFonts w:ascii="Courier New" w:hAnsi="Courier New" w:cs="Courier New"/>
          <w:sz w:val="24"/>
          <w:szCs w:val="24"/>
        </w:rPr>
        <w:t>!</w:t>
      </w:r>
      <w:r w:rsidRPr="00A73258">
        <w:rPr>
          <w:rFonts w:ascii="Courier New" w:hAnsi="Courier New" w:cs="Courier New"/>
          <w:sz w:val="24"/>
          <w:szCs w:val="24"/>
        </w:rPr>
        <w:t>pairwise differences</w:t>
      </w:r>
      <w:r w:rsidR="005F43D1">
        <w:rPr>
          <w:rFonts w:ascii="Courier New" w:hAnsi="Courier New" w:cs="Courier New"/>
          <w:sz w:val="24"/>
          <w:szCs w:val="24"/>
        </w:rPr>
        <w:t xml:space="preserve"> </w:t>
      </w:r>
      <w:r w:rsidRPr="00A73258">
        <w:rPr>
          <w:rFonts w:ascii="Courier New" w:hAnsi="Courier New" w:cs="Courier New"/>
          <w:sz w:val="24"/>
          <w:szCs w:val="24"/>
        </w:rPr>
        <w:t xml:space="preserve">of each distal intercept/mean in </w:t>
      </w:r>
      <w:r w:rsidR="005F43D1">
        <w:rPr>
          <w:rFonts w:ascii="Courier New" w:hAnsi="Courier New" w:cs="Courier New"/>
          <w:sz w:val="24"/>
          <w:szCs w:val="24"/>
        </w:rPr>
        <w:t>!</w:t>
      </w:r>
      <w:r w:rsidRPr="00A73258">
        <w:rPr>
          <w:rFonts w:ascii="Courier New" w:hAnsi="Courier New" w:cs="Courier New"/>
          <w:sz w:val="24"/>
          <w:szCs w:val="24"/>
        </w:rPr>
        <w:t>mindfulness, across the four classes</w:t>
      </w:r>
    </w:p>
    <w:p w14:paraId="6316F73D" w14:textId="77777777" w:rsidR="00A73258" w:rsidRPr="00A73258" w:rsidRDefault="00A73258" w:rsidP="005F43D1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New(dm1v2 dm1v3 dm1v4 dm2v3 dm2v4 dm3v4);</w:t>
      </w:r>
    </w:p>
    <w:p w14:paraId="0317D1A8" w14:textId="77777777" w:rsidR="00A73258" w:rsidRPr="00A73258" w:rsidRDefault="00A73258" w:rsidP="005F43D1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dm1v2 = dm1 - dm2;</w:t>
      </w:r>
    </w:p>
    <w:p w14:paraId="43D2BC20" w14:textId="77777777" w:rsidR="00A73258" w:rsidRPr="00A73258" w:rsidRDefault="00A73258" w:rsidP="005F43D1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dm1v3 = dm1 - dm3;</w:t>
      </w:r>
    </w:p>
    <w:p w14:paraId="0687E3E8" w14:textId="77777777" w:rsidR="00A73258" w:rsidRPr="00A73258" w:rsidRDefault="00A73258" w:rsidP="005F43D1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dm1v4 = dm1 - dm4;</w:t>
      </w:r>
    </w:p>
    <w:p w14:paraId="263F0251" w14:textId="77777777" w:rsidR="00A73258" w:rsidRPr="00A73258" w:rsidRDefault="00A73258" w:rsidP="005F43D1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dm2v3 = dm2 - dm3;</w:t>
      </w:r>
    </w:p>
    <w:p w14:paraId="5A489865" w14:textId="77777777" w:rsidR="00A73258" w:rsidRPr="00A73258" w:rsidRDefault="00A73258" w:rsidP="005F43D1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dm2v4 = dm2 - dm4;</w:t>
      </w:r>
    </w:p>
    <w:p w14:paraId="2E0B32A9" w14:textId="77777777" w:rsidR="00A73258" w:rsidRPr="00A73258" w:rsidRDefault="00A73258" w:rsidP="005F43D1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dm3v4 = dm3 - dm4;</w:t>
      </w:r>
    </w:p>
    <w:p w14:paraId="7EA33A4F" w14:textId="77777777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5700DC63" w14:textId="70351CB4" w:rsidR="00A73258" w:rsidRPr="00A73258" w:rsidRDefault="00A73258" w:rsidP="005F43D1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 xml:space="preserve">Output: </w:t>
      </w:r>
      <w:r w:rsidR="005F43D1">
        <w:rPr>
          <w:rFonts w:ascii="Courier New" w:hAnsi="Courier New" w:cs="Courier New"/>
          <w:sz w:val="24"/>
          <w:szCs w:val="24"/>
        </w:rPr>
        <w:tab/>
      </w:r>
      <w:r w:rsidRPr="00A73258">
        <w:rPr>
          <w:rFonts w:ascii="Courier New" w:hAnsi="Courier New" w:cs="Courier New"/>
          <w:sz w:val="24"/>
          <w:szCs w:val="24"/>
        </w:rPr>
        <w:t>Tech1 svalues sampstat;</w:t>
      </w:r>
    </w:p>
    <w:p w14:paraId="5713AD30" w14:textId="77777777" w:rsidR="00A73258" w:rsidRPr="00A73258" w:rsidRDefault="00A73258" w:rsidP="00A73258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28E7E182" w14:textId="77777777" w:rsidR="00A73258" w:rsidRPr="00A73258" w:rsidRDefault="00A73258" w:rsidP="005F43D1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SaveData:</w:t>
      </w:r>
    </w:p>
    <w:p w14:paraId="62C2EE40" w14:textId="77777777" w:rsidR="00A73258" w:rsidRPr="00A73258" w:rsidRDefault="00A73258" w:rsidP="005F43D1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file is Step3BCH_4class_savedata.txt;</w:t>
      </w:r>
    </w:p>
    <w:p w14:paraId="6B3AE5AA" w14:textId="77777777" w:rsidR="00A73258" w:rsidRPr="00A73258" w:rsidRDefault="00A73258" w:rsidP="005F43D1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save = cprob;</w:t>
      </w:r>
    </w:p>
    <w:p w14:paraId="4D89917C" w14:textId="77777777" w:rsidR="00A73258" w:rsidRPr="00A73258" w:rsidRDefault="00A73258" w:rsidP="005F43D1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format = free;</w:t>
      </w:r>
    </w:p>
    <w:p w14:paraId="471C1CDE" w14:textId="7F69FF35" w:rsidR="005F43D1" w:rsidRDefault="00A73258" w:rsidP="005F43D1">
      <w:pPr>
        <w:spacing w:after="0" w:line="24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A73258">
        <w:rPr>
          <w:rFonts w:ascii="Courier New" w:hAnsi="Courier New" w:cs="Courier New"/>
          <w:sz w:val="24"/>
          <w:szCs w:val="24"/>
        </w:rPr>
        <w:t>missflag = 999;</w:t>
      </w:r>
    </w:p>
    <w:p w14:paraId="2070961B" w14:textId="77777777" w:rsidR="005F43D1" w:rsidRDefault="005F43D1">
      <w:pPr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br w:type="page"/>
      </w:r>
    </w:p>
    <w:p w14:paraId="1F762ED3" w14:textId="77777777" w:rsidR="005F43D1" w:rsidRDefault="005F43D1" w:rsidP="005F43D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nsitivity Analysis</w:t>
      </w:r>
    </w:p>
    <w:p w14:paraId="7B01DAAE" w14:textId="77777777" w:rsidR="005F43D1" w:rsidRPr="005F43D1" w:rsidRDefault="005F43D1" w:rsidP="005F43D1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5F43D1">
        <w:rPr>
          <w:rFonts w:ascii="Courier New" w:hAnsi="Courier New" w:cs="Courier New"/>
          <w:sz w:val="24"/>
          <w:szCs w:val="24"/>
        </w:rPr>
        <w:t xml:space="preserve">Variable: names are Cohort School Gender </w:t>
      </w:r>
    </w:p>
    <w:p w14:paraId="112F4019" w14:textId="3A15DC16" w:rsidR="005F43D1" w:rsidRPr="005F43D1" w:rsidRDefault="005F43D1" w:rsidP="005F43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F43D1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5F43D1">
        <w:rPr>
          <w:rFonts w:ascii="Courier New" w:hAnsi="Courier New" w:cs="Courier New"/>
          <w:sz w:val="24"/>
          <w:szCs w:val="24"/>
        </w:rPr>
        <w:t>SRG4 SRG4_1 SRG4_2 SRG4_3</w:t>
      </w:r>
    </w:p>
    <w:p w14:paraId="5CBAAE5C" w14:textId="73A8FDE6" w:rsidR="005F43D1" w:rsidRPr="005F43D1" w:rsidRDefault="005F43D1" w:rsidP="005F43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F43D1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5F43D1">
        <w:rPr>
          <w:rFonts w:ascii="Courier New" w:hAnsi="Courier New" w:cs="Courier New"/>
          <w:sz w:val="24"/>
          <w:szCs w:val="24"/>
        </w:rPr>
        <w:t xml:space="preserve">SRG7 SRG7_1 SRG7_2 SRG7_3 </w:t>
      </w:r>
    </w:p>
    <w:p w14:paraId="00BFF0DE" w14:textId="35214C74" w:rsidR="005F43D1" w:rsidRPr="005F43D1" w:rsidRDefault="005F43D1" w:rsidP="005F43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F43D1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5F43D1">
        <w:rPr>
          <w:rFonts w:ascii="Courier New" w:hAnsi="Courier New" w:cs="Courier New"/>
          <w:sz w:val="24"/>
          <w:szCs w:val="24"/>
        </w:rPr>
        <w:t>ViG4 ViG4_1 ViG4_2 ViG4_3 ViG4_4</w:t>
      </w:r>
    </w:p>
    <w:p w14:paraId="5E882846" w14:textId="597EC732" w:rsidR="005F43D1" w:rsidRPr="005F43D1" w:rsidRDefault="005F43D1" w:rsidP="005F43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F43D1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5F43D1">
        <w:rPr>
          <w:rFonts w:ascii="Courier New" w:hAnsi="Courier New" w:cs="Courier New"/>
          <w:sz w:val="24"/>
          <w:szCs w:val="24"/>
        </w:rPr>
        <w:t xml:space="preserve">PBG4 PBG4_1 PBG4_2 PBG4_3 </w:t>
      </w:r>
    </w:p>
    <w:p w14:paraId="287DE50B" w14:textId="6FACA6D2" w:rsidR="005F43D1" w:rsidRPr="005F43D1" w:rsidRDefault="005F43D1" w:rsidP="005F43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F43D1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5F43D1">
        <w:rPr>
          <w:rFonts w:ascii="Courier New" w:hAnsi="Courier New" w:cs="Courier New"/>
          <w:sz w:val="24"/>
          <w:szCs w:val="24"/>
        </w:rPr>
        <w:t>AHG4 AHG4_1 AHG4_2 AHG4_3</w:t>
      </w:r>
    </w:p>
    <w:p w14:paraId="00C88D40" w14:textId="4D88C870" w:rsidR="005F43D1" w:rsidRPr="005F43D1" w:rsidRDefault="005F43D1" w:rsidP="005F43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F43D1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5F43D1">
        <w:rPr>
          <w:rFonts w:ascii="Courier New" w:hAnsi="Courier New" w:cs="Courier New"/>
          <w:sz w:val="24"/>
          <w:szCs w:val="24"/>
        </w:rPr>
        <w:t>ViG7 ViG7_1 ViG7_2 ViG7_3 ViG7_4</w:t>
      </w:r>
    </w:p>
    <w:p w14:paraId="28DF70D8" w14:textId="137E5E29" w:rsidR="005F43D1" w:rsidRPr="005F43D1" w:rsidRDefault="005F43D1" w:rsidP="005F43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F43D1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5F43D1">
        <w:rPr>
          <w:rFonts w:ascii="Courier New" w:hAnsi="Courier New" w:cs="Courier New"/>
          <w:sz w:val="24"/>
          <w:szCs w:val="24"/>
        </w:rPr>
        <w:t>PBG7 PBG7_1 PBG7_2 PBG7_3</w:t>
      </w:r>
    </w:p>
    <w:p w14:paraId="1EF8E8D6" w14:textId="71EF0CD4" w:rsidR="005F43D1" w:rsidRPr="005F43D1" w:rsidRDefault="005F43D1" w:rsidP="005F43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F43D1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5F43D1">
        <w:rPr>
          <w:rFonts w:ascii="Courier New" w:hAnsi="Courier New" w:cs="Courier New"/>
          <w:sz w:val="24"/>
          <w:szCs w:val="24"/>
        </w:rPr>
        <w:t>AHG7 AHG7_1 AHG7_2 AHG7_3</w:t>
      </w:r>
    </w:p>
    <w:p w14:paraId="4E091AF7" w14:textId="7ACC1B38" w:rsidR="005F43D1" w:rsidRPr="005F43D1" w:rsidRDefault="005F43D1" w:rsidP="005F43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F43D1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5F43D1">
        <w:rPr>
          <w:rFonts w:ascii="Courier New" w:hAnsi="Courier New" w:cs="Courier New"/>
          <w:sz w:val="24"/>
          <w:szCs w:val="24"/>
        </w:rPr>
        <w:t>MiG7 MiG7_1 MiG7_2 MiG7_3</w:t>
      </w:r>
    </w:p>
    <w:p w14:paraId="4E5C6749" w14:textId="033D3D71" w:rsidR="005F43D1" w:rsidRPr="005F43D1" w:rsidRDefault="005F43D1" w:rsidP="005F43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F43D1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5F43D1">
        <w:rPr>
          <w:rFonts w:ascii="Courier New" w:hAnsi="Courier New" w:cs="Courier New"/>
          <w:sz w:val="24"/>
          <w:szCs w:val="24"/>
        </w:rPr>
        <w:t>VictimG4_L1_v2</w:t>
      </w:r>
    </w:p>
    <w:p w14:paraId="49F32CBE" w14:textId="5F6AC289" w:rsidR="005F43D1" w:rsidRPr="005F43D1" w:rsidRDefault="005F43D1" w:rsidP="005F43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F43D1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5F43D1">
        <w:rPr>
          <w:rFonts w:ascii="Courier New" w:hAnsi="Courier New" w:cs="Courier New"/>
          <w:sz w:val="24"/>
          <w:szCs w:val="24"/>
        </w:rPr>
        <w:t>PeerBelG4_L1_v2</w:t>
      </w:r>
    </w:p>
    <w:p w14:paraId="11084AF8" w14:textId="1DB5DB3D" w:rsidR="005F43D1" w:rsidRPr="005F43D1" w:rsidRDefault="005F43D1" w:rsidP="005F43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F43D1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5F43D1">
        <w:rPr>
          <w:rFonts w:ascii="Courier New" w:hAnsi="Courier New" w:cs="Courier New"/>
          <w:sz w:val="24"/>
          <w:szCs w:val="24"/>
        </w:rPr>
        <w:t>AdultHomeG4_v2</w:t>
      </w:r>
    </w:p>
    <w:p w14:paraId="0630CCB0" w14:textId="64A878FE" w:rsidR="005F43D1" w:rsidRPr="005F43D1" w:rsidRDefault="005F43D1" w:rsidP="005F43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F43D1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5F43D1">
        <w:rPr>
          <w:rFonts w:ascii="Courier New" w:hAnsi="Courier New" w:cs="Courier New"/>
          <w:sz w:val="24"/>
          <w:szCs w:val="24"/>
        </w:rPr>
        <w:t>C1prob</w:t>
      </w:r>
    </w:p>
    <w:p w14:paraId="19291F15" w14:textId="2E368D34" w:rsidR="005F43D1" w:rsidRPr="005F43D1" w:rsidRDefault="005F43D1" w:rsidP="005F43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F43D1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5F43D1">
        <w:rPr>
          <w:rFonts w:ascii="Courier New" w:hAnsi="Courier New" w:cs="Courier New"/>
          <w:sz w:val="24"/>
          <w:szCs w:val="24"/>
        </w:rPr>
        <w:t>C2prob</w:t>
      </w:r>
    </w:p>
    <w:p w14:paraId="599A235F" w14:textId="7DD3D110" w:rsidR="005F43D1" w:rsidRPr="005F43D1" w:rsidRDefault="005F43D1" w:rsidP="005F43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F43D1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5F43D1">
        <w:rPr>
          <w:rFonts w:ascii="Courier New" w:hAnsi="Courier New" w:cs="Courier New"/>
          <w:sz w:val="24"/>
          <w:szCs w:val="24"/>
        </w:rPr>
        <w:t>C3prob</w:t>
      </w:r>
    </w:p>
    <w:p w14:paraId="094BDCF1" w14:textId="42085676" w:rsidR="005F43D1" w:rsidRPr="005F43D1" w:rsidRDefault="005F43D1" w:rsidP="005F43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F43D1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5F43D1">
        <w:rPr>
          <w:rFonts w:ascii="Courier New" w:hAnsi="Courier New" w:cs="Courier New"/>
          <w:sz w:val="24"/>
          <w:szCs w:val="24"/>
        </w:rPr>
        <w:t>C4prob</w:t>
      </w:r>
    </w:p>
    <w:p w14:paraId="3E67AC78" w14:textId="54E9CC40" w:rsidR="005F43D1" w:rsidRPr="005F43D1" w:rsidRDefault="005F43D1" w:rsidP="005F43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F43D1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5F43D1">
        <w:rPr>
          <w:rFonts w:ascii="Courier New" w:hAnsi="Courier New" w:cs="Courier New"/>
          <w:sz w:val="24"/>
          <w:szCs w:val="24"/>
        </w:rPr>
        <w:t>Class</w:t>
      </w:r>
    </w:p>
    <w:p w14:paraId="2A5043CC" w14:textId="5A8F53A9" w:rsidR="005F43D1" w:rsidRPr="005F43D1" w:rsidRDefault="005F43D1" w:rsidP="005F43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F43D1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5F43D1">
        <w:rPr>
          <w:rFonts w:ascii="Courier New" w:hAnsi="Courier New" w:cs="Courier New"/>
          <w:sz w:val="24"/>
          <w:szCs w:val="24"/>
        </w:rPr>
        <w:t>UWRAdum</w:t>
      </w:r>
    </w:p>
    <w:p w14:paraId="6445B888" w14:textId="437ACDE5" w:rsidR="005F43D1" w:rsidRPr="005F43D1" w:rsidRDefault="005F43D1" w:rsidP="005F43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F43D1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5F43D1">
        <w:rPr>
          <w:rFonts w:ascii="Courier New" w:hAnsi="Courier New" w:cs="Courier New"/>
          <w:sz w:val="24"/>
          <w:szCs w:val="24"/>
        </w:rPr>
        <w:t>VSRdum</w:t>
      </w:r>
    </w:p>
    <w:p w14:paraId="61C527EC" w14:textId="5939B424" w:rsidR="005F43D1" w:rsidRPr="005F43D1" w:rsidRDefault="005F43D1" w:rsidP="005F43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F43D1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5F43D1">
        <w:rPr>
          <w:rFonts w:ascii="Courier New" w:hAnsi="Courier New" w:cs="Courier New"/>
          <w:sz w:val="24"/>
          <w:szCs w:val="24"/>
        </w:rPr>
        <w:t>MVdum</w:t>
      </w:r>
    </w:p>
    <w:p w14:paraId="639985DD" w14:textId="1AA01BBE" w:rsidR="005F43D1" w:rsidRPr="005F43D1" w:rsidRDefault="005F43D1" w:rsidP="005F43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F43D1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5F43D1">
        <w:rPr>
          <w:rFonts w:ascii="Courier New" w:hAnsi="Courier New" w:cs="Courier New"/>
          <w:sz w:val="24"/>
          <w:szCs w:val="24"/>
        </w:rPr>
        <w:t>FRdum;</w:t>
      </w:r>
      <w:r w:rsidR="00802E55">
        <w:rPr>
          <w:rFonts w:ascii="Courier New" w:hAnsi="Courier New" w:cs="Courier New"/>
          <w:sz w:val="24"/>
          <w:szCs w:val="24"/>
        </w:rPr>
        <w:t>!dummy variable for Flourishing Rel Class</w:t>
      </w:r>
    </w:p>
    <w:p w14:paraId="13B1562A" w14:textId="77777777" w:rsidR="005F43D1" w:rsidRPr="005F43D1" w:rsidRDefault="005F43D1" w:rsidP="005F43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15434BCC" w14:textId="77777777" w:rsidR="005F43D1" w:rsidRPr="005F43D1" w:rsidRDefault="005F43D1" w:rsidP="005F43D1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5F43D1">
        <w:rPr>
          <w:rFonts w:ascii="Courier New" w:hAnsi="Courier New" w:cs="Courier New"/>
          <w:sz w:val="24"/>
          <w:szCs w:val="24"/>
        </w:rPr>
        <w:t xml:space="preserve">          usevariables are </w:t>
      </w:r>
    </w:p>
    <w:p w14:paraId="51BF8FF9" w14:textId="194B2DA6" w:rsidR="005F43D1" w:rsidRPr="005F43D1" w:rsidRDefault="005F43D1" w:rsidP="005F43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F43D1">
        <w:rPr>
          <w:rFonts w:ascii="Courier New" w:hAnsi="Courier New" w:cs="Courier New"/>
          <w:sz w:val="24"/>
          <w:szCs w:val="24"/>
        </w:rPr>
        <w:t xml:space="preserve">          </w:t>
      </w:r>
      <w:r>
        <w:rPr>
          <w:rFonts w:ascii="Courier New" w:hAnsi="Courier New" w:cs="Courier New"/>
          <w:sz w:val="24"/>
          <w:szCs w:val="24"/>
        </w:rPr>
        <w:tab/>
      </w:r>
      <w:r w:rsidRPr="005F43D1">
        <w:rPr>
          <w:rFonts w:ascii="Courier New" w:hAnsi="Courier New" w:cs="Courier New"/>
          <w:sz w:val="24"/>
          <w:szCs w:val="24"/>
        </w:rPr>
        <w:t xml:space="preserve">Gender  </w:t>
      </w:r>
    </w:p>
    <w:p w14:paraId="3D032C82" w14:textId="2803082F" w:rsidR="005F43D1" w:rsidRPr="005F43D1" w:rsidRDefault="005F43D1" w:rsidP="005F43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F43D1">
        <w:rPr>
          <w:rFonts w:ascii="Courier New" w:hAnsi="Courier New" w:cs="Courier New"/>
          <w:sz w:val="24"/>
          <w:szCs w:val="24"/>
        </w:rPr>
        <w:t xml:space="preserve">          </w:t>
      </w:r>
      <w:r w:rsidR="00802E55">
        <w:rPr>
          <w:rFonts w:ascii="Courier New" w:hAnsi="Courier New" w:cs="Courier New"/>
          <w:sz w:val="24"/>
          <w:szCs w:val="24"/>
        </w:rPr>
        <w:tab/>
      </w:r>
      <w:r w:rsidRPr="005F43D1">
        <w:rPr>
          <w:rFonts w:ascii="Courier New" w:hAnsi="Courier New" w:cs="Courier New"/>
          <w:sz w:val="24"/>
          <w:szCs w:val="24"/>
        </w:rPr>
        <w:t>UWRAdum</w:t>
      </w:r>
    </w:p>
    <w:p w14:paraId="3DCF4407" w14:textId="175DB64A" w:rsidR="005F43D1" w:rsidRPr="005F43D1" w:rsidRDefault="005F43D1" w:rsidP="005F43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F43D1">
        <w:rPr>
          <w:rFonts w:ascii="Courier New" w:hAnsi="Courier New" w:cs="Courier New"/>
          <w:sz w:val="24"/>
          <w:szCs w:val="24"/>
        </w:rPr>
        <w:t xml:space="preserve">          </w:t>
      </w:r>
      <w:r w:rsidR="00802E55">
        <w:rPr>
          <w:rFonts w:ascii="Courier New" w:hAnsi="Courier New" w:cs="Courier New"/>
          <w:sz w:val="24"/>
          <w:szCs w:val="24"/>
        </w:rPr>
        <w:tab/>
      </w:r>
      <w:r w:rsidRPr="005F43D1">
        <w:rPr>
          <w:rFonts w:ascii="Courier New" w:hAnsi="Courier New" w:cs="Courier New"/>
          <w:sz w:val="24"/>
          <w:szCs w:val="24"/>
        </w:rPr>
        <w:t>VSRdum</w:t>
      </w:r>
    </w:p>
    <w:p w14:paraId="5371A159" w14:textId="0126E5BD" w:rsidR="005F43D1" w:rsidRPr="005F43D1" w:rsidRDefault="005F43D1" w:rsidP="005F43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F43D1">
        <w:rPr>
          <w:rFonts w:ascii="Courier New" w:hAnsi="Courier New" w:cs="Courier New"/>
          <w:sz w:val="24"/>
          <w:szCs w:val="24"/>
        </w:rPr>
        <w:t xml:space="preserve">          </w:t>
      </w:r>
      <w:r w:rsidR="00802E55">
        <w:rPr>
          <w:rFonts w:ascii="Courier New" w:hAnsi="Courier New" w:cs="Courier New"/>
          <w:sz w:val="24"/>
          <w:szCs w:val="24"/>
        </w:rPr>
        <w:tab/>
      </w:r>
      <w:r w:rsidRPr="005F43D1">
        <w:rPr>
          <w:rFonts w:ascii="Courier New" w:hAnsi="Courier New" w:cs="Courier New"/>
          <w:sz w:val="24"/>
          <w:szCs w:val="24"/>
        </w:rPr>
        <w:t>MVdum</w:t>
      </w:r>
    </w:p>
    <w:p w14:paraId="4947C73F" w14:textId="4C48479F" w:rsidR="005F43D1" w:rsidRPr="005F43D1" w:rsidRDefault="005F43D1" w:rsidP="005F43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F43D1">
        <w:rPr>
          <w:rFonts w:ascii="Courier New" w:hAnsi="Courier New" w:cs="Courier New"/>
          <w:sz w:val="24"/>
          <w:szCs w:val="24"/>
        </w:rPr>
        <w:t xml:space="preserve">          </w:t>
      </w:r>
      <w:r w:rsidR="00802E55">
        <w:rPr>
          <w:rFonts w:ascii="Courier New" w:hAnsi="Courier New" w:cs="Courier New"/>
          <w:sz w:val="24"/>
          <w:szCs w:val="24"/>
        </w:rPr>
        <w:tab/>
      </w:r>
      <w:r w:rsidRPr="005F43D1">
        <w:rPr>
          <w:rFonts w:ascii="Courier New" w:hAnsi="Courier New" w:cs="Courier New"/>
          <w:sz w:val="24"/>
          <w:szCs w:val="24"/>
        </w:rPr>
        <w:t>SRG4_1 SRG4_2 SRG4_3</w:t>
      </w:r>
    </w:p>
    <w:p w14:paraId="61B395A6" w14:textId="0BF06EF1" w:rsidR="005F43D1" w:rsidRPr="005F43D1" w:rsidRDefault="005F43D1" w:rsidP="005F43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F43D1">
        <w:rPr>
          <w:rFonts w:ascii="Courier New" w:hAnsi="Courier New" w:cs="Courier New"/>
          <w:sz w:val="24"/>
          <w:szCs w:val="24"/>
        </w:rPr>
        <w:t xml:space="preserve">          </w:t>
      </w:r>
      <w:r w:rsidR="00802E55">
        <w:rPr>
          <w:rFonts w:ascii="Courier New" w:hAnsi="Courier New" w:cs="Courier New"/>
          <w:sz w:val="24"/>
          <w:szCs w:val="24"/>
        </w:rPr>
        <w:tab/>
      </w:r>
      <w:r w:rsidRPr="005F43D1">
        <w:rPr>
          <w:rFonts w:ascii="Courier New" w:hAnsi="Courier New" w:cs="Courier New"/>
          <w:sz w:val="24"/>
          <w:szCs w:val="24"/>
        </w:rPr>
        <w:t>MiG7_1 MiG7_2 MiG7_3;</w:t>
      </w:r>
    </w:p>
    <w:p w14:paraId="4180F25F" w14:textId="77777777" w:rsidR="005F43D1" w:rsidRPr="005F43D1" w:rsidRDefault="005F43D1" w:rsidP="005F43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22CE8A2F" w14:textId="076F2F01" w:rsidR="005F43D1" w:rsidRPr="005F43D1" w:rsidRDefault="005F43D1" w:rsidP="005F43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F43D1">
        <w:rPr>
          <w:rFonts w:ascii="Courier New" w:hAnsi="Courier New" w:cs="Courier New"/>
          <w:sz w:val="24"/>
          <w:szCs w:val="24"/>
        </w:rPr>
        <w:t xml:space="preserve">               missing all (999);</w:t>
      </w:r>
    </w:p>
    <w:p w14:paraId="6897E74B" w14:textId="77777777" w:rsidR="005F43D1" w:rsidRPr="005F43D1" w:rsidRDefault="005F43D1" w:rsidP="005F43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26910742" w14:textId="77777777" w:rsidR="005F43D1" w:rsidRPr="005F43D1" w:rsidRDefault="005F43D1" w:rsidP="00802E55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5F43D1">
        <w:rPr>
          <w:rFonts w:ascii="Courier New" w:hAnsi="Courier New" w:cs="Courier New"/>
          <w:sz w:val="24"/>
          <w:szCs w:val="24"/>
        </w:rPr>
        <w:t>Analysis: estimator = MLR;</w:t>
      </w:r>
    </w:p>
    <w:p w14:paraId="24D02EBE" w14:textId="77777777" w:rsidR="005F43D1" w:rsidRPr="005F43D1" w:rsidRDefault="005F43D1" w:rsidP="005F43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619DF89A" w14:textId="4F6AE499" w:rsidR="005F43D1" w:rsidRPr="005F43D1" w:rsidRDefault="005F43D1" w:rsidP="00802E55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5F43D1">
        <w:rPr>
          <w:rFonts w:ascii="Courier New" w:hAnsi="Courier New" w:cs="Courier New"/>
          <w:sz w:val="24"/>
          <w:szCs w:val="24"/>
        </w:rPr>
        <w:t xml:space="preserve">Model:  </w:t>
      </w:r>
      <w:r w:rsidR="00802E55">
        <w:rPr>
          <w:rFonts w:ascii="Courier New" w:hAnsi="Courier New" w:cs="Courier New"/>
          <w:sz w:val="24"/>
          <w:szCs w:val="24"/>
        </w:rPr>
        <w:tab/>
      </w:r>
      <w:r w:rsidRPr="005F43D1">
        <w:rPr>
          <w:rFonts w:ascii="Courier New" w:hAnsi="Courier New" w:cs="Courier New"/>
          <w:sz w:val="24"/>
          <w:szCs w:val="24"/>
        </w:rPr>
        <w:t>SRL by SRG4_1* SRG4_2 SRG4_3;</w:t>
      </w:r>
    </w:p>
    <w:p w14:paraId="04571406" w14:textId="26CABCB6" w:rsidR="005F43D1" w:rsidRPr="005F43D1" w:rsidRDefault="005F43D1" w:rsidP="005F43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F43D1">
        <w:rPr>
          <w:rFonts w:ascii="Courier New" w:hAnsi="Courier New" w:cs="Courier New"/>
          <w:sz w:val="24"/>
          <w:szCs w:val="24"/>
        </w:rPr>
        <w:t xml:space="preserve">        </w:t>
      </w:r>
      <w:r w:rsidR="00802E55">
        <w:rPr>
          <w:rFonts w:ascii="Courier New" w:hAnsi="Courier New" w:cs="Courier New"/>
          <w:sz w:val="24"/>
          <w:szCs w:val="24"/>
        </w:rPr>
        <w:tab/>
      </w:r>
      <w:r w:rsidR="00802E55">
        <w:rPr>
          <w:rFonts w:ascii="Courier New" w:hAnsi="Courier New" w:cs="Courier New"/>
          <w:sz w:val="24"/>
          <w:szCs w:val="24"/>
        </w:rPr>
        <w:tab/>
      </w:r>
      <w:r w:rsidRPr="005F43D1">
        <w:rPr>
          <w:rFonts w:ascii="Courier New" w:hAnsi="Courier New" w:cs="Courier New"/>
          <w:sz w:val="24"/>
          <w:szCs w:val="24"/>
        </w:rPr>
        <w:t>MindL by MiG7_1* MiG7_2 MiG7_3;</w:t>
      </w:r>
    </w:p>
    <w:p w14:paraId="1BA7E91F" w14:textId="77777777" w:rsidR="005F43D1" w:rsidRPr="005F43D1" w:rsidRDefault="005F43D1" w:rsidP="005F43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13A713EB" w14:textId="512DA0A3" w:rsidR="005F43D1" w:rsidRPr="005F43D1" w:rsidRDefault="005F43D1" w:rsidP="005F43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F43D1">
        <w:rPr>
          <w:rFonts w:ascii="Courier New" w:hAnsi="Courier New" w:cs="Courier New"/>
          <w:sz w:val="24"/>
          <w:szCs w:val="24"/>
        </w:rPr>
        <w:t xml:space="preserve">        </w:t>
      </w:r>
      <w:r w:rsidR="00802E55">
        <w:rPr>
          <w:rFonts w:ascii="Courier New" w:hAnsi="Courier New" w:cs="Courier New"/>
          <w:sz w:val="24"/>
          <w:szCs w:val="24"/>
        </w:rPr>
        <w:tab/>
      </w:r>
      <w:r w:rsidR="00802E55">
        <w:rPr>
          <w:rFonts w:ascii="Courier New" w:hAnsi="Courier New" w:cs="Courier New"/>
          <w:sz w:val="24"/>
          <w:szCs w:val="24"/>
        </w:rPr>
        <w:tab/>
      </w:r>
      <w:r w:rsidRPr="005F43D1">
        <w:rPr>
          <w:rFonts w:ascii="Courier New" w:hAnsi="Courier New" w:cs="Courier New"/>
          <w:sz w:val="24"/>
          <w:szCs w:val="24"/>
        </w:rPr>
        <w:t>!Structural regression paths</w:t>
      </w:r>
    </w:p>
    <w:p w14:paraId="0BB3E70E" w14:textId="4A7B4840" w:rsidR="005F43D1" w:rsidRPr="005F43D1" w:rsidRDefault="005F43D1" w:rsidP="005F43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F43D1">
        <w:rPr>
          <w:rFonts w:ascii="Courier New" w:hAnsi="Courier New" w:cs="Courier New"/>
          <w:sz w:val="24"/>
          <w:szCs w:val="24"/>
        </w:rPr>
        <w:t xml:space="preserve">        </w:t>
      </w:r>
      <w:r w:rsidR="00802E55">
        <w:rPr>
          <w:rFonts w:ascii="Courier New" w:hAnsi="Courier New" w:cs="Courier New"/>
          <w:sz w:val="24"/>
          <w:szCs w:val="24"/>
        </w:rPr>
        <w:tab/>
      </w:r>
      <w:r w:rsidR="00802E55">
        <w:rPr>
          <w:rFonts w:ascii="Courier New" w:hAnsi="Courier New" w:cs="Courier New"/>
          <w:sz w:val="24"/>
          <w:szCs w:val="24"/>
        </w:rPr>
        <w:tab/>
      </w:r>
      <w:r w:rsidRPr="005F43D1">
        <w:rPr>
          <w:rFonts w:ascii="Courier New" w:hAnsi="Courier New" w:cs="Courier New"/>
          <w:sz w:val="24"/>
          <w:szCs w:val="24"/>
        </w:rPr>
        <w:t>MindL on UWRAdum VSRdum MVdum Gender SRL;</w:t>
      </w:r>
    </w:p>
    <w:p w14:paraId="0FB3BEE8" w14:textId="77777777" w:rsidR="005F43D1" w:rsidRPr="005F43D1" w:rsidRDefault="005F43D1" w:rsidP="005F43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5AFF055B" w14:textId="66E9254A" w:rsidR="005F43D1" w:rsidRPr="005F43D1" w:rsidRDefault="005F43D1" w:rsidP="00802E55">
      <w:pPr>
        <w:spacing w:after="0" w:line="240" w:lineRule="auto"/>
        <w:ind w:left="2160"/>
        <w:rPr>
          <w:rFonts w:ascii="Courier New" w:hAnsi="Courier New" w:cs="Courier New"/>
          <w:sz w:val="24"/>
          <w:szCs w:val="24"/>
        </w:rPr>
      </w:pPr>
      <w:r w:rsidRPr="005F43D1">
        <w:rPr>
          <w:rFonts w:ascii="Courier New" w:hAnsi="Courier New" w:cs="Courier New"/>
          <w:sz w:val="24"/>
          <w:szCs w:val="24"/>
        </w:rPr>
        <w:t xml:space="preserve">!Fixed factor method (fix latent factor variances </w:t>
      </w:r>
      <w:r w:rsidR="00802E55">
        <w:rPr>
          <w:rFonts w:ascii="Courier New" w:hAnsi="Courier New" w:cs="Courier New"/>
          <w:sz w:val="24"/>
          <w:szCs w:val="24"/>
        </w:rPr>
        <w:t>!</w:t>
      </w:r>
      <w:r w:rsidRPr="005F43D1">
        <w:rPr>
          <w:rFonts w:ascii="Courier New" w:hAnsi="Courier New" w:cs="Courier New"/>
          <w:sz w:val="24"/>
          <w:szCs w:val="24"/>
        </w:rPr>
        <w:t>to 1)</w:t>
      </w:r>
    </w:p>
    <w:p w14:paraId="047D6D4C" w14:textId="0A6F15A6" w:rsidR="005F43D1" w:rsidRPr="005F43D1" w:rsidRDefault="005F43D1" w:rsidP="005F43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F43D1">
        <w:rPr>
          <w:rFonts w:ascii="Courier New" w:hAnsi="Courier New" w:cs="Courier New"/>
          <w:sz w:val="24"/>
          <w:szCs w:val="24"/>
        </w:rPr>
        <w:t xml:space="preserve">        </w:t>
      </w:r>
      <w:r w:rsidR="00802E55">
        <w:rPr>
          <w:rFonts w:ascii="Courier New" w:hAnsi="Courier New" w:cs="Courier New"/>
          <w:sz w:val="24"/>
          <w:szCs w:val="24"/>
        </w:rPr>
        <w:tab/>
      </w:r>
      <w:r w:rsidR="00802E55">
        <w:rPr>
          <w:rFonts w:ascii="Courier New" w:hAnsi="Courier New" w:cs="Courier New"/>
          <w:sz w:val="24"/>
          <w:szCs w:val="24"/>
        </w:rPr>
        <w:tab/>
      </w:r>
      <w:r w:rsidRPr="005F43D1">
        <w:rPr>
          <w:rFonts w:ascii="Courier New" w:hAnsi="Courier New" w:cs="Courier New"/>
          <w:sz w:val="24"/>
          <w:szCs w:val="24"/>
        </w:rPr>
        <w:t>SRL@1 MindL@1;</w:t>
      </w:r>
    </w:p>
    <w:p w14:paraId="5AD6AC0A" w14:textId="77777777" w:rsidR="005F43D1" w:rsidRPr="005F43D1" w:rsidRDefault="005F43D1" w:rsidP="005F43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1A5D1136" w14:textId="629E2EB6" w:rsidR="00A73258" w:rsidRPr="005F43D1" w:rsidRDefault="005F43D1" w:rsidP="00802E55">
      <w:pPr>
        <w:spacing w:after="0" w:line="240" w:lineRule="auto"/>
        <w:ind w:firstLine="720"/>
        <w:rPr>
          <w:rFonts w:ascii="Courier New" w:hAnsi="Courier New" w:cs="Courier New"/>
          <w:sz w:val="24"/>
          <w:szCs w:val="24"/>
        </w:rPr>
      </w:pPr>
      <w:r w:rsidRPr="005F43D1">
        <w:rPr>
          <w:rFonts w:ascii="Courier New" w:hAnsi="Courier New" w:cs="Courier New"/>
          <w:sz w:val="24"/>
          <w:szCs w:val="24"/>
        </w:rPr>
        <w:t xml:space="preserve">OUTPUT: </w:t>
      </w:r>
      <w:r w:rsidR="00802E55">
        <w:rPr>
          <w:rFonts w:ascii="Courier New" w:hAnsi="Courier New" w:cs="Courier New"/>
          <w:sz w:val="24"/>
          <w:szCs w:val="24"/>
        </w:rPr>
        <w:tab/>
      </w:r>
      <w:r w:rsidRPr="005F43D1">
        <w:rPr>
          <w:rFonts w:ascii="Courier New" w:hAnsi="Courier New" w:cs="Courier New"/>
          <w:sz w:val="24"/>
          <w:szCs w:val="24"/>
        </w:rPr>
        <w:t>modindices (all) stdyx;</w:t>
      </w:r>
      <w:r w:rsidRPr="005F43D1">
        <w:rPr>
          <w:rFonts w:ascii="Courier New" w:hAnsi="Courier New" w:cs="Courier New"/>
          <w:sz w:val="24"/>
          <w:szCs w:val="24"/>
        </w:rPr>
        <w:t xml:space="preserve"> </w:t>
      </w:r>
    </w:p>
    <w:sectPr w:rsidR="00A73258" w:rsidRPr="005F43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706"/>
    <w:rsid w:val="001917B4"/>
    <w:rsid w:val="00195D09"/>
    <w:rsid w:val="00294706"/>
    <w:rsid w:val="002E3D44"/>
    <w:rsid w:val="0031248C"/>
    <w:rsid w:val="003C4FED"/>
    <w:rsid w:val="00411D8A"/>
    <w:rsid w:val="005B60FE"/>
    <w:rsid w:val="005E5EF0"/>
    <w:rsid w:val="005F43D1"/>
    <w:rsid w:val="00683887"/>
    <w:rsid w:val="00792569"/>
    <w:rsid w:val="00802E55"/>
    <w:rsid w:val="00A73258"/>
    <w:rsid w:val="00AD6155"/>
    <w:rsid w:val="00B50DB2"/>
    <w:rsid w:val="00C01356"/>
    <w:rsid w:val="00C17E4C"/>
    <w:rsid w:val="00D65B02"/>
    <w:rsid w:val="00E82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AA8EA"/>
  <w15:chartTrackingRefBased/>
  <w15:docId w15:val="{327A1341-2403-45A4-9E06-54B9D010B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4F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F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2</Pages>
  <Words>1880</Words>
  <Characters>10717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arren</dc:creator>
  <cp:keywords/>
  <dc:description/>
  <cp:lastModifiedBy>Michael Warren</cp:lastModifiedBy>
  <cp:revision>5</cp:revision>
  <dcterms:created xsi:type="dcterms:W3CDTF">2020-11-27T20:03:00Z</dcterms:created>
  <dcterms:modified xsi:type="dcterms:W3CDTF">2020-11-28T00:59:00Z</dcterms:modified>
</cp:coreProperties>
</file>